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C6E7A" w14:textId="77777777" w:rsidR="00964F89" w:rsidRDefault="00964F89" w:rsidP="00964F89">
      <w:pPr>
        <w:rPr>
          <w:b/>
          <w:bCs/>
          <w:sz w:val="28"/>
          <w:szCs w:val="28"/>
          <w:u w:val="single"/>
        </w:rPr>
      </w:pPr>
    </w:p>
    <w:p w14:paraId="00BCF786" w14:textId="69735338" w:rsidR="00296822" w:rsidRPr="00964F89" w:rsidRDefault="002F1B41" w:rsidP="00964F89">
      <w:pPr>
        <w:rPr>
          <w:b/>
          <w:bCs/>
          <w:sz w:val="28"/>
          <w:szCs w:val="28"/>
          <w:u w:val="single"/>
        </w:rPr>
      </w:pPr>
      <w:r w:rsidRPr="002F1B41">
        <w:rPr>
          <w:b/>
          <w:bCs/>
          <w:sz w:val="28"/>
          <w:szCs w:val="28"/>
          <w:u w:val="single"/>
        </w:rPr>
        <w:t xml:space="preserve">Supplementary File </w:t>
      </w:r>
      <w:r>
        <w:rPr>
          <w:b/>
          <w:bCs/>
          <w:sz w:val="28"/>
          <w:szCs w:val="28"/>
          <w:u w:val="single"/>
        </w:rPr>
        <w:t>1</w:t>
      </w:r>
      <w:r w:rsidRPr="002F1B41">
        <w:rPr>
          <w:b/>
          <w:bCs/>
          <w:sz w:val="28"/>
          <w:szCs w:val="28"/>
          <w:u w:val="single"/>
        </w:rPr>
        <w:t xml:space="preserve">: </w:t>
      </w:r>
      <w:r>
        <w:rPr>
          <w:b/>
          <w:bCs/>
          <w:sz w:val="28"/>
          <w:szCs w:val="28"/>
          <w:u w:val="single"/>
        </w:rPr>
        <w:t>Interview Guide</w:t>
      </w:r>
    </w:p>
    <w:p w14:paraId="49CBC193" w14:textId="590972F5" w:rsidR="00964F89" w:rsidRPr="004633AA" w:rsidRDefault="00296822" w:rsidP="00964F89">
      <w:pPr>
        <w:pStyle w:val="Header"/>
        <w:rPr>
          <w:sz w:val="20"/>
          <w:szCs w:val="20"/>
        </w:rPr>
      </w:pPr>
      <w:r w:rsidRPr="00296822">
        <w:rPr>
          <w:rFonts w:ascii="Calibri" w:eastAsia="Calibri" w:hAnsi="Calibri" w:cs="Arial"/>
          <w:kern w:val="2"/>
          <w:sz w:val="28"/>
          <w:szCs w:val="28"/>
          <w:u w:val="single"/>
          <w:lang w:val="en-GB" w:eastAsia="en-US"/>
        </w:rPr>
        <w:t>Interview topic guide: Care providers (English version)</w:t>
      </w:r>
      <w:r w:rsidR="00964F89">
        <w:rPr>
          <w:rFonts w:ascii="Calibri" w:eastAsia="Calibri" w:hAnsi="Calibri" w:cs="Arial"/>
          <w:kern w:val="2"/>
          <w:sz w:val="28"/>
          <w:szCs w:val="28"/>
          <w:u w:val="single"/>
          <w:lang w:val="en-GB" w:eastAsia="en-US"/>
        </w:rPr>
        <w:t xml:space="preserve"> </w:t>
      </w:r>
      <w:r w:rsidR="00964F89" w:rsidRPr="00964F89">
        <w:rPr>
          <w:rFonts w:ascii="Calibri" w:eastAsia="Calibri" w:hAnsi="Calibri" w:cs="Arial"/>
          <w:kern w:val="2"/>
          <w:sz w:val="28"/>
          <w:szCs w:val="28"/>
          <w:lang w:val="en-GB" w:eastAsia="en-US"/>
        </w:rPr>
        <w:tab/>
      </w:r>
      <w:r w:rsidR="00964F89" w:rsidRPr="00964F89">
        <w:rPr>
          <w:rFonts w:ascii="Calibri" w:eastAsia="Calibri" w:hAnsi="Calibri" w:cs="Arial"/>
          <w:kern w:val="2"/>
          <w:sz w:val="28"/>
          <w:szCs w:val="28"/>
          <w:lang w:val="en-GB" w:eastAsia="en-US"/>
        </w:rPr>
        <w:tab/>
      </w:r>
      <w:r w:rsidR="00964F89" w:rsidRPr="00964F89">
        <w:rPr>
          <w:rFonts w:ascii="Calibri" w:eastAsia="Calibri" w:hAnsi="Calibri" w:cs="Arial"/>
          <w:kern w:val="2"/>
          <w:sz w:val="28"/>
          <w:szCs w:val="28"/>
          <w:lang w:val="en-GB" w:eastAsia="en-US"/>
        </w:rPr>
        <w:tab/>
      </w:r>
      <w:r w:rsidR="00964F89" w:rsidRPr="00964F89">
        <w:rPr>
          <w:rFonts w:ascii="Calibri" w:eastAsia="Calibri" w:hAnsi="Calibri" w:cs="Arial"/>
          <w:kern w:val="2"/>
          <w:lang w:val="en-GB" w:eastAsia="en-US"/>
        </w:rPr>
        <w:tab/>
      </w:r>
      <w:r w:rsidR="00964F89" w:rsidRPr="00964F89">
        <w:rPr>
          <w:rFonts w:ascii="Calibri" w:hAnsi="Calibri" w:cs="Calibri"/>
        </w:rPr>
        <w:t xml:space="preserve">V1.2 </w:t>
      </w:r>
      <w:r w:rsidR="00964F89">
        <w:rPr>
          <w:rFonts w:ascii="Calibri" w:hAnsi="Calibri" w:cs="Calibri"/>
        </w:rPr>
        <w:t xml:space="preserve">- </w:t>
      </w:r>
      <w:r w:rsidR="00964F89" w:rsidRPr="00964F89">
        <w:rPr>
          <w:rFonts w:ascii="Calibri" w:hAnsi="Calibri" w:cs="Calibri"/>
        </w:rPr>
        <w:t>01/05/2024</w:t>
      </w:r>
    </w:p>
    <w:p w14:paraId="16798B77" w14:textId="28CDFA59" w:rsidR="00296822" w:rsidRPr="00296822" w:rsidRDefault="00296822" w:rsidP="00296822">
      <w:pPr>
        <w:spacing w:line="259" w:lineRule="auto"/>
        <w:rPr>
          <w:rFonts w:ascii="Calibri" w:eastAsia="Calibri" w:hAnsi="Calibri" w:cs="Arial"/>
          <w:kern w:val="2"/>
          <w:sz w:val="28"/>
          <w:szCs w:val="28"/>
          <w:u w:val="single"/>
          <w:lang w:val="en-GB" w:eastAsia="en-US"/>
        </w:rPr>
      </w:pPr>
    </w:p>
    <w:p w14:paraId="4FE814E5" w14:textId="77777777" w:rsidR="00296822" w:rsidRPr="00296822" w:rsidRDefault="00296822" w:rsidP="00296822">
      <w:pPr>
        <w:spacing w:line="259" w:lineRule="auto"/>
        <w:rPr>
          <w:rFonts w:ascii="Calibri" w:eastAsia="Calibri" w:hAnsi="Calibri" w:cs="Arial"/>
          <w:kern w:val="2"/>
          <w:lang w:val="en-GB" w:eastAsia="en-US"/>
        </w:rPr>
      </w:pPr>
      <w:r w:rsidRPr="00296822">
        <w:rPr>
          <w:rFonts w:ascii="Calibri" w:eastAsia="Calibri" w:hAnsi="Calibri" w:cs="Arial"/>
          <w:kern w:val="2"/>
          <w:lang w:val="en-GB" w:eastAsia="en-US"/>
        </w:rPr>
        <w:t>Interviewer introduction:</w:t>
      </w:r>
    </w:p>
    <w:p w14:paraId="157665AB"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Introduce self and TULAY Project</w:t>
      </w:r>
    </w:p>
    <w:p w14:paraId="7A2707BE"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Briefly explain the purpose of the interview and what topics will be covered</w:t>
      </w:r>
    </w:p>
    <w:p w14:paraId="4660EDD2"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Check how much time the participant has available</w:t>
      </w:r>
    </w:p>
    <w:p w14:paraId="0F907D6A"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Check they have read and understood the study information – do they have any questions?</w:t>
      </w:r>
    </w:p>
    <w:p w14:paraId="3528031B"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State the interview is voluntary and they can withdraw at any time or request removal of data before it is analysed</w:t>
      </w:r>
    </w:p>
    <w:p w14:paraId="5B0BF41B"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Highlight data protection – data (contact details, interview recording) will be stored securely; personal details will not be shared outside the research team; any names/local places/hospitals you mention will be removed from interview transcripts and reports</w:t>
      </w:r>
    </w:p>
    <w:p w14:paraId="74A08CB7"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Check consent form has been completed – if not, do this now</w:t>
      </w:r>
    </w:p>
    <w:p w14:paraId="4E4351AC" w14:textId="77777777" w:rsidR="00296822" w:rsidRPr="00296822" w:rsidRDefault="00296822" w:rsidP="00296822">
      <w:pPr>
        <w:numPr>
          <w:ilvl w:val="0"/>
          <w:numId w:val="4"/>
        </w:numPr>
        <w:spacing w:line="259"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Re-confirm consent for video- or audio-recording the interview (log interview start and end time) and start recording</w:t>
      </w:r>
    </w:p>
    <w:p w14:paraId="07A123CE" w14:textId="77777777" w:rsidR="00296822" w:rsidRPr="00296822" w:rsidRDefault="00296822" w:rsidP="00296822">
      <w:pPr>
        <w:spacing w:line="259" w:lineRule="auto"/>
        <w:ind w:left="720"/>
        <w:contextualSpacing/>
        <w:rPr>
          <w:rFonts w:ascii="Calibri" w:eastAsia="Calibri" w:hAnsi="Calibri" w:cs="Arial"/>
          <w:kern w:val="2"/>
          <w:lang w:val="en-GB" w:eastAsia="en-US"/>
        </w:rPr>
      </w:pPr>
    </w:p>
    <w:p w14:paraId="4BE75407" w14:textId="77777777" w:rsidR="00296822" w:rsidRPr="00296822" w:rsidRDefault="00296822" w:rsidP="00296822">
      <w:pPr>
        <w:spacing w:line="259" w:lineRule="auto"/>
        <w:rPr>
          <w:rFonts w:ascii="Calibri" w:eastAsia="Calibri" w:hAnsi="Calibri" w:cs="Arial"/>
          <w:kern w:val="2"/>
          <w:lang w:val="en-GB" w:eastAsia="en-US"/>
        </w:rPr>
      </w:pPr>
      <w:r w:rsidRPr="00296822">
        <w:rPr>
          <w:rFonts w:ascii="Calibri" w:eastAsia="Calibri" w:hAnsi="Calibri" w:cs="Arial"/>
          <w:b/>
          <w:bCs/>
          <w:i/>
          <w:iCs/>
          <w:kern w:val="2"/>
          <w:lang w:val="en-GB" w:eastAsia="en-US"/>
        </w:rPr>
        <w:t>Note for interviewers:</w:t>
      </w:r>
      <w:r w:rsidRPr="00296822">
        <w:rPr>
          <w:rFonts w:ascii="Calibri" w:eastAsia="Calibri" w:hAnsi="Calibri" w:cs="Arial"/>
          <w:kern w:val="2"/>
          <w:lang w:val="en-GB" w:eastAsia="en-US"/>
        </w:rPr>
        <w:t xml:space="preserve"> Focus on the questions (middle column) and use the prompts as necessary. </w:t>
      </w:r>
      <w:r w:rsidRPr="00296822">
        <w:rPr>
          <w:rFonts w:ascii="Calibri" w:eastAsia="Calibri" w:hAnsi="Calibri" w:cs="Calibri"/>
          <w:color w:val="000000"/>
          <w:kern w:val="2"/>
          <w:lang w:val="en-GB" w:eastAsia="en-US"/>
        </w:rPr>
        <w:t>Give the participant time to think of their own answer before giving examples.</w:t>
      </w:r>
    </w:p>
    <w:p w14:paraId="048F613F" w14:textId="77777777" w:rsidR="00296822" w:rsidRPr="00296822" w:rsidRDefault="00296822" w:rsidP="00296822">
      <w:pPr>
        <w:spacing w:line="259" w:lineRule="auto"/>
        <w:rPr>
          <w:rFonts w:ascii="Calibri" w:eastAsia="Calibri" w:hAnsi="Calibri" w:cs="Arial"/>
          <w:kern w:val="2"/>
          <w:lang w:val="en-GB" w:eastAsia="en-US"/>
        </w:rPr>
      </w:pPr>
    </w:p>
    <w:tbl>
      <w:tblPr>
        <w:tblStyle w:val="TableGrid1"/>
        <w:tblW w:w="0" w:type="auto"/>
        <w:tblLook w:val="04A0" w:firstRow="1" w:lastRow="0" w:firstColumn="1" w:lastColumn="0" w:noHBand="0" w:noVBand="1"/>
      </w:tblPr>
      <w:tblGrid>
        <w:gridCol w:w="2405"/>
        <w:gridCol w:w="4536"/>
        <w:gridCol w:w="6946"/>
      </w:tblGrid>
      <w:tr w:rsidR="00296822" w:rsidRPr="00296822" w14:paraId="11D0F3B1" w14:textId="77777777" w:rsidTr="00F75201">
        <w:tc>
          <w:tcPr>
            <w:tcW w:w="2405" w:type="dxa"/>
          </w:tcPr>
          <w:p w14:paraId="0B92530E" w14:textId="77777777" w:rsidR="00296822" w:rsidRPr="00296822" w:rsidRDefault="00296822" w:rsidP="00296822">
            <w:pPr>
              <w:spacing w:line="240" w:lineRule="auto"/>
              <w:jc w:val="center"/>
              <w:rPr>
                <w:rFonts w:ascii="Calibri" w:eastAsia="Calibri" w:hAnsi="Calibri" w:cs="Arial"/>
                <w:b/>
                <w:bCs/>
                <w:kern w:val="2"/>
                <w:lang w:val="en-GB" w:eastAsia="en-US"/>
              </w:rPr>
            </w:pPr>
            <w:r w:rsidRPr="00296822">
              <w:rPr>
                <w:rFonts w:ascii="Calibri" w:eastAsia="Calibri" w:hAnsi="Calibri" w:cs="Arial"/>
                <w:b/>
                <w:bCs/>
                <w:kern w:val="2"/>
                <w:lang w:val="en-GB" w:eastAsia="en-US"/>
              </w:rPr>
              <w:t>Topic</w:t>
            </w:r>
          </w:p>
        </w:tc>
        <w:tc>
          <w:tcPr>
            <w:tcW w:w="4536" w:type="dxa"/>
          </w:tcPr>
          <w:p w14:paraId="0788F729" w14:textId="77777777" w:rsidR="00296822" w:rsidRPr="00296822" w:rsidRDefault="00296822" w:rsidP="00296822">
            <w:pPr>
              <w:spacing w:line="240" w:lineRule="auto"/>
              <w:jc w:val="center"/>
              <w:rPr>
                <w:rFonts w:ascii="Calibri" w:eastAsia="Calibri" w:hAnsi="Calibri" w:cs="Arial"/>
                <w:b/>
                <w:bCs/>
                <w:kern w:val="2"/>
                <w:lang w:val="en-GB" w:eastAsia="en-US"/>
              </w:rPr>
            </w:pPr>
            <w:r w:rsidRPr="00296822">
              <w:rPr>
                <w:rFonts w:ascii="Calibri" w:eastAsia="Calibri" w:hAnsi="Calibri" w:cs="Arial"/>
                <w:b/>
                <w:bCs/>
                <w:kern w:val="2"/>
                <w:lang w:val="en-GB" w:eastAsia="en-US"/>
              </w:rPr>
              <w:t>Questions</w:t>
            </w:r>
          </w:p>
        </w:tc>
        <w:tc>
          <w:tcPr>
            <w:tcW w:w="6946" w:type="dxa"/>
          </w:tcPr>
          <w:p w14:paraId="2C7EA6C7" w14:textId="77777777" w:rsidR="00296822" w:rsidRPr="00296822" w:rsidRDefault="00296822" w:rsidP="00296822">
            <w:pPr>
              <w:spacing w:line="240" w:lineRule="auto"/>
              <w:jc w:val="center"/>
              <w:rPr>
                <w:rFonts w:ascii="Calibri" w:eastAsia="Calibri" w:hAnsi="Calibri" w:cs="Arial"/>
                <w:b/>
                <w:bCs/>
                <w:kern w:val="2"/>
                <w:lang w:val="en-GB" w:eastAsia="en-US"/>
              </w:rPr>
            </w:pPr>
            <w:r w:rsidRPr="00296822">
              <w:rPr>
                <w:rFonts w:ascii="Calibri" w:eastAsia="Calibri" w:hAnsi="Calibri" w:cs="Arial"/>
                <w:b/>
                <w:bCs/>
                <w:kern w:val="2"/>
                <w:lang w:val="en-GB" w:eastAsia="en-US"/>
              </w:rPr>
              <w:t>Prompts</w:t>
            </w:r>
          </w:p>
        </w:tc>
      </w:tr>
      <w:tr w:rsidR="00296822" w:rsidRPr="00296822" w14:paraId="594A78F9" w14:textId="77777777" w:rsidTr="00F75201">
        <w:tc>
          <w:tcPr>
            <w:tcW w:w="13887" w:type="dxa"/>
            <w:gridSpan w:val="3"/>
          </w:tcPr>
          <w:p w14:paraId="18218726" w14:textId="77777777" w:rsidR="00296822" w:rsidRPr="00296822" w:rsidRDefault="00296822" w:rsidP="00296822">
            <w:pPr>
              <w:spacing w:line="240" w:lineRule="auto"/>
              <w:jc w:val="center"/>
              <w:rPr>
                <w:rFonts w:ascii="Calibri" w:eastAsia="Calibri" w:hAnsi="Calibri" w:cs="Arial"/>
                <w:kern w:val="2"/>
                <w:lang w:val="en-GB" w:eastAsia="en-US"/>
              </w:rPr>
            </w:pPr>
            <w:r w:rsidRPr="00296822">
              <w:rPr>
                <w:rFonts w:ascii="Calibri" w:eastAsia="Calibri" w:hAnsi="Calibri" w:cs="Arial"/>
                <w:b/>
                <w:bCs/>
                <w:kern w:val="2"/>
                <w:lang w:val="en-GB" w:eastAsia="en-US"/>
              </w:rPr>
              <w:t>EXPERIENCES</w:t>
            </w:r>
          </w:p>
        </w:tc>
      </w:tr>
      <w:tr w:rsidR="00296822" w:rsidRPr="00296822" w14:paraId="208C7F0D" w14:textId="77777777" w:rsidTr="00F75201">
        <w:tc>
          <w:tcPr>
            <w:tcW w:w="2405" w:type="dxa"/>
          </w:tcPr>
          <w:p w14:paraId="190FBCD4"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About you and your role</w:t>
            </w:r>
          </w:p>
        </w:tc>
        <w:tc>
          <w:tcPr>
            <w:tcW w:w="4536" w:type="dxa"/>
          </w:tcPr>
          <w:p w14:paraId="0BCBD8BA"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Could you tell me about your work role and experience of stroke care or rehabilitation?</w:t>
            </w:r>
          </w:p>
          <w:p w14:paraId="26460487" w14:textId="77777777" w:rsidR="00296822" w:rsidRPr="00296822" w:rsidRDefault="00296822" w:rsidP="00296822">
            <w:pPr>
              <w:spacing w:line="240" w:lineRule="auto"/>
              <w:rPr>
                <w:rFonts w:ascii="Calibri" w:eastAsia="Calibri" w:hAnsi="Calibri" w:cs="Arial"/>
                <w:kern w:val="2"/>
                <w:lang w:val="en-GB" w:eastAsia="en-US"/>
              </w:rPr>
            </w:pPr>
          </w:p>
          <w:p w14:paraId="67288848" w14:textId="77777777" w:rsidR="00296822" w:rsidRPr="00296822" w:rsidRDefault="00296822" w:rsidP="00296822">
            <w:pPr>
              <w:spacing w:line="240" w:lineRule="auto"/>
              <w:rPr>
                <w:rFonts w:ascii="Calibri" w:eastAsia="Calibri" w:hAnsi="Calibri" w:cs="Arial"/>
                <w:kern w:val="2"/>
                <w:lang w:val="en-GB" w:eastAsia="en-US"/>
              </w:rPr>
            </w:pPr>
          </w:p>
          <w:p w14:paraId="190118D0" w14:textId="77777777" w:rsidR="00296822" w:rsidRPr="00296822" w:rsidRDefault="00296822" w:rsidP="00296822">
            <w:pPr>
              <w:spacing w:line="240" w:lineRule="auto"/>
              <w:rPr>
                <w:rFonts w:ascii="Calibri" w:eastAsia="Calibri" w:hAnsi="Calibri" w:cs="Arial"/>
                <w:kern w:val="2"/>
                <w:lang w:val="en-GB" w:eastAsia="en-US"/>
              </w:rPr>
            </w:pPr>
          </w:p>
          <w:p w14:paraId="5A219131" w14:textId="77777777" w:rsidR="00296822" w:rsidRPr="00296822" w:rsidRDefault="00296822" w:rsidP="00296822">
            <w:pPr>
              <w:spacing w:line="240" w:lineRule="auto"/>
              <w:rPr>
                <w:rFonts w:ascii="Calibri" w:eastAsia="Calibri" w:hAnsi="Calibri" w:cs="Arial"/>
                <w:kern w:val="2"/>
                <w:lang w:val="en-GB" w:eastAsia="en-US"/>
              </w:rPr>
            </w:pPr>
          </w:p>
          <w:p w14:paraId="54CBF664" w14:textId="77777777" w:rsidR="00296822" w:rsidRPr="00296822" w:rsidRDefault="00296822" w:rsidP="00296822">
            <w:pPr>
              <w:spacing w:line="240" w:lineRule="auto"/>
              <w:rPr>
                <w:rFonts w:ascii="Calibri" w:eastAsia="Calibri" w:hAnsi="Calibri" w:cs="Arial"/>
                <w:kern w:val="2"/>
                <w:lang w:val="en-GB" w:eastAsia="en-US"/>
              </w:rPr>
            </w:pPr>
          </w:p>
        </w:tc>
        <w:tc>
          <w:tcPr>
            <w:tcW w:w="6946" w:type="dxa"/>
          </w:tcPr>
          <w:p w14:paraId="2FB84241"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Title of role</w:t>
            </w:r>
          </w:p>
          <w:p w14:paraId="4AD28EFB"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What setting do you work in (inpatient/outpatient/community)?</w:t>
            </w:r>
          </w:p>
          <w:p w14:paraId="0AC40515"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Region</w:t>
            </w:r>
          </w:p>
          <w:p w14:paraId="1D03BE90"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Urban vs. rural?</w:t>
            </w:r>
          </w:p>
          <w:p w14:paraId="33B25C2D"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What does your work involve?</w:t>
            </w:r>
          </w:p>
          <w:p w14:paraId="5C86F739"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How many people with stroke do you typically see?</w:t>
            </w:r>
          </w:p>
          <w:p w14:paraId="40C72D7C"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Do you work alone or as part of a team?</w:t>
            </w:r>
          </w:p>
          <w:p w14:paraId="3428B77A"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How long have you worked with people with stroke?</w:t>
            </w:r>
          </w:p>
          <w:p w14:paraId="19139D76" w14:textId="77777777" w:rsidR="00296822" w:rsidRPr="00296822" w:rsidRDefault="00296822" w:rsidP="00296822">
            <w:pPr>
              <w:spacing w:line="240" w:lineRule="auto"/>
              <w:rPr>
                <w:rFonts w:ascii="Calibri" w:eastAsia="Calibri" w:hAnsi="Calibri" w:cs="Arial"/>
                <w:kern w:val="2"/>
                <w:lang w:val="en-GB" w:eastAsia="en-US"/>
              </w:rPr>
            </w:pPr>
          </w:p>
        </w:tc>
      </w:tr>
      <w:tr w:rsidR="00296822" w:rsidRPr="00296822" w14:paraId="73D8A982" w14:textId="77777777" w:rsidTr="00F75201">
        <w:tc>
          <w:tcPr>
            <w:tcW w:w="2405" w:type="dxa"/>
          </w:tcPr>
          <w:p w14:paraId="48F2DEA1"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 xml:space="preserve">Overview of stroke rehabilitation and care </w:t>
            </w:r>
          </w:p>
        </w:tc>
        <w:tc>
          <w:tcPr>
            <w:tcW w:w="4536" w:type="dxa"/>
          </w:tcPr>
          <w:p w14:paraId="28539637"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Can you give a brief overview of stroke rehabilitation and care services in your areas? </w:t>
            </w:r>
          </w:p>
          <w:p w14:paraId="29B679A6" w14:textId="77777777" w:rsidR="00296822" w:rsidRPr="00296822" w:rsidRDefault="00296822" w:rsidP="00296822">
            <w:pPr>
              <w:spacing w:line="240" w:lineRule="auto"/>
              <w:rPr>
                <w:rFonts w:ascii="Calibri" w:eastAsia="Calibri" w:hAnsi="Calibri" w:cs="Arial"/>
                <w:kern w:val="2"/>
                <w:lang w:val="en-GB" w:eastAsia="en-US"/>
              </w:rPr>
            </w:pPr>
          </w:p>
          <w:p w14:paraId="58659B96"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How typical is this structure compared to other areas?</w:t>
            </w:r>
          </w:p>
          <w:p w14:paraId="4D0EB1DE" w14:textId="77777777" w:rsidR="00296822" w:rsidRPr="00296822" w:rsidRDefault="00296822" w:rsidP="00296822">
            <w:pPr>
              <w:spacing w:line="240" w:lineRule="auto"/>
              <w:rPr>
                <w:rFonts w:ascii="Calibri" w:eastAsia="Calibri" w:hAnsi="Calibri" w:cs="Arial"/>
                <w:kern w:val="2"/>
                <w:lang w:val="en-GB" w:eastAsia="en-US"/>
              </w:rPr>
            </w:pPr>
          </w:p>
        </w:tc>
        <w:tc>
          <w:tcPr>
            <w:tcW w:w="6946" w:type="dxa"/>
          </w:tcPr>
          <w:p w14:paraId="47CA6C76"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What services are available?</w:t>
            </w:r>
          </w:p>
          <w:p w14:paraId="3BAFCA67"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Who provides these?</w:t>
            </w:r>
          </w:p>
          <w:p w14:paraId="61F49B98"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In what settings (e.g. inpatient, outpatient, community)?</w:t>
            </w:r>
          </w:p>
          <w:p w14:paraId="00020FAF"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Have you worked in another stroke centre before? Describe and compare.</w:t>
            </w:r>
          </w:p>
          <w:p w14:paraId="6A204A8B" w14:textId="77777777" w:rsidR="00296822" w:rsidRPr="00296822" w:rsidRDefault="00296822" w:rsidP="00296822">
            <w:pPr>
              <w:spacing w:line="240" w:lineRule="auto"/>
              <w:rPr>
                <w:rFonts w:ascii="Calibri" w:eastAsia="Calibri" w:hAnsi="Calibri" w:cs="Arial"/>
                <w:kern w:val="2"/>
                <w:lang w:val="en-GB" w:eastAsia="en-US"/>
              </w:rPr>
            </w:pPr>
          </w:p>
        </w:tc>
      </w:tr>
      <w:tr w:rsidR="00296822" w:rsidRPr="00296822" w14:paraId="4A1621CF" w14:textId="77777777" w:rsidTr="00F75201">
        <w:tc>
          <w:tcPr>
            <w:tcW w:w="13887" w:type="dxa"/>
            <w:gridSpan w:val="3"/>
          </w:tcPr>
          <w:p w14:paraId="59EBE752" w14:textId="77777777" w:rsidR="00296822" w:rsidRPr="00296822" w:rsidRDefault="00296822" w:rsidP="00296822">
            <w:pPr>
              <w:spacing w:line="240" w:lineRule="auto"/>
              <w:jc w:val="center"/>
              <w:rPr>
                <w:rFonts w:ascii="Calibri" w:eastAsia="Calibri" w:hAnsi="Calibri" w:cs="Arial"/>
                <w:b/>
                <w:bCs/>
                <w:kern w:val="2"/>
                <w:lang w:val="en-GB" w:eastAsia="en-US"/>
              </w:rPr>
            </w:pPr>
            <w:r w:rsidRPr="00296822">
              <w:rPr>
                <w:rFonts w:ascii="Calibri" w:eastAsia="Calibri" w:hAnsi="Calibri" w:cs="Arial"/>
                <w:b/>
                <w:bCs/>
                <w:kern w:val="2"/>
                <w:lang w:val="en-GB" w:eastAsia="en-US"/>
              </w:rPr>
              <w:t>BARRIERS AND ENABLERS</w:t>
            </w:r>
          </w:p>
        </w:tc>
      </w:tr>
      <w:tr w:rsidR="00296822" w:rsidRPr="00296822" w14:paraId="5A5DCDBF" w14:textId="77777777" w:rsidTr="00F75201">
        <w:tc>
          <w:tcPr>
            <w:tcW w:w="2405" w:type="dxa"/>
          </w:tcPr>
          <w:p w14:paraId="4E1BE70D"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Barriers and enablers to access and receipt of rehabilitation (including regional variation and inequalities)</w:t>
            </w:r>
          </w:p>
        </w:tc>
        <w:tc>
          <w:tcPr>
            <w:tcW w:w="4536" w:type="dxa"/>
          </w:tcPr>
          <w:p w14:paraId="1F7BCA4C"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In your experience, what are the major barriers or challenges faced by stroke survivors in accessing or receiving rehabilitation and care? </w:t>
            </w:r>
          </w:p>
          <w:p w14:paraId="6B0C80A7" w14:textId="77777777" w:rsidR="00296822" w:rsidRPr="00296822" w:rsidRDefault="00296822" w:rsidP="00296822">
            <w:pPr>
              <w:spacing w:line="240" w:lineRule="auto"/>
              <w:rPr>
                <w:rFonts w:ascii="Calibri" w:eastAsia="Calibri" w:hAnsi="Calibri" w:cs="Arial"/>
                <w:kern w:val="2"/>
                <w:lang w:val="en-GB" w:eastAsia="en-US"/>
              </w:rPr>
            </w:pPr>
          </w:p>
          <w:p w14:paraId="59B0659A" w14:textId="77777777" w:rsidR="00296822" w:rsidRPr="00296822" w:rsidRDefault="00296822" w:rsidP="00296822">
            <w:pPr>
              <w:spacing w:line="240" w:lineRule="auto"/>
              <w:rPr>
                <w:rFonts w:ascii="Calibri" w:eastAsia="Calibri" w:hAnsi="Calibri" w:cs="Arial"/>
                <w:kern w:val="2"/>
                <w:lang w:val="en-GB" w:eastAsia="en-US"/>
              </w:rPr>
            </w:pPr>
          </w:p>
          <w:p w14:paraId="5F36A42D"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Do you feel that there are any variations or inequalities in how people access and receive care and support after their stroke? </w:t>
            </w:r>
          </w:p>
          <w:p w14:paraId="4E454D61" w14:textId="77777777" w:rsidR="00296822" w:rsidRPr="00296822" w:rsidRDefault="00296822" w:rsidP="00296822">
            <w:pPr>
              <w:spacing w:line="240" w:lineRule="auto"/>
              <w:rPr>
                <w:rFonts w:ascii="Calibri" w:eastAsia="Calibri" w:hAnsi="Calibri" w:cs="Arial"/>
                <w:kern w:val="2"/>
                <w:lang w:val="en-GB" w:eastAsia="en-US"/>
              </w:rPr>
            </w:pPr>
          </w:p>
          <w:p w14:paraId="53B665D1" w14:textId="77777777" w:rsidR="00296822" w:rsidRPr="00296822" w:rsidRDefault="00296822" w:rsidP="00296822">
            <w:pPr>
              <w:spacing w:line="240" w:lineRule="auto"/>
              <w:rPr>
                <w:rFonts w:ascii="Calibri" w:eastAsia="Calibri" w:hAnsi="Calibri" w:cs="Arial"/>
                <w:b/>
                <w:bCs/>
                <w:kern w:val="2"/>
                <w:lang w:val="en-GB" w:eastAsia="en-US"/>
              </w:rPr>
            </w:pPr>
          </w:p>
          <w:p w14:paraId="176CEC21" w14:textId="77777777" w:rsidR="00296822" w:rsidRPr="00296822" w:rsidRDefault="00296822" w:rsidP="00296822">
            <w:pPr>
              <w:spacing w:line="240" w:lineRule="auto"/>
              <w:rPr>
                <w:rFonts w:ascii="Calibri" w:eastAsia="Calibri" w:hAnsi="Calibri" w:cs="Arial"/>
                <w:b/>
                <w:bCs/>
                <w:kern w:val="2"/>
                <w:lang w:val="en-GB" w:eastAsia="en-US"/>
              </w:rPr>
            </w:pPr>
          </w:p>
          <w:p w14:paraId="48AB625D"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b/>
                <w:bCs/>
                <w:i/>
                <w:iCs/>
                <w:kern w:val="2"/>
                <w:lang w:val="en-GB" w:eastAsia="en-US"/>
              </w:rPr>
              <w:t>If yes:</w:t>
            </w:r>
            <w:r w:rsidRPr="00296822">
              <w:rPr>
                <w:rFonts w:ascii="Calibri" w:eastAsia="Calibri" w:hAnsi="Calibri" w:cs="Arial"/>
                <w:kern w:val="2"/>
                <w:lang w:val="en-GB" w:eastAsia="en-US"/>
              </w:rPr>
              <w:t xml:space="preserve"> Why? What factors contribute to these variations or inequalities?</w:t>
            </w:r>
          </w:p>
          <w:p w14:paraId="71E96259" w14:textId="77777777" w:rsidR="00296822" w:rsidRPr="00296822" w:rsidRDefault="00296822" w:rsidP="00296822">
            <w:pPr>
              <w:spacing w:line="240" w:lineRule="auto"/>
              <w:rPr>
                <w:rFonts w:ascii="Calibri" w:eastAsia="Calibri" w:hAnsi="Calibri" w:cs="Arial"/>
                <w:kern w:val="2"/>
                <w:lang w:val="en-GB" w:eastAsia="en-US"/>
              </w:rPr>
            </w:pPr>
          </w:p>
          <w:p w14:paraId="216EE4FF" w14:textId="77777777" w:rsidR="00296822" w:rsidRPr="00296822" w:rsidRDefault="00296822" w:rsidP="00296822">
            <w:pPr>
              <w:spacing w:line="240" w:lineRule="auto"/>
              <w:rPr>
                <w:rFonts w:ascii="Calibri" w:eastAsia="Calibri" w:hAnsi="Calibri" w:cs="Arial"/>
                <w:kern w:val="2"/>
                <w:lang w:val="en-GB" w:eastAsia="en-US"/>
              </w:rPr>
            </w:pPr>
          </w:p>
          <w:p w14:paraId="3653DD6F"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How might these challenges or inequalities be overcome?</w:t>
            </w:r>
          </w:p>
          <w:p w14:paraId="4A62BA26" w14:textId="77777777" w:rsidR="00296822" w:rsidRPr="00296822" w:rsidRDefault="00296822" w:rsidP="00296822">
            <w:pPr>
              <w:spacing w:line="240" w:lineRule="auto"/>
              <w:rPr>
                <w:rFonts w:ascii="Calibri" w:eastAsia="Calibri" w:hAnsi="Calibri" w:cs="Arial"/>
                <w:kern w:val="2"/>
                <w:lang w:val="en-GB" w:eastAsia="en-US"/>
              </w:rPr>
            </w:pPr>
          </w:p>
          <w:p w14:paraId="488C20F1" w14:textId="77777777" w:rsidR="00296822" w:rsidRPr="00296822" w:rsidRDefault="00296822" w:rsidP="00296822">
            <w:pPr>
              <w:spacing w:line="240" w:lineRule="auto"/>
              <w:rPr>
                <w:rFonts w:ascii="Calibri" w:eastAsia="Calibri" w:hAnsi="Calibri" w:cs="Arial"/>
                <w:kern w:val="2"/>
                <w:lang w:val="en-GB" w:eastAsia="en-US"/>
              </w:rPr>
            </w:pPr>
          </w:p>
          <w:p w14:paraId="42D88EEC" w14:textId="77777777" w:rsidR="00296822" w:rsidRPr="00296822" w:rsidRDefault="00296822" w:rsidP="00296822">
            <w:pPr>
              <w:spacing w:line="240" w:lineRule="auto"/>
              <w:rPr>
                <w:rFonts w:ascii="Calibri" w:eastAsia="Calibri" w:hAnsi="Calibri" w:cs="Arial"/>
                <w:kern w:val="2"/>
                <w:lang w:val="en-GB" w:eastAsia="en-US"/>
              </w:rPr>
            </w:pPr>
          </w:p>
          <w:p w14:paraId="08EFD79E" w14:textId="77777777" w:rsidR="00296822" w:rsidRPr="00296822" w:rsidRDefault="00296822" w:rsidP="00296822">
            <w:pPr>
              <w:spacing w:line="240" w:lineRule="auto"/>
              <w:rPr>
                <w:rFonts w:ascii="Calibri" w:eastAsia="Calibri" w:hAnsi="Calibri" w:cs="Arial"/>
                <w:kern w:val="2"/>
                <w:lang w:val="en-GB" w:eastAsia="en-US"/>
              </w:rPr>
            </w:pPr>
          </w:p>
          <w:p w14:paraId="742F80BE" w14:textId="77777777" w:rsidR="00296822" w:rsidRPr="00296822" w:rsidRDefault="00296822" w:rsidP="00296822">
            <w:pPr>
              <w:spacing w:line="240" w:lineRule="auto"/>
              <w:rPr>
                <w:rFonts w:ascii="Calibri" w:eastAsia="Calibri" w:hAnsi="Calibri" w:cs="Arial"/>
                <w:kern w:val="2"/>
                <w:lang w:val="en-GB" w:eastAsia="en-US"/>
              </w:rPr>
            </w:pPr>
          </w:p>
        </w:tc>
        <w:tc>
          <w:tcPr>
            <w:tcW w:w="6946" w:type="dxa"/>
          </w:tcPr>
          <w:p w14:paraId="5D6AE9A4"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E.g. lack of knowledge or awareness; lack of facilities (e.g. rehab centres); lack of local support groups; lack of health or social care professionals; lack of family support; lack of PhilHealth coverage/financial capacity</w:t>
            </w:r>
          </w:p>
          <w:p w14:paraId="699212B7" w14:textId="77777777" w:rsidR="00296822" w:rsidRPr="00296822" w:rsidRDefault="00296822" w:rsidP="00296822">
            <w:pPr>
              <w:spacing w:line="240" w:lineRule="auto"/>
              <w:rPr>
                <w:rFonts w:ascii="Calibri" w:eastAsia="Calibri" w:hAnsi="Calibri" w:cs="Arial"/>
                <w:kern w:val="2"/>
                <w:lang w:val="en-GB" w:eastAsia="en-US"/>
              </w:rPr>
            </w:pPr>
          </w:p>
          <w:p w14:paraId="23E4E407"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Who is most likely to access and receive rehabilitation? </w:t>
            </w:r>
          </w:p>
          <w:p w14:paraId="1F0CA973"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Geographic differences; urban vs. rural areas; richer vs. poorer areas.</w:t>
            </w:r>
          </w:p>
          <w:p w14:paraId="43CD7080"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Marginalised populations.</w:t>
            </w:r>
          </w:p>
          <w:p w14:paraId="3B61C288"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Age; gender; socioeconomic status; education; health status.</w:t>
            </w:r>
          </w:p>
          <w:p w14:paraId="3070A1B1" w14:textId="77777777" w:rsidR="00296822" w:rsidRPr="00296822" w:rsidRDefault="00296822" w:rsidP="00296822">
            <w:pPr>
              <w:spacing w:line="240" w:lineRule="auto"/>
              <w:rPr>
                <w:rFonts w:ascii="Calibri" w:eastAsia="Calibri" w:hAnsi="Calibri" w:cs="Arial"/>
                <w:kern w:val="2"/>
                <w:lang w:val="en-GB" w:eastAsia="en-US"/>
              </w:rPr>
            </w:pPr>
          </w:p>
          <w:p w14:paraId="6BF7C54F"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Availability of healthcare insurance; policy; transport; availability of health and social care professionals.</w:t>
            </w:r>
          </w:p>
          <w:p w14:paraId="1B5968E1" w14:textId="77777777" w:rsidR="00296822" w:rsidRPr="00296822" w:rsidRDefault="00296822" w:rsidP="00296822">
            <w:pPr>
              <w:spacing w:line="240" w:lineRule="auto"/>
              <w:rPr>
                <w:rFonts w:ascii="Calibri" w:eastAsia="Calibri" w:hAnsi="Calibri" w:cs="Arial"/>
                <w:kern w:val="2"/>
                <w:lang w:val="en-GB" w:eastAsia="en-US"/>
              </w:rPr>
            </w:pPr>
          </w:p>
          <w:p w14:paraId="501938E8"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E.g. raise awareness; advocacy of primary and secondary prevention; transport; strengthen LGU collaborations with primary health workers; technologies and </w:t>
            </w:r>
            <w:proofErr w:type="spellStart"/>
            <w:r w:rsidRPr="00296822">
              <w:rPr>
                <w:rFonts w:ascii="Calibri" w:eastAsia="Calibri" w:hAnsi="Calibri" w:cs="Arial"/>
                <w:kern w:val="2"/>
                <w:lang w:val="en-GB" w:eastAsia="en-US"/>
              </w:rPr>
              <w:t>telerehab</w:t>
            </w:r>
            <w:proofErr w:type="spellEnd"/>
            <w:r w:rsidRPr="00296822">
              <w:rPr>
                <w:rFonts w:ascii="Calibri" w:eastAsia="Calibri" w:hAnsi="Calibri" w:cs="Arial"/>
                <w:kern w:val="2"/>
                <w:lang w:val="en-GB" w:eastAsia="en-US"/>
              </w:rPr>
              <w:t>; wider PhilHealth availability; online support; self-management programmes.</w:t>
            </w:r>
          </w:p>
          <w:p w14:paraId="72A90CD2" w14:textId="77777777" w:rsidR="00296822" w:rsidRPr="00296822" w:rsidRDefault="00296822" w:rsidP="00296822">
            <w:pPr>
              <w:spacing w:line="240" w:lineRule="auto"/>
              <w:rPr>
                <w:rFonts w:ascii="Calibri" w:eastAsia="Calibri" w:hAnsi="Calibri" w:cs="Arial"/>
                <w:kern w:val="2"/>
                <w:lang w:val="en-GB" w:eastAsia="en-US"/>
              </w:rPr>
            </w:pPr>
          </w:p>
        </w:tc>
      </w:tr>
      <w:tr w:rsidR="00296822" w:rsidRPr="00296822" w14:paraId="6A343909" w14:textId="77777777" w:rsidTr="00F75201">
        <w:tc>
          <w:tcPr>
            <w:tcW w:w="2405" w:type="dxa"/>
          </w:tcPr>
          <w:p w14:paraId="5BAB0328"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Knowledge, skills and confidence in supporting self-management</w:t>
            </w:r>
          </w:p>
          <w:p w14:paraId="4AA50F84" w14:textId="77777777" w:rsidR="00296822" w:rsidRPr="00296822" w:rsidRDefault="00296822" w:rsidP="00296822">
            <w:pPr>
              <w:spacing w:line="240" w:lineRule="auto"/>
              <w:rPr>
                <w:rFonts w:ascii="Calibri" w:eastAsia="Calibri" w:hAnsi="Calibri" w:cs="Arial"/>
                <w:kern w:val="2"/>
                <w:lang w:val="en-GB" w:eastAsia="en-US"/>
              </w:rPr>
            </w:pPr>
          </w:p>
          <w:p w14:paraId="395109B4" w14:textId="77777777" w:rsidR="00296822" w:rsidRPr="00296822" w:rsidRDefault="00296822" w:rsidP="00296822">
            <w:pPr>
              <w:spacing w:line="240" w:lineRule="auto"/>
              <w:rPr>
                <w:rFonts w:ascii="Calibri" w:eastAsia="Calibri" w:hAnsi="Calibri" w:cs="Arial"/>
                <w:kern w:val="2"/>
                <w:lang w:val="en-GB" w:eastAsia="en-US"/>
              </w:rPr>
            </w:pPr>
          </w:p>
          <w:p w14:paraId="74EE148E" w14:textId="77777777" w:rsidR="00296822" w:rsidRPr="00296822" w:rsidRDefault="00296822" w:rsidP="00296822">
            <w:pPr>
              <w:spacing w:line="240" w:lineRule="auto"/>
              <w:rPr>
                <w:rFonts w:ascii="Calibri" w:eastAsia="Calibri" w:hAnsi="Calibri" w:cs="Arial"/>
                <w:kern w:val="2"/>
                <w:lang w:val="en-GB" w:eastAsia="en-US"/>
              </w:rPr>
            </w:pPr>
          </w:p>
          <w:p w14:paraId="6C978771" w14:textId="77777777" w:rsidR="00296822" w:rsidRPr="00296822" w:rsidRDefault="00296822" w:rsidP="00296822">
            <w:pPr>
              <w:spacing w:line="240" w:lineRule="auto"/>
              <w:rPr>
                <w:rFonts w:ascii="Calibri" w:eastAsia="Calibri" w:hAnsi="Calibri" w:cs="Arial"/>
                <w:kern w:val="2"/>
                <w:lang w:val="en-GB" w:eastAsia="en-US"/>
              </w:rPr>
            </w:pPr>
          </w:p>
          <w:p w14:paraId="0C33DDA2" w14:textId="77777777" w:rsidR="00296822" w:rsidRPr="00296822" w:rsidRDefault="00296822" w:rsidP="00296822">
            <w:pPr>
              <w:spacing w:line="240" w:lineRule="auto"/>
              <w:rPr>
                <w:rFonts w:ascii="Calibri" w:eastAsia="Calibri" w:hAnsi="Calibri" w:cs="Arial"/>
                <w:kern w:val="2"/>
                <w:lang w:val="en-GB" w:eastAsia="en-US"/>
              </w:rPr>
            </w:pPr>
          </w:p>
          <w:p w14:paraId="3CCA52C3" w14:textId="77777777" w:rsidR="00296822" w:rsidRPr="00296822" w:rsidRDefault="00296822" w:rsidP="00296822">
            <w:pPr>
              <w:spacing w:line="240" w:lineRule="auto"/>
              <w:rPr>
                <w:rFonts w:ascii="Calibri" w:eastAsia="Calibri" w:hAnsi="Calibri" w:cs="Arial"/>
                <w:kern w:val="2"/>
                <w:lang w:val="en-GB" w:eastAsia="en-US"/>
              </w:rPr>
            </w:pPr>
          </w:p>
        </w:tc>
        <w:tc>
          <w:tcPr>
            <w:tcW w:w="4536" w:type="dxa"/>
          </w:tcPr>
          <w:p w14:paraId="38D5E48C"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Have you received any training in supporting people with stroke? </w:t>
            </w:r>
            <w:r w:rsidRPr="00296822">
              <w:rPr>
                <w:rFonts w:ascii="Calibri" w:eastAsia="Calibri" w:hAnsi="Calibri" w:cs="Arial"/>
                <w:b/>
                <w:bCs/>
                <w:i/>
                <w:iCs/>
                <w:kern w:val="2"/>
                <w:lang w:val="en-GB" w:eastAsia="en-US"/>
              </w:rPr>
              <w:t>If yes:</w:t>
            </w:r>
            <w:r w:rsidRPr="00296822">
              <w:rPr>
                <w:rFonts w:ascii="Calibri" w:eastAsia="Calibri" w:hAnsi="Calibri" w:cs="Arial"/>
                <w:kern w:val="2"/>
                <w:lang w:val="en-GB" w:eastAsia="en-US"/>
              </w:rPr>
              <w:t xml:space="preserve"> Describe the training</w:t>
            </w:r>
          </w:p>
          <w:p w14:paraId="00ADA34F" w14:textId="77777777" w:rsidR="00296822" w:rsidRPr="00296822" w:rsidRDefault="00296822" w:rsidP="00296822">
            <w:pPr>
              <w:spacing w:line="240" w:lineRule="auto"/>
              <w:rPr>
                <w:rFonts w:ascii="Calibri" w:eastAsia="Calibri" w:hAnsi="Calibri" w:cs="Arial"/>
                <w:kern w:val="2"/>
                <w:lang w:val="en-GB" w:eastAsia="en-US"/>
              </w:rPr>
            </w:pPr>
          </w:p>
          <w:p w14:paraId="205EB603"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What guidelines or protocols for stroke rehabilitation and care do you currently use (if any)? Is there any information that you feel is missing? </w:t>
            </w:r>
            <w:r w:rsidRPr="00296822">
              <w:rPr>
                <w:rFonts w:ascii="Calibri" w:eastAsia="Calibri" w:hAnsi="Calibri" w:cs="Arial"/>
                <w:color w:val="FF0000"/>
                <w:kern w:val="2"/>
                <w:lang w:val="en-GB" w:eastAsia="en-US"/>
              </w:rPr>
              <w:t>(knowledge)</w:t>
            </w:r>
          </w:p>
          <w:p w14:paraId="6C79604A" w14:textId="77777777" w:rsidR="00296822" w:rsidRPr="00296822" w:rsidRDefault="00296822" w:rsidP="00296822">
            <w:pPr>
              <w:spacing w:line="240" w:lineRule="auto"/>
              <w:rPr>
                <w:rFonts w:ascii="Calibri" w:eastAsia="Calibri" w:hAnsi="Calibri" w:cs="Arial"/>
                <w:kern w:val="2"/>
                <w:lang w:val="en-GB" w:eastAsia="en-US"/>
              </w:rPr>
            </w:pPr>
          </w:p>
          <w:p w14:paraId="076FDC01" w14:textId="77777777" w:rsidR="00296822" w:rsidRPr="00296822" w:rsidRDefault="00296822" w:rsidP="00296822">
            <w:pPr>
              <w:spacing w:line="240" w:lineRule="auto"/>
              <w:rPr>
                <w:rFonts w:ascii="Calibri" w:eastAsia="Calibri" w:hAnsi="Calibri" w:cs="Arial"/>
                <w:color w:val="FF0000"/>
                <w:kern w:val="2"/>
                <w:lang w:val="en-GB" w:eastAsia="en-US"/>
              </w:rPr>
            </w:pPr>
            <w:r w:rsidRPr="00296822">
              <w:rPr>
                <w:rFonts w:ascii="Calibri" w:eastAsia="Calibri" w:hAnsi="Calibri" w:cs="Arial"/>
                <w:kern w:val="2"/>
                <w:lang w:val="en-GB" w:eastAsia="en-US"/>
              </w:rPr>
              <w:t xml:space="preserve">What skills do you think are important in supporting people to participate in life after stroke? </w:t>
            </w:r>
            <w:r w:rsidRPr="00296822">
              <w:rPr>
                <w:rFonts w:ascii="Calibri" w:eastAsia="Calibri" w:hAnsi="Calibri" w:cs="Arial"/>
                <w:color w:val="FF0000"/>
                <w:kern w:val="2"/>
                <w:lang w:val="en-GB" w:eastAsia="en-US"/>
              </w:rPr>
              <w:t>(skills)</w:t>
            </w:r>
          </w:p>
          <w:p w14:paraId="6957B773" w14:textId="77777777" w:rsidR="00296822" w:rsidRPr="00296822" w:rsidRDefault="00296822" w:rsidP="00296822">
            <w:pPr>
              <w:spacing w:line="240" w:lineRule="auto"/>
              <w:rPr>
                <w:rFonts w:ascii="Calibri" w:eastAsia="Calibri" w:hAnsi="Calibri" w:cs="Arial"/>
                <w:color w:val="FF0000"/>
                <w:kern w:val="2"/>
                <w:lang w:val="en-GB" w:eastAsia="en-US"/>
              </w:rPr>
            </w:pPr>
          </w:p>
          <w:p w14:paraId="6525B39B"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How confident do you feel in supporting people with stroke? What (if anything) would help you feel more confident? </w:t>
            </w:r>
            <w:r w:rsidRPr="00296822">
              <w:rPr>
                <w:rFonts w:ascii="Calibri" w:eastAsia="Calibri" w:hAnsi="Calibri" w:cs="Arial"/>
                <w:color w:val="FF0000"/>
                <w:kern w:val="2"/>
                <w:lang w:val="en-GB" w:eastAsia="en-US"/>
              </w:rPr>
              <w:t>(confidence)</w:t>
            </w:r>
          </w:p>
          <w:p w14:paraId="726832AC" w14:textId="77777777" w:rsidR="00296822" w:rsidRPr="00296822" w:rsidRDefault="00296822" w:rsidP="00296822">
            <w:pPr>
              <w:spacing w:line="240" w:lineRule="auto"/>
              <w:rPr>
                <w:rFonts w:ascii="Calibri" w:eastAsia="Calibri" w:hAnsi="Calibri" w:cs="Arial"/>
                <w:kern w:val="2"/>
                <w:lang w:val="en-GB" w:eastAsia="en-US"/>
              </w:rPr>
            </w:pPr>
          </w:p>
        </w:tc>
        <w:tc>
          <w:tcPr>
            <w:tcW w:w="6946" w:type="dxa"/>
          </w:tcPr>
          <w:p w14:paraId="226CE9DF"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Yes/no; type of training; where; when; content; duration.</w:t>
            </w:r>
          </w:p>
          <w:p w14:paraId="4754CD61" w14:textId="77777777" w:rsidR="00296822" w:rsidRPr="00296822" w:rsidRDefault="00296822" w:rsidP="00296822">
            <w:pPr>
              <w:spacing w:line="240" w:lineRule="auto"/>
              <w:rPr>
                <w:rFonts w:ascii="Calibri" w:eastAsia="Calibri" w:hAnsi="Calibri" w:cs="Arial"/>
                <w:kern w:val="2"/>
                <w:lang w:val="en-GB" w:eastAsia="en-US"/>
              </w:rPr>
            </w:pPr>
          </w:p>
          <w:p w14:paraId="1B57D303" w14:textId="77777777" w:rsidR="00296822" w:rsidRPr="00296822" w:rsidRDefault="00296822" w:rsidP="00296822">
            <w:pPr>
              <w:spacing w:line="240" w:lineRule="auto"/>
              <w:rPr>
                <w:rFonts w:ascii="Calibri" w:eastAsia="Calibri" w:hAnsi="Calibri" w:cs="Arial"/>
                <w:kern w:val="2"/>
                <w:lang w:val="en-GB" w:eastAsia="en-US"/>
              </w:rPr>
            </w:pPr>
          </w:p>
          <w:p w14:paraId="1346EC97" w14:textId="77777777" w:rsidR="00296822" w:rsidRPr="00296822" w:rsidRDefault="00296822" w:rsidP="00296822">
            <w:pPr>
              <w:spacing w:line="240" w:lineRule="auto"/>
              <w:rPr>
                <w:rFonts w:ascii="Calibri" w:eastAsia="Calibri" w:hAnsi="Calibri" w:cs="Arial"/>
                <w:kern w:val="2"/>
                <w:lang w:val="en-GB" w:eastAsia="en-US"/>
              </w:rPr>
            </w:pPr>
          </w:p>
          <w:p w14:paraId="22EF0FCF"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E.g. national or local guidelines; policies; other sources of information</w:t>
            </w:r>
          </w:p>
          <w:p w14:paraId="483E3F75" w14:textId="77777777" w:rsidR="00296822" w:rsidRPr="00296822" w:rsidRDefault="00296822" w:rsidP="00296822">
            <w:pPr>
              <w:spacing w:line="240" w:lineRule="auto"/>
              <w:rPr>
                <w:rFonts w:ascii="Calibri" w:eastAsia="Calibri" w:hAnsi="Calibri" w:cs="Arial"/>
                <w:kern w:val="2"/>
                <w:lang w:val="en-GB" w:eastAsia="en-US"/>
              </w:rPr>
            </w:pPr>
          </w:p>
          <w:p w14:paraId="17153B61" w14:textId="77777777" w:rsidR="00296822" w:rsidRPr="00296822" w:rsidRDefault="00296822" w:rsidP="00296822">
            <w:pPr>
              <w:spacing w:line="240" w:lineRule="auto"/>
              <w:rPr>
                <w:rFonts w:ascii="Calibri" w:eastAsia="Calibri" w:hAnsi="Calibri" w:cs="Arial"/>
                <w:kern w:val="2"/>
                <w:lang w:val="en-GB" w:eastAsia="en-US"/>
              </w:rPr>
            </w:pPr>
          </w:p>
          <w:p w14:paraId="2493C3D8"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E.g. encouraging independence; motivating; listening; coaching.</w:t>
            </w:r>
          </w:p>
          <w:p w14:paraId="53CCF382" w14:textId="77777777" w:rsidR="00296822" w:rsidRPr="00296822" w:rsidRDefault="00296822" w:rsidP="00296822">
            <w:pPr>
              <w:spacing w:line="240" w:lineRule="auto"/>
              <w:rPr>
                <w:rFonts w:ascii="Calibri" w:eastAsia="Calibri" w:hAnsi="Calibri" w:cs="Arial"/>
                <w:kern w:val="2"/>
                <w:lang w:val="en-GB" w:eastAsia="en-US"/>
              </w:rPr>
            </w:pPr>
          </w:p>
          <w:p w14:paraId="78A6AB59" w14:textId="77777777" w:rsidR="00296822" w:rsidRPr="00296822" w:rsidRDefault="00296822" w:rsidP="00296822">
            <w:pPr>
              <w:spacing w:line="240" w:lineRule="auto"/>
              <w:rPr>
                <w:rFonts w:ascii="Calibri" w:eastAsia="Calibri" w:hAnsi="Calibri" w:cs="Arial"/>
                <w:kern w:val="2"/>
                <w:lang w:val="en-GB" w:eastAsia="en-US"/>
              </w:rPr>
            </w:pPr>
          </w:p>
          <w:p w14:paraId="2D086F77" w14:textId="77777777" w:rsidR="00296822" w:rsidRPr="00296822" w:rsidRDefault="00296822" w:rsidP="00296822">
            <w:pPr>
              <w:spacing w:line="240" w:lineRule="auto"/>
              <w:rPr>
                <w:rFonts w:ascii="Calibri" w:eastAsia="Calibri" w:hAnsi="Calibri" w:cs="Arial"/>
                <w:kern w:val="2"/>
                <w:lang w:val="en-GB" w:eastAsia="en-US"/>
              </w:rPr>
            </w:pPr>
          </w:p>
          <w:p w14:paraId="37A90511"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E.g. improved guidance; training; interdisciplinary working; collaboration with stakeholders; use of rehabilitation technologies.</w:t>
            </w:r>
          </w:p>
        </w:tc>
      </w:tr>
      <w:tr w:rsidR="00296822" w:rsidRPr="00296822" w14:paraId="78FD5D69" w14:textId="77777777" w:rsidTr="00F75201">
        <w:tc>
          <w:tcPr>
            <w:tcW w:w="2405" w:type="dxa"/>
          </w:tcPr>
          <w:p w14:paraId="707D02A1"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Other barriers and enablers to supporting stroke rehabilitation and self-management</w:t>
            </w:r>
          </w:p>
        </w:tc>
        <w:tc>
          <w:tcPr>
            <w:tcW w:w="4536" w:type="dxa"/>
          </w:tcPr>
          <w:p w14:paraId="06DADE11"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Are there any other factors that make it more difficult for you to support people with stroke?</w:t>
            </w:r>
          </w:p>
          <w:p w14:paraId="1585E428" w14:textId="77777777" w:rsidR="00296822" w:rsidRPr="00296822" w:rsidRDefault="00296822" w:rsidP="00296822">
            <w:pPr>
              <w:spacing w:line="240" w:lineRule="auto"/>
              <w:rPr>
                <w:rFonts w:ascii="Calibri" w:eastAsia="Calibri" w:hAnsi="Calibri" w:cs="Arial"/>
                <w:kern w:val="2"/>
                <w:lang w:val="en-GB" w:eastAsia="en-US"/>
              </w:rPr>
            </w:pPr>
          </w:p>
          <w:p w14:paraId="4C8E8BED"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Is there anything we have not discussed that has helped you to support people with stroke?</w:t>
            </w:r>
          </w:p>
          <w:p w14:paraId="139AE22F" w14:textId="77777777" w:rsidR="00296822" w:rsidRPr="00296822" w:rsidRDefault="00296822" w:rsidP="00296822">
            <w:pPr>
              <w:spacing w:line="240" w:lineRule="auto"/>
              <w:rPr>
                <w:rFonts w:ascii="Calibri" w:eastAsia="Calibri" w:hAnsi="Calibri" w:cs="Arial"/>
                <w:kern w:val="2"/>
                <w:lang w:val="en-GB" w:eastAsia="en-US"/>
              </w:rPr>
            </w:pPr>
          </w:p>
        </w:tc>
        <w:tc>
          <w:tcPr>
            <w:tcW w:w="6946" w:type="dxa"/>
          </w:tcPr>
          <w:p w14:paraId="37E3EBCF"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E.g. financial; time; resources, location – accessibility; patient compliance; motivations</w:t>
            </w:r>
          </w:p>
          <w:p w14:paraId="3DDA29A9" w14:textId="77777777" w:rsidR="00296822" w:rsidRPr="00296822" w:rsidRDefault="00296822" w:rsidP="00296822">
            <w:pPr>
              <w:spacing w:line="240" w:lineRule="auto"/>
              <w:rPr>
                <w:rFonts w:ascii="Calibri" w:eastAsia="Calibri" w:hAnsi="Calibri" w:cs="Arial"/>
                <w:kern w:val="2"/>
                <w:lang w:val="en-GB" w:eastAsia="en-US"/>
              </w:rPr>
            </w:pPr>
          </w:p>
          <w:p w14:paraId="757CFA7A" w14:textId="77777777" w:rsidR="00296822" w:rsidRPr="00296822" w:rsidRDefault="00296822" w:rsidP="00296822">
            <w:pPr>
              <w:spacing w:line="240" w:lineRule="auto"/>
              <w:rPr>
                <w:rFonts w:ascii="Calibri" w:eastAsia="Calibri" w:hAnsi="Calibri" w:cs="Arial"/>
                <w:kern w:val="2"/>
                <w:lang w:val="en-GB" w:eastAsia="en-US"/>
              </w:rPr>
            </w:pPr>
          </w:p>
          <w:p w14:paraId="56A22277" w14:textId="77777777" w:rsidR="00296822" w:rsidRPr="00296822" w:rsidRDefault="00296822" w:rsidP="00296822">
            <w:pPr>
              <w:spacing w:line="240" w:lineRule="auto"/>
              <w:rPr>
                <w:rFonts w:ascii="Calibri" w:eastAsia="Calibri" w:hAnsi="Calibri" w:cs="Arial"/>
                <w:kern w:val="2"/>
                <w:lang w:val="en-GB" w:eastAsia="en-US"/>
              </w:rPr>
            </w:pPr>
          </w:p>
          <w:p w14:paraId="25110AB8" w14:textId="77777777" w:rsidR="00296822" w:rsidRPr="00296822" w:rsidRDefault="00296822" w:rsidP="00296822">
            <w:pPr>
              <w:spacing w:line="240" w:lineRule="auto"/>
              <w:rPr>
                <w:rFonts w:ascii="Calibri" w:eastAsia="Calibri" w:hAnsi="Calibri" w:cs="Arial"/>
                <w:kern w:val="2"/>
                <w:lang w:val="en-GB" w:eastAsia="en-US"/>
              </w:rPr>
            </w:pPr>
          </w:p>
          <w:p w14:paraId="19D5065E" w14:textId="77777777" w:rsidR="00296822" w:rsidRPr="00296822" w:rsidRDefault="00296822" w:rsidP="00296822">
            <w:pPr>
              <w:spacing w:line="240" w:lineRule="auto"/>
              <w:rPr>
                <w:rFonts w:ascii="Calibri" w:eastAsia="Calibri" w:hAnsi="Calibri" w:cs="Arial"/>
                <w:kern w:val="2"/>
                <w:lang w:val="en-GB" w:eastAsia="en-US"/>
              </w:rPr>
            </w:pPr>
          </w:p>
          <w:p w14:paraId="1C620F9B" w14:textId="77777777" w:rsidR="00296822" w:rsidRPr="00296822" w:rsidRDefault="00296822" w:rsidP="00296822">
            <w:pPr>
              <w:spacing w:line="240" w:lineRule="auto"/>
              <w:rPr>
                <w:rFonts w:ascii="Calibri" w:eastAsia="Calibri" w:hAnsi="Calibri" w:cs="Arial"/>
                <w:kern w:val="2"/>
                <w:lang w:val="en-GB" w:eastAsia="en-US"/>
              </w:rPr>
            </w:pPr>
          </w:p>
        </w:tc>
      </w:tr>
      <w:tr w:rsidR="00296822" w:rsidRPr="00296822" w14:paraId="25D052B0" w14:textId="77777777" w:rsidTr="00F75201">
        <w:tc>
          <w:tcPr>
            <w:tcW w:w="13887" w:type="dxa"/>
            <w:gridSpan w:val="3"/>
          </w:tcPr>
          <w:p w14:paraId="2AF57683" w14:textId="77777777" w:rsidR="00296822" w:rsidRPr="00296822" w:rsidRDefault="00296822" w:rsidP="00296822">
            <w:pPr>
              <w:spacing w:line="240" w:lineRule="auto"/>
              <w:jc w:val="center"/>
              <w:rPr>
                <w:rFonts w:ascii="Calibri" w:eastAsia="Calibri" w:hAnsi="Calibri" w:cs="Arial"/>
                <w:kern w:val="2"/>
                <w:lang w:val="en-GB" w:eastAsia="en-US"/>
              </w:rPr>
            </w:pPr>
            <w:r w:rsidRPr="00296822">
              <w:rPr>
                <w:rFonts w:ascii="Calibri" w:eastAsia="Calibri" w:hAnsi="Calibri" w:cs="Arial"/>
                <w:b/>
                <w:bCs/>
                <w:kern w:val="2"/>
                <w:lang w:val="en-GB" w:eastAsia="en-US"/>
              </w:rPr>
              <w:lastRenderedPageBreak/>
              <w:t>RECOMMENDATIONS</w:t>
            </w:r>
          </w:p>
        </w:tc>
      </w:tr>
      <w:tr w:rsidR="00296822" w:rsidRPr="00296822" w14:paraId="42F1F64A" w14:textId="77777777" w:rsidTr="00F75201">
        <w:tc>
          <w:tcPr>
            <w:tcW w:w="2405" w:type="dxa"/>
          </w:tcPr>
          <w:p w14:paraId="4400EE46"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General improvements to services supporting life after stroke</w:t>
            </w:r>
          </w:p>
          <w:p w14:paraId="72C1C014" w14:textId="77777777" w:rsidR="00296822" w:rsidRPr="00296822" w:rsidRDefault="00296822" w:rsidP="00296822">
            <w:pPr>
              <w:spacing w:line="240" w:lineRule="auto"/>
              <w:rPr>
                <w:rFonts w:ascii="Calibri" w:eastAsia="Calibri" w:hAnsi="Calibri" w:cs="Arial"/>
                <w:kern w:val="2"/>
                <w:lang w:val="en-GB" w:eastAsia="en-US"/>
              </w:rPr>
            </w:pPr>
          </w:p>
          <w:p w14:paraId="0DF2B881" w14:textId="77777777" w:rsidR="00296822" w:rsidRPr="00296822" w:rsidRDefault="00296822" w:rsidP="00296822">
            <w:pPr>
              <w:spacing w:line="240" w:lineRule="auto"/>
              <w:rPr>
                <w:rFonts w:ascii="Calibri" w:eastAsia="Calibri" w:hAnsi="Calibri" w:cs="Arial"/>
                <w:kern w:val="2"/>
                <w:lang w:val="en-GB" w:eastAsia="en-US"/>
              </w:rPr>
            </w:pPr>
          </w:p>
          <w:p w14:paraId="339CDC72" w14:textId="77777777" w:rsidR="00296822" w:rsidRPr="00296822" w:rsidRDefault="00296822" w:rsidP="00296822">
            <w:pPr>
              <w:spacing w:line="240" w:lineRule="auto"/>
              <w:rPr>
                <w:rFonts w:ascii="Calibri" w:eastAsia="Calibri" w:hAnsi="Calibri" w:cs="Arial"/>
                <w:kern w:val="2"/>
                <w:lang w:val="en-GB" w:eastAsia="en-US"/>
              </w:rPr>
            </w:pPr>
          </w:p>
          <w:p w14:paraId="23C1C201" w14:textId="77777777" w:rsidR="00296822" w:rsidRPr="00296822" w:rsidRDefault="00296822" w:rsidP="00296822">
            <w:pPr>
              <w:spacing w:line="240" w:lineRule="auto"/>
              <w:rPr>
                <w:rFonts w:ascii="Calibri" w:eastAsia="Calibri" w:hAnsi="Calibri" w:cs="Arial"/>
                <w:kern w:val="2"/>
                <w:lang w:val="en-GB" w:eastAsia="en-US"/>
              </w:rPr>
            </w:pPr>
          </w:p>
          <w:p w14:paraId="5B3C69DE" w14:textId="77777777" w:rsidR="00296822" w:rsidRPr="00296822" w:rsidRDefault="00296822" w:rsidP="00296822">
            <w:pPr>
              <w:spacing w:line="240" w:lineRule="auto"/>
              <w:rPr>
                <w:rFonts w:ascii="Calibri" w:eastAsia="Calibri" w:hAnsi="Calibri" w:cs="Arial"/>
                <w:kern w:val="2"/>
                <w:lang w:val="en-GB" w:eastAsia="en-US"/>
              </w:rPr>
            </w:pPr>
          </w:p>
        </w:tc>
        <w:tc>
          <w:tcPr>
            <w:tcW w:w="4536" w:type="dxa"/>
          </w:tcPr>
          <w:p w14:paraId="37B64AC2"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Based on your experience, what improvements can be made to the stroke rehabilitation and care systems in the Philippines (in the short or long term)?</w:t>
            </w:r>
          </w:p>
          <w:p w14:paraId="675EB789" w14:textId="77777777" w:rsidR="00296822" w:rsidRPr="00296822" w:rsidRDefault="00296822" w:rsidP="00296822">
            <w:pPr>
              <w:spacing w:line="240" w:lineRule="auto"/>
              <w:rPr>
                <w:rFonts w:ascii="Calibri" w:eastAsia="Calibri" w:hAnsi="Calibri" w:cs="Arial"/>
                <w:kern w:val="2"/>
                <w:lang w:val="en-GB" w:eastAsia="en-US"/>
              </w:rPr>
            </w:pPr>
          </w:p>
          <w:p w14:paraId="37B3F26A" w14:textId="77777777" w:rsidR="00296822" w:rsidRPr="00296822" w:rsidRDefault="00296822" w:rsidP="00296822">
            <w:pPr>
              <w:spacing w:line="240" w:lineRule="auto"/>
              <w:rPr>
                <w:rFonts w:ascii="Calibri" w:eastAsia="Calibri" w:hAnsi="Calibri" w:cs="Arial"/>
                <w:kern w:val="2"/>
                <w:lang w:val="en-GB" w:eastAsia="en-US"/>
              </w:rPr>
            </w:pPr>
          </w:p>
          <w:p w14:paraId="0D6798B7" w14:textId="77777777" w:rsidR="00296822" w:rsidRPr="00296822" w:rsidRDefault="00296822" w:rsidP="00296822">
            <w:pPr>
              <w:spacing w:line="240" w:lineRule="auto"/>
              <w:rPr>
                <w:rFonts w:ascii="Calibri" w:eastAsia="Calibri" w:hAnsi="Calibri" w:cs="Arial"/>
                <w:kern w:val="2"/>
                <w:lang w:val="en-GB" w:eastAsia="en-US"/>
              </w:rPr>
            </w:pPr>
          </w:p>
          <w:p w14:paraId="5A5A4D8A" w14:textId="77777777" w:rsidR="00296822" w:rsidRPr="00296822" w:rsidRDefault="00296822" w:rsidP="00296822">
            <w:pPr>
              <w:spacing w:line="240" w:lineRule="auto"/>
              <w:rPr>
                <w:rFonts w:ascii="Calibri" w:eastAsia="Calibri" w:hAnsi="Calibri" w:cs="Arial"/>
                <w:kern w:val="2"/>
                <w:lang w:val="en-GB" w:eastAsia="en-US"/>
              </w:rPr>
            </w:pPr>
          </w:p>
          <w:p w14:paraId="555D95A7" w14:textId="77777777" w:rsidR="00296822" w:rsidRPr="00296822" w:rsidRDefault="00296822" w:rsidP="00296822">
            <w:pPr>
              <w:spacing w:line="240" w:lineRule="auto"/>
              <w:rPr>
                <w:rFonts w:ascii="Calibri" w:eastAsia="Calibri" w:hAnsi="Calibri" w:cs="Arial"/>
                <w:kern w:val="2"/>
                <w:lang w:val="en-GB" w:eastAsia="en-US"/>
              </w:rPr>
            </w:pPr>
          </w:p>
          <w:p w14:paraId="0242FE70" w14:textId="77777777" w:rsidR="00296822" w:rsidRPr="00296822" w:rsidRDefault="00296822" w:rsidP="00296822">
            <w:pPr>
              <w:spacing w:line="240" w:lineRule="auto"/>
              <w:rPr>
                <w:rFonts w:ascii="Calibri" w:eastAsia="Calibri" w:hAnsi="Calibri" w:cs="Arial"/>
                <w:kern w:val="2"/>
                <w:lang w:val="en-GB" w:eastAsia="en-US"/>
              </w:rPr>
            </w:pPr>
          </w:p>
          <w:p w14:paraId="5F27CF33" w14:textId="77777777" w:rsidR="00296822" w:rsidRPr="00296822" w:rsidRDefault="00296822" w:rsidP="00296822">
            <w:pPr>
              <w:spacing w:line="240" w:lineRule="auto"/>
              <w:rPr>
                <w:rFonts w:ascii="Calibri" w:eastAsia="Calibri" w:hAnsi="Calibri" w:cs="Arial"/>
                <w:kern w:val="2"/>
                <w:lang w:val="en-GB" w:eastAsia="en-US"/>
              </w:rPr>
            </w:pPr>
          </w:p>
          <w:p w14:paraId="1544C06F"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Do you know of any examples of innovation or best practice for providing stroke rehabilitation and care within the Philippines? </w:t>
            </w:r>
          </w:p>
          <w:p w14:paraId="099711D5"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b/>
                <w:bCs/>
                <w:i/>
                <w:iCs/>
                <w:kern w:val="2"/>
                <w:lang w:val="en-GB" w:eastAsia="en-US"/>
              </w:rPr>
              <w:t>If yes:</w:t>
            </w:r>
          </w:p>
          <w:p w14:paraId="0393D201" w14:textId="77777777" w:rsidR="00296822" w:rsidRPr="00296822" w:rsidRDefault="00296822" w:rsidP="00296822">
            <w:pPr>
              <w:numPr>
                <w:ilvl w:val="0"/>
                <w:numId w:val="6"/>
              </w:numPr>
              <w:spacing w:line="240"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 xml:space="preserve">Why do you think this works well? </w:t>
            </w:r>
          </w:p>
          <w:p w14:paraId="58EC17A0" w14:textId="77777777" w:rsidR="00296822" w:rsidRPr="00296822" w:rsidRDefault="00296822" w:rsidP="00296822">
            <w:pPr>
              <w:numPr>
                <w:ilvl w:val="0"/>
                <w:numId w:val="6"/>
              </w:numPr>
              <w:spacing w:line="240"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Could it be applied to other areas of the Philippines (or other low-middle income countries)?</w:t>
            </w:r>
          </w:p>
          <w:p w14:paraId="745335DB" w14:textId="77777777" w:rsidR="00296822" w:rsidRPr="00296822" w:rsidRDefault="00296822" w:rsidP="00296822">
            <w:pPr>
              <w:numPr>
                <w:ilvl w:val="0"/>
                <w:numId w:val="6"/>
              </w:numPr>
              <w:spacing w:line="240"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Why/why not?</w:t>
            </w:r>
          </w:p>
          <w:p w14:paraId="3745FF81" w14:textId="77777777" w:rsidR="00296822" w:rsidRPr="00296822" w:rsidRDefault="00296822" w:rsidP="00296822">
            <w:pPr>
              <w:spacing w:line="240" w:lineRule="auto"/>
              <w:rPr>
                <w:rFonts w:ascii="Calibri" w:eastAsia="Calibri" w:hAnsi="Calibri" w:cs="Arial"/>
                <w:kern w:val="2"/>
                <w:lang w:val="en-GB" w:eastAsia="en-US"/>
              </w:rPr>
            </w:pPr>
          </w:p>
        </w:tc>
        <w:tc>
          <w:tcPr>
            <w:tcW w:w="6946" w:type="dxa"/>
          </w:tcPr>
          <w:p w14:paraId="1367D5E7"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E.g. access to healthcare facilities; more patient support groups; training of health workers/village workers; standardised guidance; public awareness; improved funding; inter-, multi- and trans-disciplinary working/exchange of best practices; use of </w:t>
            </w:r>
            <w:proofErr w:type="spellStart"/>
            <w:r w:rsidRPr="00296822">
              <w:rPr>
                <w:rFonts w:ascii="Calibri" w:eastAsia="Calibri" w:hAnsi="Calibri" w:cs="Arial"/>
                <w:kern w:val="2"/>
                <w:lang w:val="en-GB" w:eastAsia="en-US"/>
              </w:rPr>
              <w:t>telerehab</w:t>
            </w:r>
            <w:proofErr w:type="spellEnd"/>
            <w:r w:rsidRPr="00296822">
              <w:rPr>
                <w:rFonts w:ascii="Calibri" w:eastAsia="Calibri" w:hAnsi="Calibri" w:cs="Arial"/>
                <w:kern w:val="2"/>
                <w:lang w:val="en-GB" w:eastAsia="en-US"/>
              </w:rPr>
              <w:t xml:space="preserve"> and rehabilitation technologies; expanded PhilHealth coverage for outpatient and community-based patients and services.</w:t>
            </w:r>
          </w:p>
          <w:p w14:paraId="1185B0D3" w14:textId="77777777" w:rsidR="00296822" w:rsidRPr="00296822" w:rsidRDefault="00296822" w:rsidP="00296822">
            <w:pPr>
              <w:spacing w:line="240" w:lineRule="auto"/>
              <w:rPr>
                <w:rFonts w:ascii="Calibri" w:eastAsia="Calibri" w:hAnsi="Calibri" w:cs="Arial"/>
                <w:kern w:val="2"/>
                <w:lang w:val="en-GB" w:eastAsia="en-US"/>
              </w:rPr>
            </w:pPr>
          </w:p>
          <w:p w14:paraId="50DD4114"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E.g. collaborative programmes; community support groups; online support; </w:t>
            </w:r>
            <w:proofErr w:type="spellStart"/>
            <w:r w:rsidRPr="00296822">
              <w:rPr>
                <w:rFonts w:ascii="Calibri" w:eastAsia="Calibri" w:hAnsi="Calibri" w:cs="Arial"/>
                <w:kern w:val="2"/>
                <w:lang w:val="en-GB" w:eastAsia="en-US"/>
              </w:rPr>
              <w:t>telerehab</w:t>
            </w:r>
            <w:proofErr w:type="spellEnd"/>
            <w:r w:rsidRPr="00296822">
              <w:rPr>
                <w:rFonts w:ascii="Calibri" w:eastAsia="Calibri" w:hAnsi="Calibri" w:cs="Arial"/>
                <w:kern w:val="2"/>
                <w:lang w:val="en-GB" w:eastAsia="en-US"/>
              </w:rPr>
              <w:t>.</w:t>
            </w:r>
          </w:p>
          <w:p w14:paraId="53167F78" w14:textId="77777777" w:rsidR="00296822" w:rsidRPr="00296822" w:rsidRDefault="00296822" w:rsidP="00296822">
            <w:pPr>
              <w:spacing w:line="240" w:lineRule="auto"/>
              <w:rPr>
                <w:rFonts w:ascii="Calibri" w:eastAsia="Calibri" w:hAnsi="Calibri" w:cs="Arial"/>
                <w:kern w:val="2"/>
                <w:lang w:val="en-GB" w:eastAsia="en-US"/>
              </w:rPr>
            </w:pPr>
          </w:p>
          <w:p w14:paraId="21250B51" w14:textId="77777777" w:rsidR="00296822" w:rsidRPr="00296822" w:rsidRDefault="00296822" w:rsidP="00296822">
            <w:pPr>
              <w:spacing w:line="240" w:lineRule="auto"/>
              <w:rPr>
                <w:rFonts w:ascii="Calibri" w:eastAsia="Calibri" w:hAnsi="Calibri" w:cs="Arial"/>
                <w:kern w:val="2"/>
                <w:lang w:val="en-GB" w:eastAsia="en-US"/>
              </w:rPr>
            </w:pPr>
          </w:p>
          <w:p w14:paraId="252FEB68" w14:textId="77777777" w:rsidR="00296822" w:rsidRPr="00296822" w:rsidRDefault="00296822" w:rsidP="00296822">
            <w:pPr>
              <w:spacing w:line="240" w:lineRule="auto"/>
              <w:rPr>
                <w:rFonts w:ascii="Calibri" w:eastAsia="Calibri" w:hAnsi="Calibri" w:cs="Arial"/>
                <w:kern w:val="2"/>
                <w:lang w:val="en-GB" w:eastAsia="en-US"/>
              </w:rPr>
            </w:pPr>
          </w:p>
          <w:p w14:paraId="3A66CB79"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E.g. involvement of families/communities/charities/</w:t>
            </w:r>
          </w:p>
          <w:p w14:paraId="1498C0DE"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stakeholders; varied programmes; choice of activities; creative or innovative ideas.</w:t>
            </w:r>
          </w:p>
          <w:p w14:paraId="432BCB4E" w14:textId="77777777" w:rsidR="00296822" w:rsidRPr="00296822" w:rsidRDefault="00296822" w:rsidP="00296822">
            <w:pPr>
              <w:spacing w:line="240" w:lineRule="auto"/>
              <w:rPr>
                <w:rFonts w:ascii="Calibri" w:eastAsia="Calibri" w:hAnsi="Calibri" w:cs="Arial"/>
                <w:kern w:val="2"/>
                <w:lang w:val="en-GB" w:eastAsia="en-US"/>
              </w:rPr>
            </w:pPr>
          </w:p>
          <w:p w14:paraId="02235432" w14:textId="77777777" w:rsidR="00296822" w:rsidRPr="00296822" w:rsidRDefault="00296822" w:rsidP="00296822">
            <w:pPr>
              <w:spacing w:line="240" w:lineRule="auto"/>
              <w:rPr>
                <w:rFonts w:ascii="Calibri" w:eastAsia="Calibri" w:hAnsi="Calibri" w:cs="Arial"/>
                <w:kern w:val="2"/>
                <w:lang w:val="en-GB" w:eastAsia="en-US"/>
              </w:rPr>
            </w:pPr>
          </w:p>
          <w:p w14:paraId="2061A203" w14:textId="77777777" w:rsidR="00296822" w:rsidRPr="00296822" w:rsidRDefault="00296822" w:rsidP="00296822">
            <w:pPr>
              <w:spacing w:line="240" w:lineRule="auto"/>
              <w:rPr>
                <w:rFonts w:ascii="Calibri" w:eastAsia="Calibri" w:hAnsi="Calibri" w:cs="Arial"/>
                <w:kern w:val="2"/>
                <w:lang w:val="en-GB" w:eastAsia="en-US"/>
              </w:rPr>
            </w:pPr>
          </w:p>
          <w:p w14:paraId="5C910822" w14:textId="77777777" w:rsidR="00296822" w:rsidRPr="00296822" w:rsidRDefault="00296822" w:rsidP="00296822">
            <w:pPr>
              <w:spacing w:line="240" w:lineRule="auto"/>
              <w:rPr>
                <w:rFonts w:ascii="Calibri" w:eastAsia="Calibri" w:hAnsi="Calibri" w:cs="Arial"/>
                <w:kern w:val="2"/>
                <w:lang w:val="en-GB" w:eastAsia="en-US"/>
              </w:rPr>
            </w:pPr>
          </w:p>
        </w:tc>
      </w:tr>
      <w:tr w:rsidR="00296822" w:rsidRPr="00296822" w14:paraId="64741A0D" w14:textId="77777777" w:rsidTr="00F75201">
        <w:tc>
          <w:tcPr>
            <w:tcW w:w="2405" w:type="dxa"/>
          </w:tcPr>
          <w:p w14:paraId="57824AF9"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Training needs for TULAY programme</w:t>
            </w:r>
          </w:p>
        </w:tc>
        <w:tc>
          <w:tcPr>
            <w:tcW w:w="4536" w:type="dxa"/>
          </w:tcPr>
          <w:p w14:paraId="3C832758"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We are looking to design some training resources for health and social workers who work with people with stroke and their </w:t>
            </w:r>
            <w:r w:rsidRPr="00296822">
              <w:rPr>
                <w:rFonts w:ascii="Calibri" w:eastAsia="Calibri" w:hAnsi="Calibri" w:cs="Arial"/>
                <w:kern w:val="2"/>
                <w:lang w:val="en-GB" w:eastAsia="en-US"/>
              </w:rPr>
              <w:lastRenderedPageBreak/>
              <w:t xml:space="preserve">family members in the Philippines in a community-based setting. </w:t>
            </w:r>
          </w:p>
          <w:p w14:paraId="0E894299" w14:textId="77777777" w:rsidR="00296822" w:rsidRPr="00296822" w:rsidRDefault="00296822" w:rsidP="00296822">
            <w:pPr>
              <w:spacing w:line="240" w:lineRule="auto"/>
              <w:rPr>
                <w:rFonts w:ascii="Calibri" w:eastAsia="Calibri" w:hAnsi="Calibri" w:cs="Arial"/>
                <w:kern w:val="2"/>
                <w:lang w:val="en-GB" w:eastAsia="en-US"/>
              </w:rPr>
            </w:pPr>
          </w:p>
          <w:p w14:paraId="42CCA313"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 xml:space="preserve">What would you like to see included in these training resources? Are there any </w:t>
            </w:r>
            <w:proofErr w:type="gramStart"/>
            <w:r w:rsidRPr="00296822">
              <w:rPr>
                <w:rFonts w:ascii="Calibri" w:eastAsia="Calibri" w:hAnsi="Calibri" w:cs="Arial"/>
                <w:kern w:val="2"/>
                <w:lang w:val="en-GB" w:eastAsia="en-US"/>
              </w:rPr>
              <w:t>particular aspects</w:t>
            </w:r>
            <w:proofErr w:type="gramEnd"/>
            <w:r w:rsidRPr="00296822">
              <w:rPr>
                <w:rFonts w:ascii="Calibri" w:eastAsia="Calibri" w:hAnsi="Calibri" w:cs="Arial"/>
                <w:kern w:val="2"/>
                <w:lang w:val="en-GB" w:eastAsia="en-US"/>
              </w:rPr>
              <w:t xml:space="preserve"> of supporting people to participate in life after stroke where you would like further training?</w:t>
            </w:r>
          </w:p>
          <w:p w14:paraId="3F98F249" w14:textId="77777777" w:rsidR="00296822" w:rsidRPr="00296822" w:rsidRDefault="00296822" w:rsidP="00296822">
            <w:pPr>
              <w:spacing w:line="240" w:lineRule="auto"/>
              <w:rPr>
                <w:rFonts w:ascii="Calibri" w:eastAsia="Calibri" w:hAnsi="Calibri" w:cs="Arial"/>
                <w:kern w:val="2"/>
                <w:lang w:val="en-GB" w:eastAsia="en-US"/>
              </w:rPr>
            </w:pPr>
          </w:p>
          <w:p w14:paraId="6993A0F3"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What form of training would you prefer?</w:t>
            </w:r>
          </w:p>
          <w:p w14:paraId="5F928096" w14:textId="77777777" w:rsidR="00296822" w:rsidRPr="00296822" w:rsidRDefault="00296822" w:rsidP="00296822">
            <w:pPr>
              <w:spacing w:line="240" w:lineRule="auto"/>
              <w:rPr>
                <w:rFonts w:ascii="Calibri" w:eastAsia="Calibri" w:hAnsi="Calibri" w:cs="Arial"/>
                <w:kern w:val="2"/>
                <w:lang w:val="en-GB" w:eastAsia="en-US"/>
              </w:rPr>
            </w:pPr>
          </w:p>
        </w:tc>
        <w:tc>
          <w:tcPr>
            <w:tcW w:w="6946" w:type="dxa"/>
          </w:tcPr>
          <w:p w14:paraId="125BF36E" w14:textId="77777777" w:rsidR="00296822" w:rsidRPr="00296822" w:rsidRDefault="00296822" w:rsidP="00296822">
            <w:pPr>
              <w:spacing w:line="240" w:lineRule="auto"/>
              <w:rPr>
                <w:rFonts w:ascii="Calibri" w:eastAsia="Calibri" w:hAnsi="Calibri" w:cs="Arial"/>
                <w:kern w:val="2"/>
                <w:lang w:val="en-GB" w:eastAsia="en-US"/>
              </w:rPr>
            </w:pPr>
          </w:p>
          <w:p w14:paraId="6C967CE1" w14:textId="77777777" w:rsidR="00296822" w:rsidRPr="00296822" w:rsidRDefault="00296822" w:rsidP="00296822">
            <w:pPr>
              <w:spacing w:line="240" w:lineRule="auto"/>
              <w:rPr>
                <w:rFonts w:ascii="Calibri" w:eastAsia="Calibri" w:hAnsi="Calibri" w:cs="Arial"/>
                <w:kern w:val="2"/>
                <w:lang w:val="en-GB" w:eastAsia="en-US"/>
              </w:rPr>
            </w:pPr>
          </w:p>
          <w:p w14:paraId="6441AD3C" w14:textId="77777777" w:rsidR="00296822" w:rsidRPr="00296822" w:rsidRDefault="00296822" w:rsidP="00296822">
            <w:pPr>
              <w:spacing w:line="240" w:lineRule="auto"/>
              <w:rPr>
                <w:rFonts w:ascii="Calibri" w:eastAsia="Calibri" w:hAnsi="Calibri" w:cs="Arial"/>
                <w:kern w:val="2"/>
                <w:lang w:val="en-GB" w:eastAsia="en-US"/>
              </w:rPr>
            </w:pPr>
          </w:p>
          <w:p w14:paraId="469FCD69" w14:textId="77777777" w:rsidR="00296822" w:rsidRPr="00296822" w:rsidRDefault="00296822" w:rsidP="00296822">
            <w:pPr>
              <w:spacing w:line="240" w:lineRule="auto"/>
              <w:rPr>
                <w:rFonts w:ascii="Calibri" w:eastAsia="Calibri" w:hAnsi="Calibri" w:cs="Arial"/>
                <w:kern w:val="2"/>
                <w:lang w:val="en-GB" w:eastAsia="en-US"/>
              </w:rPr>
            </w:pPr>
          </w:p>
          <w:p w14:paraId="7B97FD39" w14:textId="77777777" w:rsidR="00296822" w:rsidRPr="00296822" w:rsidRDefault="00296822" w:rsidP="00296822">
            <w:pPr>
              <w:spacing w:line="240" w:lineRule="auto"/>
              <w:rPr>
                <w:rFonts w:ascii="Calibri" w:eastAsia="Calibri" w:hAnsi="Calibri" w:cs="Arial"/>
                <w:kern w:val="2"/>
                <w:lang w:val="en-GB" w:eastAsia="en-US"/>
              </w:rPr>
            </w:pPr>
          </w:p>
          <w:p w14:paraId="10DA69DF" w14:textId="77777777" w:rsidR="00296822" w:rsidRPr="00296822" w:rsidRDefault="00296822" w:rsidP="00296822">
            <w:pPr>
              <w:spacing w:line="240" w:lineRule="auto"/>
              <w:rPr>
                <w:rFonts w:ascii="Calibri" w:eastAsia="Calibri" w:hAnsi="Calibri" w:cs="Arial"/>
                <w:kern w:val="2"/>
                <w:lang w:val="en-GB" w:eastAsia="en-US"/>
              </w:rPr>
            </w:pPr>
          </w:p>
          <w:p w14:paraId="261C54B9" w14:textId="77777777" w:rsidR="00296822" w:rsidRPr="00296822" w:rsidRDefault="00296822" w:rsidP="00296822">
            <w:pPr>
              <w:spacing w:line="240" w:lineRule="auto"/>
              <w:rPr>
                <w:rFonts w:ascii="Calibri" w:eastAsia="Calibri" w:hAnsi="Calibri" w:cs="Arial"/>
                <w:kern w:val="2"/>
                <w:lang w:val="en-GB" w:eastAsia="en-US"/>
              </w:rPr>
            </w:pPr>
          </w:p>
          <w:p w14:paraId="27EB0657" w14:textId="77777777" w:rsidR="00296822" w:rsidRPr="00296822" w:rsidRDefault="00296822" w:rsidP="00296822">
            <w:pPr>
              <w:spacing w:line="240" w:lineRule="auto"/>
              <w:rPr>
                <w:rFonts w:ascii="Calibri" w:eastAsia="Calibri" w:hAnsi="Calibri" w:cs="Arial"/>
                <w:kern w:val="2"/>
                <w:lang w:val="en-GB" w:eastAsia="en-US"/>
              </w:rPr>
            </w:pPr>
          </w:p>
          <w:p w14:paraId="7E5EF5DE"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Content of training</w:t>
            </w:r>
          </w:p>
          <w:p w14:paraId="1C0B43AE" w14:textId="77777777" w:rsidR="00296822" w:rsidRPr="00296822" w:rsidRDefault="00296822" w:rsidP="00296822">
            <w:pPr>
              <w:spacing w:line="240" w:lineRule="auto"/>
              <w:rPr>
                <w:rFonts w:ascii="Calibri" w:eastAsia="Calibri" w:hAnsi="Calibri" w:cs="Arial"/>
                <w:kern w:val="2"/>
                <w:lang w:val="en-GB" w:eastAsia="en-US"/>
              </w:rPr>
            </w:pPr>
          </w:p>
          <w:p w14:paraId="773031C4" w14:textId="77777777" w:rsidR="00296822" w:rsidRPr="00296822" w:rsidRDefault="00296822" w:rsidP="00296822">
            <w:pPr>
              <w:spacing w:line="240" w:lineRule="auto"/>
              <w:rPr>
                <w:rFonts w:ascii="Calibri" w:eastAsia="Calibri" w:hAnsi="Calibri" w:cs="Arial"/>
                <w:kern w:val="2"/>
                <w:lang w:val="en-GB" w:eastAsia="en-US"/>
              </w:rPr>
            </w:pPr>
          </w:p>
          <w:p w14:paraId="0EF217F4" w14:textId="77777777" w:rsidR="00296822" w:rsidRPr="00296822" w:rsidRDefault="00296822" w:rsidP="00296822">
            <w:pPr>
              <w:spacing w:line="240" w:lineRule="auto"/>
              <w:rPr>
                <w:rFonts w:ascii="Calibri" w:eastAsia="Calibri" w:hAnsi="Calibri" w:cs="Arial"/>
                <w:kern w:val="2"/>
                <w:lang w:val="en-GB" w:eastAsia="en-US"/>
              </w:rPr>
            </w:pPr>
          </w:p>
          <w:p w14:paraId="788DA6E8" w14:textId="77777777" w:rsidR="00296822" w:rsidRPr="00296822" w:rsidRDefault="00296822" w:rsidP="00296822">
            <w:pPr>
              <w:spacing w:line="240" w:lineRule="auto"/>
              <w:rPr>
                <w:rFonts w:ascii="Calibri" w:eastAsia="Calibri" w:hAnsi="Calibri" w:cs="Arial"/>
                <w:kern w:val="2"/>
                <w:lang w:val="en-GB" w:eastAsia="en-US"/>
              </w:rPr>
            </w:pPr>
          </w:p>
          <w:p w14:paraId="6D49061E" w14:textId="77777777" w:rsidR="00296822" w:rsidRPr="00296822" w:rsidRDefault="00296822" w:rsidP="00296822">
            <w:pPr>
              <w:spacing w:line="240" w:lineRule="auto"/>
              <w:rPr>
                <w:rFonts w:ascii="Calibri" w:eastAsia="Calibri" w:hAnsi="Calibri" w:cs="Arial"/>
                <w:kern w:val="2"/>
                <w:lang w:val="en-GB" w:eastAsia="en-US"/>
              </w:rPr>
            </w:pPr>
          </w:p>
          <w:p w14:paraId="257CA636" w14:textId="77777777" w:rsidR="00296822" w:rsidRPr="00296822" w:rsidRDefault="00296822" w:rsidP="00296822">
            <w:pPr>
              <w:spacing w:line="240" w:lineRule="auto"/>
              <w:rPr>
                <w:rFonts w:ascii="Calibri" w:eastAsia="Calibri" w:hAnsi="Calibri" w:cs="Arial"/>
                <w:kern w:val="2"/>
                <w:lang w:val="en-GB" w:eastAsia="en-US"/>
              </w:rPr>
            </w:pPr>
          </w:p>
          <w:p w14:paraId="3A011C17" w14:textId="77777777" w:rsidR="00296822" w:rsidRPr="00296822" w:rsidRDefault="00296822" w:rsidP="00296822">
            <w:pPr>
              <w:spacing w:line="240" w:lineRule="auto"/>
              <w:rPr>
                <w:rFonts w:ascii="Calibri" w:eastAsia="Calibri" w:hAnsi="Calibri" w:cs="Arial"/>
                <w:kern w:val="2"/>
                <w:lang w:val="en-GB" w:eastAsia="en-US"/>
              </w:rPr>
            </w:pPr>
          </w:p>
          <w:p w14:paraId="579F7A37" w14:textId="77777777" w:rsidR="00296822" w:rsidRPr="00296822" w:rsidRDefault="00296822" w:rsidP="00296822">
            <w:pPr>
              <w:spacing w:line="240" w:lineRule="auto"/>
              <w:rPr>
                <w:rFonts w:ascii="Calibri" w:eastAsia="Calibri" w:hAnsi="Calibri" w:cs="Arial"/>
                <w:kern w:val="2"/>
                <w:lang w:val="en-GB" w:eastAsia="en-US"/>
              </w:rPr>
            </w:pPr>
          </w:p>
          <w:p w14:paraId="1C208459"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E.g. self-guided learning; taught courses; blended approach; online or in-person; group or one-to-one; peer learning; vocational training</w:t>
            </w:r>
          </w:p>
          <w:p w14:paraId="2682012E" w14:textId="77777777" w:rsidR="00296822" w:rsidRPr="00296822" w:rsidRDefault="00296822" w:rsidP="00296822">
            <w:pPr>
              <w:spacing w:line="240" w:lineRule="auto"/>
              <w:rPr>
                <w:rFonts w:ascii="Calibri" w:eastAsia="Calibri" w:hAnsi="Calibri" w:cs="Arial"/>
                <w:kern w:val="2"/>
                <w:lang w:val="en-GB" w:eastAsia="en-US"/>
              </w:rPr>
            </w:pPr>
          </w:p>
        </w:tc>
      </w:tr>
      <w:tr w:rsidR="00296822" w:rsidRPr="00296822" w14:paraId="606ACABF" w14:textId="77777777" w:rsidTr="00F75201">
        <w:tc>
          <w:tcPr>
            <w:tcW w:w="2405" w:type="dxa"/>
          </w:tcPr>
          <w:p w14:paraId="5518447B"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lastRenderedPageBreak/>
              <w:t>Top tips and advice for other care providers</w:t>
            </w:r>
          </w:p>
          <w:p w14:paraId="1F0801C5" w14:textId="77777777" w:rsidR="00296822" w:rsidRPr="00296822" w:rsidRDefault="00296822" w:rsidP="00296822">
            <w:pPr>
              <w:spacing w:line="240" w:lineRule="auto"/>
              <w:rPr>
                <w:rFonts w:ascii="Calibri" w:eastAsia="Calibri" w:hAnsi="Calibri" w:cs="Arial"/>
                <w:kern w:val="2"/>
                <w:lang w:val="en-GB" w:eastAsia="en-US"/>
              </w:rPr>
            </w:pPr>
          </w:p>
        </w:tc>
        <w:tc>
          <w:tcPr>
            <w:tcW w:w="4536" w:type="dxa"/>
          </w:tcPr>
          <w:p w14:paraId="1138A94D"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What are your top tips for other care providers who support people to participate in life after stroke?</w:t>
            </w:r>
          </w:p>
        </w:tc>
        <w:tc>
          <w:tcPr>
            <w:tcW w:w="6946" w:type="dxa"/>
          </w:tcPr>
          <w:p w14:paraId="45C3B46E"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Providing care within</w:t>
            </w:r>
          </w:p>
          <w:p w14:paraId="7FEDC868" w14:textId="77777777" w:rsidR="00296822" w:rsidRPr="00296822" w:rsidRDefault="00296822" w:rsidP="00296822">
            <w:pPr>
              <w:numPr>
                <w:ilvl w:val="0"/>
                <w:numId w:val="6"/>
              </w:numPr>
              <w:spacing w:line="240"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Health facilities</w:t>
            </w:r>
          </w:p>
          <w:p w14:paraId="602E45ED" w14:textId="77777777" w:rsidR="00296822" w:rsidRPr="00296822" w:rsidRDefault="00296822" w:rsidP="00296822">
            <w:pPr>
              <w:numPr>
                <w:ilvl w:val="0"/>
                <w:numId w:val="6"/>
              </w:numPr>
              <w:spacing w:line="240"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Community</w:t>
            </w:r>
          </w:p>
          <w:p w14:paraId="6A3D7095" w14:textId="77777777" w:rsidR="00296822" w:rsidRPr="00296822" w:rsidRDefault="00296822" w:rsidP="00296822">
            <w:pPr>
              <w:numPr>
                <w:ilvl w:val="0"/>
                <w:numId w:val="6"/>
              </w:numPr>
              <w:spacing w:line="240" w:lineRule="auto"/>
              <w:contextualSpacing/>
              <w:rPr>
                <w:rFonts w:ascii="Calibri" w:eastAsia="Calibri" w:hAnsi="Calibri" w:cs="Arial"/>
                <w:kern w:val="2"/>
                <w:lang w:val="en-GB" w:eastAsia="en-US"/>
              </w:rPr>
            </w:pPr>
            <w:r w:rsidRPr="00296822">
              <w:rPr>
                <w:rFonts w:ascii="Calibri" w:eastAsia="Calibri" w:hAnsi="Calibri" w:cs="Arial"/>
                <w:kern w:val="2"/>
                <w:lang w:val="en-GB" w:eastAsia="en-US"/>
              </w:rPr>
              <w:t>Household (working with household carers)</w:t>
            </w:r>
          </w:p>
          <w:p w14:paraId="5214FC03"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Focus on rehabilitation / participation in life after stroke.</w:t>
            </w:r>
          </w:p>
          <w:p w14:paraId="0A14F0E9" w14:textId="77777777" w:rsidR="00296822" w:rsidRPr="00296822" w:rsidRDefault="00296822" w:rsidP="00296822">
            <w:pPr>
              <w:spacing w:line="240" w:lineRule="auto"/>
              <w:rPr>
                <w:rFonts w:ascii="Calibri" w:eastAsia="Calibri" w:hAnsi="Calibri" w:cs="Arial"/>
                <w:kern w:val="2"/>
                <w:lang w:val="en-GB" w:eastAsia="en-US"/>
              </w:rPr>
            </w:pPr>
          </w:p>
        </w:tc>
      </w:tr>
      <w:tr w:rsidR="00296822" w:rsidRPr="00296822" w14:paraId="05355211" w14:textId="77777777" w:rsidTr="00F75201">
        <w:tc>
          <w:tcPr>
            <w:tcW w:w="2405" w:type="dxa"/>
          </w:tcPr>
          <w:p w14:paraId="7BF0F2C0"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Additional comments</w:t>
            </w:r>
          </w:p>
        </w:tc>
        <w:tc>
          <w:tcPr>
            <w:tcW w:w="4536" w:type="dxa"/>
          </w:tcPr>
          <w:p w14:paraId="659DA922" w14:textId="77777777" w:rsidR="00296822" w:rsidRPr="00296822" w:rsidRDefault="00296822" w:rsidP="00296822">
            <w:pPr>
              <w:spacing w:line="240" w:lineRule="auto"/>
              <w:rPr>
                <w:rFonts w:ascii="Calibri" w:eastAsia="Calibri" w:hAnsi="Calibri" w:cs="Arial"/>
                <w:kern w:val="2"/>
                <w:lang w:val="en-GB" w:eastAsia="en-US"/>
              </w:rPr>
            </w:pPr>
            <w:r w:rsidRPr="00296822">
              <w:rPr>
                <w:rFonts w:ascii="Calibri" w:eastAsia="Calibri" w:hAnsi="Calibri" w:cs="Arial"/>
                <w:kern w:val="2"/>
                <w:lang w:val="en-GB" w:eastAsia="en-US"/>
              </w:rPr>
              <w:t>Do you have any final thoughts or additional comments?</w:t>
            </w:r>
          </w:p>
        </w:tc>
        <w:tc>
          <w:tcPr>
            <w:tcW w:w="6946" w:type="dxa"/>
          </w:tcPr>
          <w:p w14:paraId="6C6E6114" w14:textId="77777777" w:rsidR="00296822" w:rsidRPr="00296822" w:rsidRDefault="00296822" w:rsidP="00296822">
            <w:pPr>
              <w:spacing w:line="240" w:lineRule="auto"/>
              <w:rPr>
                <w:rFonts w:ascii="Calibri" w:eastAsia="Calibri" w:hAnsi="Calibri" w:cs="Arial"/>
                <w:kern w:val="2"/>
                <w:lang w:val="en-GB" w:eastAsia="en-US"/>
              </w:rPr>
            </w:pPr>
          </w:p>
          <w:p w14:paraId="618F3366" w14:textId="77777777" w:rsidR="00296822" w:rsidRPr="00296822" w:rsidRDefault="00296822" w:rsidP="00296822">
            <w:pPr>
              <w:spacing w:line="240" w:lineRule="auto"/>
              <w:rPr>
                <w:rFonts w:ascii="Calibri" w:eastAsia="Calibri" w:hAnsi="Calibri" w:cs="Arial"/>
                <w:kern w:val="2"/>
                <w:lang w:val="en-GB" w:eastAsia="en-US"/>
              </w:rPr>
            </w:pPr>
          </w:p>
          <w:p w14:paraId="4DB3C910" w14:textId="77777777" w:rsidR="00296822" w:rsidRPr="00296822" w:rsidRDefault="00296822" w:rsidP="00296822">
            <w:pPr>
              <w:spacing w:line="240" w:lineRule="auto"/>
              <w:rPr>
                <w:rFonts w:ascii="Calibri" w:eastAsia="Calibri" w:hAnsi="Calibri" w:cs="Arial"/>
                <w:kern w:val="2"/>
                <w:lang w:val="en-GB" w:eastAsia="en-US"/>
              </w:rPr>
            </w:pPr>
          </w:p>
        </w:tc>
      </w:tr>
    </w:tbl>
    <w:p w14:paraId="699A1530" w14:textId="77777777" w:rsidR="00296822" w:rsidRPr="00296822" w:rsidRDefault="00296822" w:rsidP="00296822">
      <w:pPr>
        <w:spacing w:line="259" w:lineRule="auto"/>
        <w:rPr>
          <w:rFonts w:ascii="Calibri" w:eastAsia="Calibri" w:hAnsi="Calibri" w:cs="Arial"/>
          <w:kern w:val="2"/>
          <w:lang w:val="en-GB" w:eastAsia="en-US"/>
        </w:rPr>
      </w:pPr>
    </w:p>
    <w:p w14:paraId="572BC96C" w14:textId="77777777" w:rsidR="00296822" w:rsidRDefault="00296822" w:rsidP="00296822">
      <w:pPr>
        <w:spacing w:line="259" w:lineRule="auto"/>
        <w:rPr>
          <w:rFonts w:ascii="Calibri" w:eastAsia="Calibri" w:hAnsi="Calibri" w:cs="Arial"/>
          <w:kern w:val="2"/>
          <w:lang w:val="en-GB" w:eastAsia="en-US"/>
        </w:rPr>
      </w:pPr>
    </w:p>
    <w:p w14:paraId="44997A94" w14:textId="77777777" w:rsidR="00F5011B" w:rsidRDefault="00F5011B" w:rsidP="00296822">
      <w:pPr>
        <w:spacing w:line="259" w:lineRule="auto"/>
        <w:rPr>
          <w:rFonts w:ascii="Calibri" w:eastAsia="Calibri" w:hAnsi="Calibri" w:cs="Arial"/>
          <w:kern w:val="2"/>
          <w:lang w:val="en-GB" w:eastAsia="en-US"/>
        </w:rPr>
      </w:pPr>
    </w:p>
    <w:p w14:paraId="593A0AF2" w14:textId="77777777" w:rsidR="00F5011B" w:rsidRPr="00296822" w:rsidRDefault="00F5011B" w:rsidP="00296822">
      <w:pPr>
        <w:spacing w:line="259" w:lineRule="auto"/>
        <w:rPr>
          <w:rFonts w:ascii="Calibri" w:eastAsia="Calibri" w:hAnsi="Calibri" w:cs="Arial"/>
          <w:kern w:val="2"/>
          <w:lang w:val="en-GB" w:eastAsia="en-US"/>
        </w:rPr>
      </w:pPr>
    </w:p>
    <w:p w14:paraId="45DB1F28" w14:textId="77777777" w:rsidR="00296822" w:rsidRPr="00296822" w:rsidRDefault="00296822" w:rsidP="00296822">
      <w:pPr>
        <w:spacing w:line="259" w:lineRule="auto"/>
        <w:rPr>
          <w:rFonts w:ascii="Calibri" w:eastAsia="Calibri" w:hAnsi="Calibri" w:cs="Arial"/>
          <w:kern w:val="2"/>
          <w:lang w:val="en-GB" w:eastAsia="en-US"/>
        </w:rPr>
      </w:pPr>
      <w:r w:rsidRPr="00296822">
        <w:rPr>
          <w:rFonts w:ascii="Calibri" w:eastAsia="Calibri" w:hAnsi="Calibri" w:cs="Arial"/>
          <w:kern w:val="2"/>
          <w:lang w:val="en-GB" w:eastAsia="en-US"/>
        </w:rPr>
        <w:t>Interviewer summary:</w:t>
      </w:r>
    </w:p>
    <w:p w14:paraId="02472318" w14:textId="77777777" w:rsidR="00296822" w:rsidRPr="00296822" w:rsidRDefault="00296822" w:rsidP="00296822">
      <w:pPr>
        <w:numPr>
          <w:ilvl w:val="0"/>
          <w:numId w:val="5"/>
        </w:numPr>
        <w:spacing w:line="259" w:lineRule="auto"/>
        <w:contextualSpacing/>
        <w:rPr>
          <w:rFonts w:ascii="Calibri" w:eastAsia="Calibri" w:hAnsi="Calibri" w:cs="Calibri"/>
          <w:kern w:val="2"/>
          <w:lang w:val="en-GB" w:eastAsia="en-US"/>
        </w:rPr>
      </w:pPr>
      <w:r w:rsidRPr="00296822">
        <w:rPr>
          <w:rFonts w:ascii="Calibri" w:eastAsia="Calibri" w:hAnsi="Calibri" w:cs="Calibri"/>
          <w:kern w:val="2"/>
          <w:lang w:val="en-GB" w:eastAsia="en-US"/>
        </w:rPr>
        <w:t>Summarise key points discussed during the interview.</w:t>
      </w:r>
    </w:p>
    <w:p w14:paraId="7E19EFDC" w14:textId="77777777" w:rsidR="00296822" w:rsidRPr="00296822" w:rsidRDefault="00296822" w:rsidP="00296822">
      <w:pPr>
        <w:numPr>
          <w:ilvl w:val="0"/>
          <w:numId w:val="5"/>
        </w:numPr>
        <w:spacing w:line="259" w:lineRule="auto"/>
        <w:contextualSpacing/>
        <w:rPr>
          <w:rFonts w:ascii="Calibri" w:eastAsia="Calibri" w:hAnsi="Calibri" w:cs="Calibri"/>
          <w:kern w:val="2"/>
          <w:lang w:val="en-GB" w:eastAsia="en-US"/>
        </w:rPr>
      </w:pPr>
      <w:r w:rsidRPr="00296822">
        <w:rPr>
          <w:rFonts w:ascii="Calibri" w:eastAsia="Calibri" w:hAnsi="Calibri" w:cs="Calibri"/>
          <w:kern w:val="2"/>
          <w:lang w:val="en-GB" w:eastAsia="en-US"/>
        </w:rPr>
        <w:t>Ask if there is anything they would like to discuss further and state that you are available to discuss the study, especially if there are any issues that arose or discussion points that may have caused distress.</w:t>
      </w:r>
    </w:p>
    <w:p w14:paraId="4413C834" w14:textId="77777777" w:rsidR="00296822" w:rsidRPr="00296822" w:rsidRDefault="00296822" w:rsidP="00296822">
      <w:pPr>
        <w:numPr>
          <w:ilvl w:val="0"/>
          <w:numId w:val="5"/>
        </w:numPr>
        <w:spacing w:line="259" w:lineRule="auto"/>
        <w:contextualSpacing/>
        <w:rPr>
          <w:rFonts w:ascii="Calibri" w:eastAsia="Calibri" w:hAnsi="Calibri" w:cs="Arial"/>
          <w:kern w:val="2"/>
          <w:lang w:val="en-GB" w:eastAsia="en-US"/>
        </w:rPr>
      </w:pPr>
      <w:r w:rsidRPr="00296822">
        <w:rPr>
          <w:rFonts w:ascii="Calibri" w:eastAsia="Calibri" w:hAnsi="Calibri" w:cs="Calibri"/>
          <w:kern w:val="2"/>
          <w:lang w:val="en-GB" w:eastAsia="en-US"/>
        </w:rPr>
        <w:t>Check they are still happy for the recorded interview to be used for the purposes stated on the consent form.</w:t>
      </w:r>
    </w:p>
    <w:p w14:paraId="45F4586B" w14:textId="77777777" w:rsidR="00296822" w:rsidRPr="00296822" w:rsidRDefault="00296822" w:rsidP="00296822">
      <w:pPr>
        <w:numPr>
          <w:ilvl w:val="0"/>
          <w:numId w:val="5"/>
        </w:numPr>
        <w:spacing w:line="259" w:lineRule="auto"/>
        <w:contextualSpacing/>
        <w:rPr>
          <w:rFonts w:ascii="Calibri" w:eastAsia="Calibri" w:hAnsi="Calibri" w:cs="Calibri"/>
          <w:kern w:val="2"/>
          <w:lang w:val="en-GB" w:eastAsia="en-US"/>
        </w:rPr>
      </w:pPr>
      <w:r w:rsidRPr="00296822">
        <w:rPr>
          <w:rFonts w:ascii="Calibri" w:eastAsia="Calibri" w:hAnsi="Calibri" w:cs="Calibri"/>
          <w:kern w:val="2"/>
          <w:lang w:val="en-GB" w:eastAsia="en-US"/>
        </w:rPr>
        <w:t>Thank the participant for their time and insights. Give token.</w:t>
      </w:r>
    </w:p>
    <w:p w14:paraId="49F0DF6E" w14:textId="77777777" w:rsidR="00296822" w:rsidRPr="00296822" w:rsidRDefault="00296822" w:rsidP="00296822">
      <w:pPr>
        <w:numPr>
          <w:ilvl w:val="0"/>
          <w:numId w:val="5"/>
        </w:numPr>
        <w:spacing w:line="259" w:lineRule="auto"/>
        <w:contextualSpacing/>
        <w:rPr>
          <w:rFonts w:ascii="Calibri" w:eastAsia="Calibri" w:hAnsi="Calibri" w:cs="Calibri"/>
          <w:kern w:val="2"/>
          <w:lang w:val="en-GB" w:eastAsia="en-US"/>
        </w:rPr>
      </w:pPr>
      <w:r w:rsidRPr="00296822">
        <w:rPr>
          <w:rFonts w:ascii="Calibri" w:eastAsia="Calibri" w:hAnsi="Calibri" w:cs="Calibri"/>
          <w:kern w:val="2"/>
          <w:lang w:val="en-GB" w:eastAsia="en-US"/>
        </w:rPr>
        <w:t>Ask if they would like to receive a summary of study findings.</w:t>
      </w:r>
    </w:p>
    <w:p w14:paraId="6661800F" w14:textId="77777777" w:rsidR="002F1B41" w:rsidRPr="002F1B41" w:rsidRDefault="002F1B41" w:rsidP="002F1B41">
      <w:pPr>
        <w:rPr>
          <w:b/>
          <w:bCs/>
          <w:sz w:val="28"/>
          <w:szCs w:val="28"/>
          <w:u w:val="single"/>
        </w:rPr>
      </w:pPr>
    </w:p>
    <w:p w14:paraId="3E71979D" w14:textId="77777777" w:rsidR="002F1B41" w:rsidRDefault="002F1B41" w:rsidP="002F1B41">
      <w:pPr>
        <w:rPr>
          <w:b/>
          <w:bCs/>
          <w:sz w:val="28"/>
          <w:szCs w:val="28"/>
          <w:u w:val="single"/>
        </w:rPr>
      </w:pPr>
    </w:p>
    <w:p w14:paraId="6B16291F" w14:textId="77777777" w:rsidR="002F1B41" w:rsidRDefault="002F1B41" w:rsidP="002F1B41">
      <w:pPr>
        <w:rPr>
          <w:b/>
          <w:bCs/>
          <w:sz w:val="28"/>
          <w:szCs w:val="28"/>
          <w:u w:val="single"/>
        </w:rPr>
      </w:pPr>
    </w:p>
    <w:p w14:paraId="27CF77EC" w14:textId="77777777" w:rsidR="00F5011B" w:rsidRDefault="00F5011B" w:rsidP="002F1B41">
      <w:pPr>
        <w:rPr>
          <w:b/>
          <w:bCs/>
          <w:sz w:val="28"/>
          <w:szCs w:val="28"/>
          <w:u w:val="single"/>
        </w:rPr>
      </w:pPr>
    </w:p>
    <w:p w14:paraId="540FC271" w14:textId="77777777" w:rsidR="00F5011B" w:rsidRDefault="00F5011B" w:rsidP="002F1B41">
      <w:pPr>
        <w:rPr>
          <w:b/>
          <w:bCs/>
          <w:sz w:val="28"/>
          <w:szCs w:val="28"/>
          <w:u w:val="single"/>
        </w:rPr>
      </w:pPr>
    </w:p>
    <w:p w14:paraId="44E1CD1E" w14:textId="77777777" w:rsidR="00F5011B" w:rsidRDefault="00F5011B" w:rsidP="002F1B41">
      <w:pPr>
        <w:rPr>
          <w:b/>
          <w:bCs/>
          <w:sz w:val="28"/>
          <w:szCs w:val="28"/>
          <w:u w:val="single"/>
        </w:rPr>
      </w:pPr>
    </w:p>
    <w:p w14:paraId="3DF5AAAE" w14:textId="77777777" w:rsidR="00F5011B" w:rsidRDefault="00F5011B" w:rsidP="002F1B41">
      <w:pPr>
        <w:rPr>
          <w:b/>
          <w:bCs/>
          <w:sz w:val="28"/>
          <w:szCs w:val="28"/>
          <w:u w:val="single"/>
        </w:rPr>
      </w:pPr>
    </w:p>
    <w:p w14:paraId="1A04948D" w14:textId="77777777" w:rsidR="00F5011B" w:rsidRDefault="00F5011B" w:rsidP="002F1B41">
      <w:pPr>
        <w:rPr>
          <w:b/>
          <w:bCs/>
          <w:sz w:val="28"/>
          <w:szCs w:val="28"/>
          <w:u w:val="single"/>
        </w:rPr>
      </w:pPr>
    </w:p>
    <w:p w14:paraId="3A5DB351" w14:textId="77777777" w:rsidR="00F5011B" w:rsidRDefault="00F5011B" w:rsidP="002F1B41">
      <w:pPr>
        <w:rPr>
          <w:b/>
          <w:bCs/>
          <w:sz w:val="28"/>
          <w:szCs w:val="28"/>
          <w:u w:val="single"/>
        </w:rPr>
      </w:pPr>
    </w:p>
    <w:p w14:paraId="34384FFC" w14:textId="77777777" w:rsidR="00F5011B" w:rsidRDefault="00F5011B" w:rsidP="002F1B41">
      <w:pPr>
        <w:rPr>
          <w:b/>
          <w:bCs/>
          <w:sz w:val="28"/>
          <w:szCs w:val="28"/>
          <w:u w:val="single"/>
        </w:rPr>
      </w:pPr>
    </w:p>
    <w:p w14:paraId="7F1168C7" w14:textId="77777777" w:rsidR="00F5011B" w:rsidRDefault="00F5011B" w:rsidP="002F1B41">
      <w:pPr>
        <w:rPr>
          <w:b/>
          <w:bCs/>
          <w:sz w:val="28"/>
          <w:szCs w:val="28"/>
          <w:u w:val="single"/>
        </w:rPr>
      </w:pPr>
    </w:p>
    <w:p w14:paraId="0A38D84D" w14:textId="77777777" w:rsidR="00F5011B" w:rsidRDefault="00F5011B" w:rsidP="002F1B41">
      <w:pPr>
        <w:rPr>
          <w:b/>
          <w:bCs/>
          <w:sz w:val="28"/>
          <w:szCs w:val="28"/>
          <w:u w:val="single"/>
        </w:rPr>
      </w:pPr>
    </w:p>
    <w:p w14:paraId="2DDE2807" w14:textId="22D4162A" w:rsidR="002F1B41" w:rsidRPr="00F5011B" w:rsidRDefault="002F1B41" w:rsidP="00F5011B">
      <w:pPr>
        <w:rPr>
          <w:b/>
          <w:bCs/>
          <w:sz w:val="28"/>
          <w:szCs w:val="28"/>
          <w:u w:val="single"/>
        </w:rPr>
      </w:pPr>
      <w:r w:rsidRPr="002F1B41">
        <w:rPr>
          <w:b/>
          <w:bCs/>
          <w:sz w:val="28"/>
          <w:szCs w:val="28"/>
          <w:u w:val="single"/>
        </w:rPr>
        <w:t>Supplementary File 2: Coding Template</w:t>
      </w:r>
    </w:p>
    <w:p w14:paraId="6604245F" w14:textId="444F362D" w:rsidR="00506F6B" w:rsidRDefault="00506F6B" w:rsidP="002F1B41">
      <w:pPr>
        <w:rPr>
          <w:sz w:val="28"/>
          <w:szCs w:val="28"/>
          <w:u w:val="single"/>
        </w:rPr>
      </w:pPr>
      <w:r w:rsidRPr="3E6F16F7">
        <w:rPr>
          <w:sz w:val="28"/>
          <w:szCs w:val="28"/>
          <w:u w:val="single"/>
        </w:rPr>
        <w:t>CP Interviews</w:t>
      </w:r>
      <w:r w:rsidR="7A95BD2A" w:rsidRPr="3E6F16F7">
        <w:rPr>
          <w:sz w:val="28"/>
          <w:szCs w:val="28"/>
          <w:u w:val="single"/>
        </w:rPr>
        <w:t xml:space="preserve"> Codes</w:t>
      </w:r>
    </w:p>
    <w:p w14:paraId="7030564F" w14:textId="502502EB" w:rsidR="00506F6B" w:rsidRPr="00506F6B" w:rsidRDefault="00506F6B" w:rsidP="3E6F16F7">
      <w:pPr>
        <w:rPr>
          <w:rFonts w:ascii="Arial" w:hAnsi="Arial" w:cs="Arial"/>
          <w:color w:val="FF0000"/>
          <w:sz w:val="22"/>
          <w:szCs w:val="22"/>
        </w:rPr>
      </w:pPr>
      <w:r w:rsidRPr="3E6F16F7">
        <w:rPr>
          <w:rFonts w:ascii="Arial" w:hAnsi="Arial" w:cs="Arial"/>
          <w:sz w:val="22"/>
          <w:szCs w:val="22"/>
        </w:rPr>
        <w:t>a) About CP, the local area and stroke patients</w:t>
      </w:r>
    </w:p>
    <w:tbl>
      <w:tblPr>
        <w:tblStyle w:val="TableGrid"/>
        <w:tblW w:w="14055" w:type="dxa"/>
        <w:tblLook w:val="04A0" w:firstRow="1" w:lastRow="0" w:firstColumn="1" w:lastColumn="0" w:noHBand="0" w:noVBand="1"/>
      </w:tblPr>
      <w:tblGrid>
        <w:gridCol w:w="14055"/>
      </w:tblGrid>
      <w:tr w:rsidR="00506F6B" w:rsidRPr="00A107DC" w14:paraId="21AA98AE" w14:textId="77777777" w:rsidTr="3E6F16F7">
        <w:trPr>
          <w:trHeight w:val="300"/>
        </w:trPr>
        <w:tc>
          <w:tcPr>
            <w:tcW w:w="14055" w:type="dxa"/>
          </w:tcPr>
          <w:p w14:paraId="36D8C7E9" w14:textId="77777777" w:rsidR="00506F6B" w:rsidRPr="00A107DC" w:rsidRDefault="00506F6B" w:rsidP="1946A942">
            <w:pPr>
              <w:rPr>
                <w:rFonts w:ascii="Arial" w:hAnsi="Arial" w:cs="Arial"/>
                <w:b/>
                <w:bCs/>
                <w:sz w:val="20"/>
                <w:szCs w:val="20"/>
              </w:rPr>
            </w:pPr>
            <w:r w:rsidRPr="1946A942">
              <w:rPr>
                <w:rFonts w:ascii="Arial" w:hAnsi="Arial" w:cs="Arial"/>
                <w:b/>
                <w:bCs/>
                <w:sz w:val="20"/>
                <w:szCs w:val="20"/>
              </w:rPr>
              <w:t>Code</w:t>
            </w:r>
          </w:p>
        </w:tc>
      </w:tr>
      <w:tr w:rsidR="00506F6B" w:rsidRPr="004E71D4" w14:paraId="124D6783" w14:textId="77777777" w:rsidTr="3E6F16F7">
        <w:trPr>
          <w:trHeight w:val="300"/>
        </w:trPr>
        <w:tc>
          <w:tcPr>
            <w:tcW w:w="14055" w:type="dxa"/>
          </w:tcPr>
          <w:p w14:paraId="4B8464B9" w14:textId="62D7A970" w:rsidR="00506F6B" w:rsidRDefault="00506F6B" w:rsidP="1946A942">
            <w:pPr>
              <w:rPr>
                <w:rFonts w:ascii="Arial" w:hAnsi="Arial" w:cs="Arial"/>
                <w:sz w:val="20"/>
                <w:szCs w:val="20"/>
              </w:rPr>
            </w:pPr>
            <w:r w:rsidRPr="1946A942">
              <w:rPr>
                <w:rFonts w:ascii="Arial" w:hAnsi="Arial" w:cs="Arial"/>
                <w:sz w:val="20"/>
                <w:szCs w:val="20"/>
              </w:rPr>
              <w:t>1. CP background, role and experience</w:t>
            </w:r>
          </w:p>
        </w:tc>
      </w:tr>
      <w:tr w:rsidR="00506F6B" w14:paraId="781E5BE9" w14:textId="77777777" w:rsidTr="3E6F16F7">
        <w:trPr>
          <w:trHeight w:val="300"/>
        </w:trPr>
        <w:tc>
          <w:tcPr>
            <w:tcW w:w="14055" w:type="dxa"/>
          </w:tcPr>
          <w:p w14:paraId="3E88C10A" w14:textId="6D06FC1B" w:rsidR="00506F6B" w:rsidRPr="007D4BEB" w:rsidRDefault="00506F6B" w:rsidP="1946A942">
            <w:pPr>
              <w:rPr>
                <w:rFonts w:ascii="Arial" w:hAnsi="Arial" w:cs="Arial"/>
                <w:sz w:val="20"/>
                <w:szCs w:val="20"/>
              </w:rPr>
            </w:pPr>
            <w:r w:rsidRPr="1946A942">
              <w:rPr>
                <w:rFonts w:ascii="Arial" w:hAnsi="Arial" w:cs="Arial"/>
                <w:sz w:val="20"/>
                <w:szCs w:val="20"/>
              </w:rPr>
              <w:t xml:space="preserve">2. </w:t>
            </w:r>
            <w:r w:rsidR="00E60E3C" w:rsidRPr="1946A942">
              <w:rPr>
                <w:rFonts w:ascii="Arial" w:hAnsi="Arial" w:cs="Arial"/>
                <w:sz w:val="20"/>
                <w:szCs w:val="20"/>
              </w:rPr>
              <w:t>About the area (e.g. region, urban or rural)</w:t>
            </w:r>
          </w:p>
        </w:tc>
      </w:tr>
      <w:tr w:rsidR="00506F6B" w14:paraId="67DF812B" w14:textId="77777777" w:rsidTr="3E6F16F7">
        <w:trPr>
          <w:trHeight w:val="300"/>
        </w:trPr>
        <w:tc>
          <w:tcPr>
            <w:tcW w:w="14055" w:type="dxa"/>
          </w:tcPr>
          <w:p w14:paraId="51957707" w14:textId="7964033F" w:rsidR="00506F6B" w:rsidRDefault="00506F6B" w:rsidP="1946A942">
            <w:pPr>
              <w:rPr>
                <w:rFonts w:ascii="Arial" w:hAnsi="Arial" w:cs="Arial"/>
                <w:sz w:val="20"/>
                <w:szCs w:val="20"/>
              </w:rPr>
            </w:pPr>
            <w:r w:rsidRPr="1946A942">
              <w:rPr>
                <w:rFonts w:ascii="Arial" w:hAnsi="Arial" w:cs="Arial"/>
                <w:sz w:val="20"/>
                <w:szCs w:val="20"/>
              </w:rPr>
              <w:t xml:space="preserve">3. </w:t>
            </w:r>
            <w:r w:rsidR="00E60E3C" w:rsidRPr="1946A942">
              <w:rPr>
                <w:rFonts w:ascii="Arial" w:hAnsi="Arial" w:cs="Arial"/>
                <w:sz w:val="20"/>
                <w:szCs w:val="20"/>
              </w:rPr>
              <w:t>Lone vs. team working</w:t>
            </w:r>
          </w:p>
        </w:tc>
      </w:tr>
      <w:tr w:rsidR="00E60E3C" w14:paraId="5CCA7CA7" w14:textId="77777777" w:rsidTr="3E6F16F7">
        <w:trPr>
          <w:trHeight w:val="300"/>
        </w:trPr>
        <w:tc>
          <w:tcPr>
            <w:tcW w:w="14055" w:type="dxa"/>
          </w:tcPr>
          <w:p w14:paraId="7A1AEC26" w14:textId="70856E8E" w:rsidR="00E60E3C" w:rsidRDefault="00E60E3C" w:rsidP="1946A942">
            <w:pPr>
              <w:rPr>
                <w:rFonts w:ascii="Arial" w:hAnsi="Arial" w:cs="Arial"/>
                <w:sz w:val="20"/>
                <w:szCs w:val="20"/>
              </w:rPr>
            </w:pPr>
            <w:r w:rsidRPr="1946A942">
              <w:rPr>
                <w:rFonts w:ascii="Arial" w:hAnsi="Arial" w:cs="Arial"/>
                <w:sz w:val="20"/>
                <w:szCs w:val="20"/>
              </w:rPr>
              <w:t>4. Number of stroke patients and frequency of seeing</w:t>
            </w:r>
          </w:p>
        </w:tc>
      </w:tr>
      <w:tr w:rsidR="00E60E3C" w14:paraId="1D9A189C" w14:textId="77777777" w:rsidTr="3E6F16F7">
        <w:trPr>
          <w:trHeight w:val="300"/>
        </w:trPr>
        <w:tc>
          <w:tcPr>
            <w:tcW w:w="14055" w:type="dxa"/>
          </w:tcPr>
          <w:p w14:paraId="603C7043" w14:textId="02FDA256" w:rsidR="00E60E3C" w:rsidRDefault="00E60E3C" w:rsidP="1946A942">
            <w:pPr>
              <w:rPr>
                <w:rFonts w:ascii="Arial" w:hAnsi="Arial" w:cs="Arial"/>
                <w:sz w:val="20"/>
                <w:szCs w:val="20"/>
              </w:rPr>
            </w:pPr>
            <w:r w:rsidRPr="1946A942">
              <w:rPr>
                <w:rFonts w:ascii="Arial" w:hAnsi="Arial" w:cs="Arial"/>
                <w:sz w:val="20"/>
                <w:szCs w:val="20"/>
              </w:rPr>
              <w:t>5. Perceived causes of stroke in the area</w:t>
            </w:r>
          </w:p>
        </w:tc>
      </w:tr>
    </w:tbl>
    <w:p w14:paraId="6BB8D6E5" w14:textId="317B1241" w:rsidR="3E6F16F7" w:rsidRDefault="3E6F16F7" w:rsidP="3E6F16F7">
      <w:pPr>
        <w:rPr>
          <w:rFonts w:ascii="Arial" w:hAnsi="Arial" w:cs="Arial"/>
          <w:sz w:val="22"/>
          <w:szCs w:val="22"/>
        </w:rPr>
      </w:pPr>
    </w:p>
    <w:p w14:paraId="6716D088" w14:textId="32FDFEFE" w:rsidR="00E60E3C" w:rsidRPr="00506F6B" w:rsidRDefault="00E60E3C" w:rsidP="3E6F16F7">
      <w:pPr>
        <w:rPr>
          <w:rFonts w:ascii="Arial" w:hAnsi="Arial" w:cs="Arial"/>
          <w:sz w:val="22"/>
          <w:szCs w:val="22"/>
        </w:rPr>
      </w:pPr>
      <w:r w:rsidRPr="3E6F16F7">
        <w:rPr>
          <w:rFonts w:ascii="Arial" w:hAnsi="Arial" w:cs="Arial"/>
          <w:sz w:val="22"/>
          <w:szCs w:val="22"/>
        </w:rPr>
        <w:t>b) Current stroke services</w:t>
      </w:r>
    </w:p>
    <w:tbl>
      <w:tblPr>
        <w:tblStyle w:val="TableGrid"/>
        <w:tblW w:w="14055" w:type="dxa"/>
        <w:tblLook w:val="04A0" w:firstRow="1" w:lastRow="0" w:firstColumn="1" w:lastColumn="0" w:noHBand="0" w:noVBand="1"/>
      </w:tblPr>
      <w:tblGrid>
        <w:gridCol w:w="14055"/>
      </w:tblGrid>
      <w:tr w:rsidR="004C68AC" w:rsidRPr="00A107DC" w14:paraId="55DF296F" w14:textId="77777777" w:rsidTr="3E6F16F7">
        <w:trPr>
          <w:trHeight w:val="300"/>
        </w:trPr>
        <w:tc>
          <w:tcPr>
            <w:tcW w:w="14055" w:type="dxa"/>
          </w:tcPr>
          <w:p w14:paraId="714AD62F" w14:textId="77777777" w:rsidR="00E60E3C" w:rsidRPr="00A107DC" w:rsidRDefault="00E60E3C" w:rsidP="1946A942">
            <w:pPr>
              <w:rPr>
                <w:rFonts w:ascii="Arial" w:hAnsi="Arial" w:cs="Arial"/>
                <w:b/>
                <w:bCs/>
                <w:sz w:val="20"/>
                <w:szCs w:val="20"/>
              </w:rPr>
            </w:pPr>
            <w:r w:rsidRPr="1946A942">
              <w:rPr>
                <w:rFonts w:ascii="Arial" w:hAnsi="Arial" w:cs="Arial"/>
                <w:b/>
                <w:bCs/>
                <w:sz w:val="20"/>
                <w:szCs w:val="20"/>
              </w:rPr>
              <w:t>Code</w:t>
            </w:r>
          </w:p>
        </w:tc>
      </w:tr>
      <w:tr w:rsidR="004C68AC" w:rsidRPr="004E71D4" w14:paraId="287530ED" w14:textId="77777777" w:rsidTr="3E6F16F7">
        <w:trPr>
          <w:trHeight w:val="300"/>
        </w:trPr>
        <w:tc>
          <w:tcPr>
            <w:tcW w:w="14055" w:type="dxa"/>
          </w:tcPr>
          <w:p w14:paraId="7ED4A7F2" w14:textId="21EFD080" w:rsidR="00E60E3C" w:rsidRDefault="00950CD8" w:rsidP="1946A942">
            <w:pPr>
              <w:rPr>
                <w:rFonts w:ascii="Arial" w:hAnsi="Arial" w:cs="Arial"/>
                <w:sz w:val="20"/>
                <w:szCs w:val="20"/>
              </w:rPr>
            </w:pPr>
            <w:r w:rsidRPr="3E6F16F7">
              <w:rPr>
                <w:rFonts w:ascii="Arial" w:hAnsi="Arial" w:cs="Arial"/>
                <w:sz w:val="20"/>
                <w:szCs w:val="20"/>
              </w:rPr>
              <w:t>Challenges accessing support groups</w:t>
            </w:r>
          </w:p>
        </w:tc>
      </w:tr>
      <w:tr w:rsidR="004C68AC" w14:paraId="5AE63784" w14:textId="77777777" w:rsidTr="3E6F16F7">
        <w:trPr>
          <w:trHeight w:val="300"/>
        </w:trPr>
        <w:tc>
          <w:tcPr>
            <w:tcW w:w="14055" w:type="dxa"/>
          </w:tcPr>
          <w:p w14:paraId="32E2BE81" w14:textId="1C9B2AE3" w:rsidR="00E60E3C" w:rsidRPr="007D4BEB" w:rsidRDefault="00950CD8" w:rsidP="1946A942">
            <w:pPr>
              <w:rPr>
                <w:rFonts w:ascii="Arial" w:hAnsi="Arial" w:cs="Arial"/>
                <w:sz w:val="20"/>
                <w:szCs w:val="20"/>
              </w:rPr>
            </w:pPr>
            <w:r w:rsidRPr="1946A942">
              <w:rPr>
                <w:rFonts w:ascii="Arial" w:hAnsi="Arial" w:cs="Arial"/>
                <w:sz w:val="20"/>
                <w:szCs w:val="20"/>
              </w:rPr>
              <w:t>Community support groups, meetings, seminars</w:t>
            </w:r>
          </w:p>
        </w:tc>
      </w:tr>
      <w:tr w:rsidR="004C68AC" w14:paraId="1394D8EF" w14:textId="77777777" w:rsidTr="3E6F16F7">
        <w:trPr>
          <w:trHeight w:val="300"/>
        </w:trPr>
        <w:tc>
          <w:tcPr>
            <w:tcW w:w="14055" w:type="dxa"/>
          </w:tcPr>
          <w:p w14:paraId="1E4984DE" w14:textId="348A0AA1" w:rsidR="00E60E3C" w:rsidRDefault="00950CD8" w:rsidP="1946A942">
            <w:pPr>
              <w:rPr>
                <w:rFonts w:ascii="Arial" w:hAnsi="Arial" w:cs="Arial"/>
                <w:sz w:val="20"/>
                <w:szCs w:val="20"/>
              </w:rPr>
            </w:pPr>
            <w:r w:rsidRPr="3E6F16F7">
              <w:rPr>
                <w:rFonts w:ascii="Arial" w:hAnsi="Arial" w:cs="Arial"/>
                <w:sz w:val="20"/>
                <w:szCs w:val="20"/>
              </w:rPr>
              <w:t>Diagnosing stroke</w:t>
            </w:r>
          </w:p>
        </w:tc>
      </w:tr>
      <w:tr w:rsidR="004C68AC" w14:paraId="27BF7942" w14:textId="77777777" w:rsidTr="3E6F16F7">
        <w:trPr>
          <w:trHeight w:val="300"/>
        </w:trPr>
        <w:tc>
          <w:tcPr>
            <w:tcW w:w="14055" w:type="dxa"/>
          </w:tcPr>
          <w:p w14:paraId="3293FF22" w14:textId="3471FEF3" w:rsidR="00950CD8" w:rsidRDefault="00950CD8" w:rsidP="1946A942">
            <w:pPr>
              <w:rPr>
                <w:rFonts w:ascii="Arial" w:hAnsi="Arial" w:cs="Arial"/>
                <w:sz w:val="20"/>
                <w:szCs w:val="20"/>
              </w:rPr>
            </w:pPr>
            <w:r w:rsidRPr="1946A942">
              <w:rPr>
                <w:rFonts w:ascii="Arial" w:hAnsi="Arial" w:cs="Arial"/>
                <w:sz w:val="20"/>
                <w:szCs w:val="20"/>
              </w:rPr>
              <w:t>Home visits and monitoring</w:t>
            </w:r>
          </w:p>
        </w:tc>
      </w:tr>
      <w:tr w:rsidR="004C68AC" w14:paraId="336877F6" w14:textId="77777777" w:rsidTr="3E6F16F7">
        <w:trPr>
          <w:trHeight w:val="300"/>
        </w:trPr>
        <w:tc>
          <w:tcPr>
            <w:tcW w:w="14055" w:type="dxa"/>
          </w:tcPr>
          <w:p w14:paraId="5052F302" w14:textId="29C47DA7" w:rsidR="00E60E3C" w:rsidRDefault="00950CD8" w:rsidP="1946A942">
            <w:pPr>
              <w:rPr>
                <w:rFonts w:ascii="Arial" w:hAnsi="Arial" w:cs="Arial"/>
                <w:sz w:val="20"/>
                <w:szCs w:val="20"/>
              </w:rPr>
            </w:pPr>
            <w:r w:rsidRPr="1946A942">
              <w:rPr>
                <w:rFonts w:ascii="Arial" w:hAnsi="Arial" w:cs="Arial"/>
                <w:sz w:val="20"/>
                <w:szCs w:val="20"/>
              </w:rPr>
              <w:t>Hospitals</w:t>
            </w:r>
          </w:p>
        </w:tc>
      </w:tr>
      <w:tr w:rsidR="004C68AC" w14:paraId="2C82E042" w14:textId="77777777" w:rsidTr="3E6F16F7">
        <w:trPr>
          <w:trHeight w:val="300"/>
        </w:trPr>
        <w:tc>
          <w:tcPr>
            <w:tcW w:w="14055" w:type="dxa"/>
          </w:tcPr>
          <w:p w14:paraId="49CEF2CE" w14:textId="3AC55BE6" w:rsidR="00E60E3C" w:rsidRDefault="00950CD8" w:rsidP="1946A942">
            <w:pPr>
              <w:rPr>
                <w:rFonts w:ascii="Arial" w:hAnsi="Arial" w:cs="Arial"/>
                <w:sz w:val="20"/>
                <w:szCs w:val="20"/>
              </w:rPr>
            </w:pPr>
            <w:r w:rsidRPr="1946A942">
              <w:rPr>
                <w:rFonts w:ascii="Arial" w:hAnsi="Arial" w:cs="Arial"/>
                <w:sz w:val="20"/>
                <w:szCs w:val="20"/>
              </w:rPr>
              <w:t>Insurance</w:t>
            </w:r>
          </w:p>
        </w:tc>
      </w:tr>
      <w:tr w:rsidR="004C68AC" w14:paraId="36CDB811" w14:textId="77777777" w:rsidTr="3E6F16F7">
        <w:trPr>
          <w:trHeight w:val="300"/>
        </w:trPr>
        <w:tc>
          <w:tcPr>
            <w:tcW w:w="14055" w:type="dxa"/>
          </w:tcPr>
          <w:p w14:paraId="0F88AD7C" w14:textId="4D9CB0CB" w:rsidR="00950CD8" w:rsidRDefault="00950CD8" w:rsidP="1946A942">
            <w:pPr>
              <w:rPr>
                <w:rFonts w:ascii="Arial" w:hAnsi="Arial" w:cs="Arial"/>
                <w:sz w:val="20"/>
                <w:szCs w:val="20"/>
              </w:rPr>
            </w:pPr>
            <w:r w:rsidRPr="1946A942">
              <w:rPr>
                <w:rFonts w:ascii="Arial" w:hAnsi="Arial" w:cs="Arial"/>
                <w:sz w:val="20"/>
                <w:szCs w:val="20"/>
              </w:rPr>
              <w:t>Making referrals</w:t>
            </w:r>
          </w:p>
        </w:tc>
      </w:tr>
      <w:tr w:rsidR="004C68AC" w14:paraId="587FDCFA" w14:textId="77777777" w:rsidTr="3E6F16F7">
        <w:trPr>
          <w:trHeight w:val="300"/>
        </w:trPr>
        <w:tc>
          <w:tcPr>
            <w:tcW w:w="14055" w:type="dxa"/>
          </w:tcPr>
          <w:p w14:paraId="0D1B3075" w14:textId="1F788FC2" w:rsidR="00950CD8" w:rsidRDefault="00950CD8" w:rsidP="1946A942">
            <w:pPr>
              <w:rPr>
                <w:rFonts w:ascii="Arial" w:hAnsi="Arial" w:cs="Arial"/>
                <w:sz w:val="20"/>
                <w:szCs w:val="20"/>
              </w:rPr>
            </w:pPr>
            <w:r w:rsidRPr="1946A942">
              <w:rPr>
                <w:rFonts w:ascii="Arial" w:hAnsi="Arial" w:cs="Arial"/>
                <w:sz w:val="20"/>
                <w:szCs w:val="20"/>
              </w:rPr>
              <w:t>Planning meetings between CPs</w:t>
            </w:r>
          </w:p>
        </w:tc>
      </w:tr>
      <w:tr w:rsidR="004C68AC" w14:paraId="693A3CA6" w14:textId="77777777" w:rsidTr="3E6F16F7">
        <w:trPr>
          <w:trHeight w:val="300"/>
        </w:trPr>
        <w:tc>
          <w:tcPr>
            <w:tcW w:w="14055" w:type="dxa"/>
          </w:tcPr>
          <w:p w14:paraId="3C4D462D" w14:textId="1FB40E86" w:rsidR="00950CD8" w:rsidRDefault="00950CD8" w:rsidP="1946A942">
            <w:pPr>
              <w:rPr>
                <w:rFonts w:ascii="Arial" w:hAnsi="Arial" w:cs="Arial"/>
                <w:sz w:val="20"/>
                <w:szCs w:val="20"/>
              </w:rPr>
            </w:pPr>
            <w:r w:rsidRPr="1946A942">
              <w:rPr>
                <w:rFonts w:ascii="Arial" w:hAnsi="Arial" w:cs="Arial"/>
                <w:sz w:val="20"/>
                <w:szCs w:val="20"/>
              </w:rPr>
              <w:t xml:space="preserve">Provision of </w:t>
            </w:r>
            <w:r w:rsidR="416610B2" w:rsidRPr="1946A942">
              <w:rPr>
                <w:rFonts w:ascii="Arial" w:hAnsi="Arial" w:cs="Arial"/>
                <w:sz w:val="20"/>
                <w:szCs w:val="20"/>
              </w:rPr>
              <w:t>(</w:t>
            </w:r>
            <w:r w:rsidRPr="1946A942">
              <w:rPr>
                <w:rFonts w:ascii="Arial" w:hAnsi="Arial" w:cs="Arial"/>
                <w:sz w:val="20"/>
                <w:szCs w:val="20"/>
              </w:rPr>
              <w:t>supplies and</w:t>
            </w:r>
            <w:r w:rsidR="416610B2" w:rsidRPr="1946A942">
              <w:rPr>
                <w:rFonts w:ascii="Arial" w:hAnsi="Arial" w:cs="Arial"/>
                <w:sz w:val="20"/>
                <w:szCs w:val="20"/>
              </w:rPr>
              <w:t>)</w:t>
            </w:r>
            <w:r w:rsidRPr="1946A942">
              <w:rPr>
                <w:rFonts w:ascii="Arial" w:hAnsi="Arial" w:cs="Arial"/>
                <w:sz w:val="20"/>
                <w:szCs w:val="20"/>
              </w:rPr>
              <w:t xml:space="preserve"> medication</w:t>
            </w:r>
          </w:p>
        </w:tc>
      </w:tr>
      <w:tr w:rsidR="004C68AC" w14:paraId="289FE7EC" w14:textId="77777777" w:rsidTr="3E6F16F7">
        <w:trPr>
          <w:trHeight w:val="300"/>
        </w:trPr>
        <w:tc>
          <w:tcPr>
            <w:tcW w:w="14055" w:type="dxa"/>
          </w:tcPr>
          <w:p w14:paraId="47972786" w14:textId="531DF86D" w:rsidR="00950CD8" w:rsidRDefault="00950CD8" w:rsidP="1946A942">
            <w:pPr>
              <w:rPr>
                <w:rFonts w:ascii="Arial" w:hAnsi="Arial" w:cs="Arial"/>
                <w:sz w:val="20"/>
                <w:szCs w:val="20"/>
              </w:rPr>
            </w:pPr>
            <w:r w:rsidRPr="1946A942">
              <w:rPr>
                <w:rFonts w:ascii="Arial" w:hAnsi="Arial" w:cs="Arial"/>
                <w:sz w:val="20"/>
                <w:szCs w:val="20"/>
              </w:rPr>
              <w:t>PS and HC education and training</w:t>
            </w:r>
          </w:p>
        </w:tc>
      </w:tr>
      <w:tr w:rsidR="004C68AC" w14:paraId="6B0C7EE7" w14:textId="77777777" w:rsidTr="3E6F16F7">
        <w:trPr>
          <w:trHeight w:val="300"/>
        </w:trPr>
        <w:tc>
          <w:tcPr>
            <w:tcW w:w="14055" w:type="dxa"/>
          </w:tcPr>
          <w:p w14:paraId="19910461" w14:textId="5675274C" w:rsidR="00950CD8" w:rsidRDefault="00950CD8" w:rsidP="1946A942">
            <w:pPr>
              <w:rPr>
                <w:rFonts w:ascii="Arial" w:hAnsi="Arial" w:cs="Arial"/>
                <w:sz w:val="20"/>
                <w:szCs w:val="20"/>
              </w:rPr>
            </w:pPr>
            <w:r w:rsidRPr="1946A942">
              <w:rPr>
                <w:rFonts w:ascii="Arial" w:hAnsi="Arial" w:cs="Arial"/>
                <w:sz w:val="20"/>
                <w:szCs w:val="20"/>
              </w:rPr>
              <w:t>Transport and ambulance services</w:t>
            </w:r>
          </w:p>
        </w:tc>
      </w:tr>
      <w:tr w:rsidR="004C68AC" w14:paraId="5124AAF9" w14:textId="77777777" w:rsidTr="3E6F16F7">
        <w:trPr>
          <w:trHeight w:val="300"/>
        </w:trPr>
        <w:tc>
          <w:tcPr>
            <w:tcW w:w="14055" w:type="dxa"/>
          </w:tcPr>
          <w:p w14:paraId="596D63BF" w14:textId="667CE6B6" w:rsidR="00950CD8" w:rsidRDefault="00950CD8" w:rsidP="1946A942">
            <w:pPr>
              <w:rPr>
                <w:rFonts w:ascii="Arial" w:hAnsi="Arial" w:cs="Arial"/>
                <w:sz w:val="20"/>
                <w:szCs w:val="20"/>
              </w:rPr>
            </w:pPr>
            <w:r w:rsidRPr="1946A942">
              <w:rPr>
                <w:rFonts w:ascii="Arial" w:hAnsi="Arial" w:cs="Arial"/>
                <w:sz w:val="20"/>
                <w:szCs w:val="20"/>
              </w:rPr>
              <w:t>Rehabilitation services provided (including none)</w:t>
            </w:r>
          </w:p>
        </w:tc>
      </w:tr>
    </w:tbl>
    <w:p w14:paraId="538C9026" w14:textId="77777777" w:rsidR="00A93BB1" w:rsidRDefault="00A93BB1"/>
    <w:p w14:paraId="1795EB38" w14:textId="6893D32B" w:rsidR="00950CD8" w:rsidRPr="00506F6B" w:rsidRDefault="00950CD8" w:rsidP="00950CD8">
      <w:pPr>
        <w:rPr>
          <w:rFonts w:ascii="Arial" w:hAnsi="Arial" w:cs="Arial"/>
        </w:rPr>
      </w:pPr>
      <w:r w:rsidRPr="3E6F16F7">
        <w:rPr>
          <w:rFonts w:ascii="Arial" w:hAnsi="Arial" w:cs="Arial"/>
          <w:sz w:val="22"/>
          <w:szCs w:val="22"/>
        </w:rPr>
        <w:t>c) Barriers and enablers to rehabilitation and recovery</w:t>
      </w:r>
    </w:p>
    <w:tbl>
      <w:tblPr>
        <w:tblStyle w:val="TableGrid"/>
        <w:tblW w:w="13920" w:type="dxa"/>
        <w:tblLook w:val="04A0" w:firstRow="1" w:lastRow="0" w:firstColumn="1" w:lastColumn="0" w:noHBand="0" w:noVBand="1"/>
      </w:tblPr>
      <w:tblGrid>
        <w:gridCol w:w="13920"/>
      </w:tblGrid>
      <w:tr w:rsidR="002E678F" w:rsidRPr="00A107DC" w14:paraId="314B4390" w14:textId="77777777" w:rsidTr="3E6F16F7">
        <w:trPr>
          <w:trHeight w:val="300"/>
        </w:trPr>
        <w:tc>
          <w:tcPr>
            <w:tcW w:w="13920" w:type="dxa"/>
          </w:tcPr>
          <w:p w14:paraId="6D6D84E7" w14:textId="77777777" w:rsidR="00950CD8" w:rsidRPr="00A107DC" w:rsidRDefault="00950CD8" w:rsidP="3E6F16F7">
            <w:pPr>
              <w:rPr>
                <w:rFonts w:ascii="Arial" w:hAnsi="Arial" w:cs="Arial"/>
                <w:b/>
                <w:bCs/>
                <w:sz w:val="20"/>
                <w:szCs w:val="20"/>
              </w:rPr>
            </w:pPr>
            <w:r w:rsidRPr="3E6F16F7">
              <w:rPr>
                <w:rFonts w:ascii="Arial" w:hAnsi="Arial" w:cs="Arial"/>
                <w:b/>
                <w:bCs/>
                <w:sz w:val="20"/>
                <w:szCs w:val="20"/>
              </w:rPr>
              <w:t>Code</w:t>
            </w:r>
          </w:p>
        </w:tc>
      </w:tr>
      <w:tr w:rsidR="002E678F" w:rsidRPr="004E71D4" w14:paraId="012D8C71" w14:textId="77777777" w:rsidTr="3E6F16F7">
        <w:trPr>
          <w:trHeight w:val="300"/>
        </w:trPr>
        <w:tc>
          <w:tcPr>
            <w:tcW w:w="13920" w:type="dxa"/>
          </w:tcPr>
          <w:p w14:paraId="2F6BCB4C" w14:textId="5564F8DF" w:rsidR="00950CD8" w:rsidRDefault="00950CD8" w:rsidP="3E6F16F7">
            <w:pPr>
              <w:rPr>
                <w:rFonts w:ascii="Arial" w:hAnsi="Arial" w:cs="Arial"/>
                <w:sz w:val="20"/>
                <w:szCs w:val="20"/>
              </w:rPr>
            </w:pPr>
            <w:r w:rsidRPr="3E6F16F7">
              <w:rPr>
                <w:rFonts w:ascii="Arial" w:hAnsi="Arial" w:cs="Arial"/>
                <w:sz w:val="20"/>
                <w:szCs w:val="20"/>
              </w:rPr>
              <w:t>1. CP factors (knowledge, skills, training and confidence)</w:t>
            </w:r>
          </w:p>
          <w:p w14:paraId="5562F03C" w14:textId="41666949" w:rsidR="00950CD8" w:rsidRPr="00423293" w:rsidRDefault="00950CD8" w:rsidP="00B72BB5">
            <w:pPr>
              <w:rPr>
                <w:rFonts w:ascii="Arial" w:hAnsi="Arial" w:cs="Arial"/>
                <w:sz w:val="20"/>
                <w:szCs w:val="20"/>
              </w:rPr>
            </w:pPr>
            <w:r w:rsidRPr="3E6F16F7">
              <w:rPr>
                <w:rFonts w:ascii="Arial" w:hAnsi="Arial" w:cs="Arial"/>
                <w:sz w:val="20"/>
                <w:szCs w:val="20"/>
              </w:rPr>
              <w:t xml:space="preserve">Including (lack of) guidelines and protocols; CP knowledge of stroke and rehabilitation; CP training need and availability; CP skills in managing stroke; </w:t>
            </w:r>
            <w:r w:rsidR="2E9F8A50" w:rsidRPr="3E6F16F7">
              <w:rPr>
                <w:rFonts w:ascii="Arial" w:hAnsi="Arial" w:cs="Arial"/>
                <w:sz w:val="20"/>
                <w:szCs w:val="20"/>
              </w:rPr>
              <w:t xml:space="preserve">CP time management; </w:t>
            </w:r>
            <w:r w:rsidRPr="3E6F16F7">
              <w:rPr>
                <w:rFonts w:ascii="Arial" w:hAnsi="Arial" w:cs="Arial"/>
                <w:sz w:val="20"/>
                <w:szCs w:val="20"/>
              </w:rPr>
              <w:t>CP attitude and patience; CP communication, rapport and motivation skills; CP confidence; CP support and understanding from family</w:t>
            </w:r>
          </w:p>
        </w:tc>
      </w:tr>
      <w:tr w:rsidR="002E678F" w14:paraId="55D90BEA" w14:textId="77777777" w:rsidTr="3E6F16F7">
        <w:trPr>
          <w:trHeight w:val="300"/>
        </w:trPr>
        <w:tc>
          <w:tcPr>
            <w:tcW w:w="13920" w:type="dxa"/>
          </w:tcPr>
          <w:p w14:paraId="014E64C3" w14:textId="77777777" w:rsidR="00950CD8" w:rsidRDefault="2E9F8A50" w:rsidP="3E6F16F7">
            <w:pPr>
              <w:rPr>
                <w:rFonts w:ascii="Arial" w:hAnsi="Arial" w:cs="Arial"/>
                <w:sz w:val="20"/>
                <w:szCs w:val="20"/>
              </w:rPr>
            </w:pPr>
            <w:r w:rsidRPr="3E6F16F7">
              <w:rPr>
                <w:rFonts w:ascii="Arial" w:hAnsi="Arial" w:cs="Arial"/>
                <w:sz w:val="20"/>
                <w:szCs w:val="20"/>
              </w:rPr>
              <w:t>2. PS and HC factors</w:t>
            </w:r>
          </w:p>
          <w:p w14:paraId="4B7185B8" w14:textId="1A3317C5" w:rsidR="00423293" w:rsidRPr="00423293" w:rsidRDefault="00423293" w:rsidP="00B72BB5">
            <w:pPr>
              <w:rPr>
                <w:rFonts w:ascii="Arial" w:hAnsi="Arial" w:cs="Arial"/>
                <w:sz w:val="20"/>
                <w:szCs w:val="20"/>
              </w:rPr>
            </w:pPr>
            <w:r>
              <w:rPr>
                <w:rFonts w:ascii="Arial" w:hAnsi="Arial" w:cs="Arial"/>
                <w:sz w:val="20"/>
                <w:szCs w:val="20"/>
              </w:rPr>
              <w:t xml:space="preserve">Including </w:t>
            </w:r>
            <w:r w:rsidR="002E678F">
              <w:rPr>
                <w:rFonts w:ascii="Arial" w:hAnsi="Arial" w:cs="Arial"/>
                <w:sz w:val="20"/>
                <w:szCs w:val="20"/>
              </w:rPr>
              <w:t>PS knowledge, awareness and training; HC knowledge, training and supporting PS; media as an enabler or source of misinformation; PS and HC attitude, motivation or willingness; PS and HC finances; PS and HC mistrust of services; PS and HC peer support and encouragement; PS and HC religion and culture; PS and HC transport; PS physical health, mobility and fatigue; HC patience</w:t>
            </w:r>
          </w:p>
        </w:tc>
      </w:tr>
      <w:tr w:rsidR="002E678F" w14:paraId="4738B1CB" w14:textId="77777777" w:rsidTr="3E6F16F7">
        <w:trPr>
          <w:trHeight w:val="300"/>
        </w:trPr>
        <w:tc>
          <w:tcPr>
            <w:tcW w:w="13920" w:type="dxa"/>
          </w:tcPr>
          <w:p w14:paraId="74104206" w14:textId="4978B72E" w:rsidR="00950CD8" w:rsidRDefault="1A21D58D" w:rsidP="3E6F16F7">
            <w:pPr>
              <w:rPr>
                <w:rFonts w:ascii="Arial" w:hAnsi="Arial" w:cs="Arial"/>
                <w:sz w:val="20"/>
                <w:szCs w:val="20"/>
              </w:rPr>
            </w:pPr>
            <w:r w:rsidRPr="3E6F16F7">
              <w:rPr>
                <w:rFonts w:ascii="Arial" w:hAnsi="Arial" w:cs="Arial"/>
                <w:sz w:val="20"/>
                <w:szCs w:val="20"/>
              </w:rPr>
              <w:t>3. Innovations and strategies by PS, HC and CP</w:t>
            </w:r>
          </w:p>
          <w:p w14:paraId="2EC1D9B8" w14:textId="1B49D1DF" w:rsidR="00950CD8" w:rsidRPr="002E678F" w:rsidRDefault="1A21D58D" w:rsidP="00B72BB5">
            <w:pPr>
              <w:rPr>
                <w:rFonts w:ascii="Arial" w:hAnsi="Arial" w:cs="Arial"/>
                <w:sz w:val="20"/>
                <w:szCs w:val="20"/>
              </w:rPr>
            </w:pPr>
            <w:r w:rsidRPr="3E6F16F7">
              <w:rPr>
                <w:rFonts w:ascii="Arial" w:hAnsi="Arial" w:cs="Arial"/>
                <w:sz w:val="20"/>
                <w:szCs w:val="20"/>
              </w:rPr>
              <w:t>Including importance of being resourceful; anticipating PS needs; home-made commode; home-made walking cane; modified floor for drainage; plastic material on bed (for incontinence); pulleys for bedridden PS; rope and bamboo for physical support</w:t>
            </w:r>
          </w:p>
        </w:tc>
      </w:tr>
      <w:tr w:rsidR="002E678F" w14:paraId="6399E4DC" w14:textId="77777777" w:rsidTr="3E6F16F7">
        <w:trPr>
          <w:trHeight w:val="300"/>
        </w:trPr>
        <w:tc>
          <w:tcPr>
            <w:tcW w:w="13920" w:type="dxa"/>
          </w:tcPr>
          <w:p w14:paraId="2ABE3434" w14:textId="77777777" w:rsidR="00950CD8" w:rsidRDefault="1A21D58D" w:rsidP="3E6F16F7">
            <w:pPr>
              <w:rPr>
                <w:rFonts w:ascii="Arial" w:hAnsi="Arial" w:cs="Arial"/>
                <w:sz w:val="20"/>
                <w:szCs w:val="20"/>
              </w:rPr>
            </w:pPr>
            <w:r w:rsidRPr="3E6F16F7">
              <w:rPr>
                <w:rFonts w:ascii="Arial" w:hAnsi="Arial" w:cs="Arial"/>
                <w:sz w:val="20"/>
                <w:szCs w:val="20"/>
              </w:rPr>
              <w:t xml:space="preserve">4. </w:t>
            </w:r>
            <w:proofErr w:type="spellStart"/>
            <w:r w:rsidRPr="3E6F16F7">
              <w:rPr>
                <w:rFonts w:ascii="Arial" w:hAnsi="Arial" w:cs="Arial"/>
                <w:sz w:val="20"/>
                <w:szCs w:val="20"/>
              </w:rPr>
              <w:t>Organisational</w:t>
            </w:r>
            <w:proofErr w:type="spellEnd"/>
            <w:r w:rsidRPr="3E6F16F7">
              <w:rPr>
                <w:rFonts w:ascii="Arial" w:hAnsi="Arial" w:cs="Arial"/>
                <w:sz w:val="20"/>
                <w:szCs w:val="20"/>
              </w:rPr>
              <w:t xml:space="preserve"> factors (staff and services)</w:t>
            </w:r>
          </w:p>
          <w:p w14:paraId="65098B51" w14:textId="1B94648D" w:rsidR="002E678F" w:rsidRPr="002E678F" w:rsidRDefault="002E678F" w:rsidP="00B72BB5">
            <w:pPr>
              <w:rPr>
                <w:rFonts w:ascii="Arial" w:hAnsi="Arial" w:cs="Arial"/>
                <w:sz w:val="20"/>
                <w:szCs w:val="20"/>
              </w:rPr>
            </w:pPr>
            <w:r>
              <w:rPr>
                <w:rFonts w:ascii="Arial" w:hAnsi="Arial" w:cs="Arial"/>
                <w:sz w:val="20"/>
                <w:szCs w:val="20"/>
              </w:rPr>
              <w:t>Including availability and retention of stroke rehab staff in barangay (PT OT SP); CP high workload; support from BHWs; support from MHO and doctor to the barrio; continuity of care; availability of healthcare facilities and services; availability of hospital transport; technology and resources</w:t>
            </w:r>
          </w:p>
        </w:tc>
      </w:tr>
      <w:tr w:rsidR="002E678F" w14:paraId="7804F82B" w14:textId="77777777" w:rsidTr="3E6F16F7">
        <w:trPr>
          <w:trHeight w:val="300"/>
        </w:trPr>
        <w:tc>
          <w:tcPr>
            <w:tcW w:w="13920" w:type="dxa"/>
          </w:tcPr>
          <w:p w14:paraId="748E59F1" w14:textId="77777777" w:rsidR="00950CD8" w:rsidRDefault="30483AC2" w:rsidP="3E6F16F7">
            <w:pPr>
              <w:rPr>
                <w:rFonts w:ascii="Arial" w:hAnsi="Arial" w:cs="Arial"/>
                <w:sz w:val="20"/>
                <w:szCs w:val="20"/>
              </w:rPr>
            </w:pPr>
            <w:r w:rsidRPr="3E6F16F7">
              <w:rPr>
                <w:rFonts w:ascii="Arial" w:hAnsi="Arial" w:cs="Arial"/>
                <w:sz w:val="20"/>
                <w:szCs w:val="20"/>
              </w:rPr>
              <w:t>5. Political and financial factors</w:t>
            </w:r>
          </w:p>
          <w:p w14:paraId="21EDBA5E" w14:textId="0A3FB987" w:rsidR="007E559D" w:rsidRPr="007E559D" w:rsidRDefault="30483AC2" w:rsidP="00B72BB5">
            <w:pPr>
              <w:rPr>
                <w:rFonts w:ascii="Arial" w:hAnsi="Arial" w:cs="Arial"/>
                <w:sz w:val="20"/>
                <w:szCs w:val="20"/>
              </w:rPr>
            </w:pPr>
            <w:r w:rsidRPr="3E6F16F7">
              <w:rPr>
                <w:rFonts w:ascii="Arial" w:hAnsi="Arial" w:cs="Arial"/>
                <w:sz w:val="20"/>
                <w:szCs w:val="20"/>
              </w:rPr>
              <w:t xml:space="preserve">Including government support (e.g. </w:t>
            </w:r>
            <w:proofErr w:type="spellStart"/>
            <w:r w:rsidRPr="3E6F16F7">
              <w:rPr>
                <w:rFonts w:ascii="Arial" w:hAnsi="Arial" w:cs="Arial"/>
                <w:sz w:val="20"/>
                <w:szCs w:val="20"/>
              </w:rPr>
              <w:t>DoH</w:t>
            </w:r>
            <w:proofErr w:type="spellEnd"/>
            <w:r w:rsidRPr="3E6F16F7">
              <w:rPr>
                <w:rFonts w:ascii="Arial" w:hAnsi="Arial" w:cs="Arial"/>
                <w:sz w:val="20"/>
                <w:szCs w:val="20"/>
              </w:rPr>
              <w:t xml:space="preserve">) including PhilHealth; LGU, RHU and </w:t>
            </w:r>
            <w:proofErr w:type="gramStart"/>
            <w:r w:rsidRPr="3E6F16F7">
              <w:rPr>
                <w:rFonts w:ascii="Arial" w:hAnsi="Arial" w:cs="Arial"/>
                <w:sz w:val="20"/>
                <w:szCs w:val="20"/>
              </w:rPr>
              <w:t>barangay</w:t>
            </w:r>
            <w:proofErr w:type="gramEnd"/>
            <w:r w:rsidRPr="3E6F16F7">
              <w:rPr>
                <w:rFonts w:ascii="Arial" w:hAnsi="Arial" w:cs="Arial"/>
                <w:sz w:val="20"/>
                <w:szCs w:val="20"/>
              </w:rPr>
              <w:t xml:space="preserve"> council support (e.g. budget)</w:t>
            </w:r>
          </w:p>
        </w:tc>
      </w:tr>
      <w:tr w:rsidR="002E678F" w14:paraId="137C68E9" w14:textId="77777777" w:rsidTr="3E6F16F7">
        <w:trPr>
          <w:trHeight w:val="300"/>
        </w:trPr>
        <w:tc>
          <w:tcPr>
            <w:tcW w:w="13920" w:type="dxa"/>
          </w:tcPr>
          <w:p w14:paraId="0DE5BFFC" w14:textId="77777777" w:rsidR="00950CD8" w:rsidRDefault="49F2D219" w:rsidP="3E6F16F7">
            <w:pPr>
              <w:rPr>
                <w:rFonts w:ascii="Arial" w:hAnsi="Arial" w:cs="Arial"/>
                <w:sz w:val="20"/>
                <w:szCs w:val="20"/>
              </w:rPr>
            </w:pPr>
            <w:r w:rsidRPr="3E6F16F7">
              <w:rPr>
                <w:rFonts w:ascii="Arial" w:hAnsi="Arial" w:cs="Arial"/>
                <w:sz w:val="20"/>
                <w:szCs w:val="20"/>
              </w:rPr>
              <w:t>6. Geographical factors</w:t>
            </w:r>
          </w:p>
          <w:p w14:paraId="71B1725E" w14:textId="514F505F" w:rsidR="00464680" w:rsidRPr="00464680" w:rsidRDefault="00464680" w:rsidP="00B72BB5">
            <w:pPr>
              <w:rPr>
                <w:rFonts w:ascii="Arial" w:hAnsi="Arial" w:cs="Arial"/>
                <w:sz w:val="20"/>
                <w:szCs w:val="20"/>
              </w:rPr>
            </w:pPr>
            <w:r>
              <w:rPr>
                <w:rFonts w:ascii="Arial" w:hAnsi="Arial" w:cs="Arial"/>
                <w:sz w:val="20"/>
                <w:szCs w:val="20"/>
              </w:rPr>
              <w:t xml:space="preserve">Including climate and weather; distance from municipal </w:t>
            </w:r>
            <w:proofErr w:type="spellStart"/>
            <w:r>
              <w:rPr>
                <w:rFonts w:ascii="Arial" w:hAnsi="Arial" w:cs="Arial"/>
                <w:sz w:val="20"/>
                <w:szCs w:val="20"/>
              </w:rPr>
              <w:t>centre</w:t>
            </w:r>
            <w:proofErr w:type="spellEnd"/>
            <w:r>
              <w:rPr>
                <w:rFonts w:ascii="Arial" w:hAnsi="Arial" w:cs="Arial"/>
                <w:sz w:val="20"/>
                <w:szCs w:val="20"/>
              </w:rPr>
              <w:t xml:space="preserve"> </w:t>
            </w:r>
            <w:proofErr w:type="gramStart"/>
            <w:r>
              <w:rPr>
                <w:rFonts w:ascii="Arial" w:hAnsi="Arial" w:cs="Arial"/>
                <w:sz w:val="20"/>
                <w:szCs w:val="20"/>
              </w:rPr>
              <w:t>and care</w:t>
            </w:r>
            <w:proofErr w:type="gramEnd"/>
            <w:r>
              <w:rPr>
                <w:rFonts w:ascii="Arial" w:hAnsi="Arial" w:cs="Arial"/>
                <w:sz w:val="20"/>
                <w:szCs w:val="20"/>
              </w:rPr>
              <w:t xml:space="preserve"> services; mountainous terrain</w:t>
            </w:r>
          </w:p>
        </w:tc>
      </w:tr>
      <w:tr w:rsidR="002E678F" w14:paraId="23EDEF00" w14:textId="77777777" w:rsidTr="3E6F16F7">
        <w:trPr>
          <w:trHeight w:val="300"/>
        </w:trPr>
        <w:tc>
          <w:tcPr>
            <w:tcW w:w="13920" w:type="dxa"/>
          </w:tcPr>
          <w:p w14:paraId="26D170C3" w14:textId="4E96558C" w:rsidR="00950CD8" w:rsidRDefault="56B1EAC3" w:rsidP="3E6F16F7">
            <w:pPr>
              <w:rPr>
                <w:rFonts w:ascii="Arial" w:hAnsi="Arial" w:cs="Arial"/>
                <w:sz w:val="20"/>
                <w:szCs w:val="20"/>
              </w:rPr>
            </w:pPr>
            <w:r w:rsidRPr="3E6F16F7">
              <w:rPr>
                <w:rFonts w:ascii="Arial" w:hAnsi="Arial" w:cs="Arial"/>
                <w:sz w:val="20"/>
                <w:szCs w:val="20"/>
              </w:rPr>
              <w:t>7. Support from the wider community and concerned citizens</w:t>
            </w:r>
          </w:p>
        </w:tc>
      </w:tr>
    </w:tbl>
    <w:p w14:paraId="42CD7DB9" w14:textId="46BA8D68" w:rsidR="1946A942" w:rsidRDefault="1946A942" w:rsidP="3E6F16F7"/>
    <w:p w14:paraId="71648479" w14:textId="685F2ECD" w:rsidR="007A0FA5" w:rsidRPr="00506F6B" w:rsidRDefault="007A0FA5" w:rsidP="3E6F16F7">
      <w:pPr>
        <w:rPr>
          <w:rFonts w:ascii="Arial" w:hAnsi="Arial" w:cs="Arial"/>
          <w:color w:val="FF0000"/>
          <w:sz w:val="22"/>
          <w:szCs w:val="22"/>
        </w:rPr>
      </w:pPr>
      <w:r w:rsidRPr="3E6F16F7">
        <w:rPr>
          <w:rFonts w:ascii="Arial" w:hAnsi="Arial" w:cs="Arial"/>
          <w:sz w:val="22"/>
          <w:szCs w:val="22"/>
        </w:rPr>
        <w:t>d) Inequities in stroke care and rehabilitation</w:t>
      </w:r>
    </w:p>
    <w:tbl>
      <w:tblPr>
        <w:tblStyle w:val="TableGrid"/>
        <w:tblW w:w="13890" w:type="dxa"/>
        <w:tblLook w:val="04A0" w:firstRow="1" w:lastRow="0" w:firstColumn="1" w:lastColumn="0" w:noHBand="0" w:noVBand="1"/>
      </w:tblPr>
      <w:tblGrid>
        <w:gridCol w:w="13890"/>
      </w:tblGrid>
      <w:tr w:rsidR="007A0FA5" w:rsidRPr="00A107DC" w14:paraId="62619F7F" w14:textId="77777777" w:rsidTr="3E6F16F7">
        <w:trPr>
          <w:trHeight w:val="300"/>
        </w:trPr>
        <w:tc>
          <w:tcPr>
            <w:tcW w:w="13890" w:type="dxa"/>
          </w:tcPr>
          <w:p w14:paraId="383B0B85" w14:textId="77777777" w:rsidR="007A0FA5" w:rsidRPr="00A107DC" w:rsidRDefault="007A0FA5" w:rsidP="1946A942">
            <w:pPr>
              <w:rPr>
                <w:rFonts w:ascii="Arial" w:hAnsi="Arial" w:cs="Arial"/>
                <w:b/>
                <w:bCs/>
                <w:sz w:val="20"/>
                <w:szCs w:val="20"/>
              </w:rPr>
            </w:pPr>
            <w:r w:rsidRPr="1946A942">
              <w:rPr>
                <w:rFonts w:ascii="Arial" w:hAnsi="Arial" w:cs="Arial"/>
                <w:b/>
                <w:bCs/>
                <w:sz w:val="20"/>
                <w:szCs w:val="20"/>
              </w:rPr>
              <w:t>Code</w:t>
            </w:r>
          </w:p>
        </w:tc>
      </w:tr>
      <w:tr w:rsidR="007A0FA5" w:rsidRPr="004E71D4" w14:paraId="2014F8FD" w14:textId="77777777" w:rsidTr="3E6F16F7">
        <w:trPr>
          <w:trHeight w:val="300"/>
        </w:trPr>
        <w:tc>
          <w:tcPr>
            <w:tcW w:w="13890" w:type="dxa"/>
          </w:tcPr>
          <w:p w14:paraId="271B4F9E" w14:textId="69657102" w:rsidR="007A0FA5" w:rsidRPr="007A0FA5" w:rsidRDefault="007A0FA5" w:rsidP="1946A942">
            <w:pPr>
              <w:rPr>
                <w:rFonts w:ascii="Arial" w:hAnsi="Arial" w:cs="Arial"/>
                <w:sz w:val="20"/>
                <w:szCs w:val="20"/>
              </w:rPr>
            </w:pPr>
            <w:r w:rsidRPr="1946A942">
              <w:rPr>
                <w:rFonts w:ascii="Arial" w:hAnsi="Arial" w:cs="Arial"/>
                <w:sz w:val="20"/>
                <w:szCs w:val="20"/>
              </w:rPr>
              <w:t>1. Regional differences</w:t>
            </w:r>
          </w:p>
        </w:tc>
      </w:tr>
      <w:tr w:rsidR="007A0FA5" w14:paraId="3039E882" w14:textId="77777777" w:rsidTr="3E6F16F7">
        <w:trPr>
          <w:trHeight w:val="300"/>
        </w:trPr>
        <w:tc>
          <w:tcPr>
            <w:tcW w:w="13890" w:type="dxa"/>
          </w:tcPr>
          <w:p w14:paraId="3416403B" w14:textId="2B707E7B" w:rsidR="007A0FA5" w:rsidRPr="007A0FA5" w:rsidRDefault="007A0FA5" w:rsidP="1946A942">
            <w:pPr>
              <w:rPr>
                <w:rFonts w:ascii="Arial" w:hAnsi="Arial" w:cs="Arial"/>
                <w:sz w:val="20"/>
                <w:szCs w:val="20"/>
              </w:rPr>
            </w:pPr>
            <w:r w:rsidRPr="1946A942">
              <w:rPr>
                <w:rFonts w:ascii="Arial" w:hAnsi="Arial" w:cs="Arial"/>
                <w:sz w:val="20"/>
                <w:szCs w:val="20"/>
              </w:rPr>
              <w:t>2. Urban vs. rural</w:t>
            </w:r>
          </w:p>
        </w:tc>
      </w:tr>
      <w:tr w:rsidR="007A0FA5" w14:paraId="469C78CA" w14:textId="77777777" w:rsidTr="3E6F16F7">
        <w:trPr>
          <w:trHeight w:val="300"/>
        </w:trPr>
        <w:tc>
          <w:tcPr>
            <w:tcW w:w="13890" w:type="dxa"/>
          </w:tcPr>
          <w:p w14:paraId="7698F8F3" w14:textId="23D4E0D7" w:rsidR="007A0FA5" w:rsidRPr="007A0FA5" w:rsidRDefault="007A0FA5" w:rsidP="1946A942">
            <w:pPr>
              <w:rPr>
                <w:rFonts w:ascii="Arial" w:hAnsi="Arial" w:cs="Arial"/>
                <w:sz w:val="20"/>
                <w:szCs w:val="20"/>
              </w:rPr>
            </w:pPr>
            <w:r w:rsidRPr="1946A942">
              <w:rPr>
                <w:rFonts w:ascii="Arial" w:hAnsi="Arial" w:cs="Arial"/>
                <w:sz w:val="20"/>
                <w:szCs w:val="20"/>
              </w:rPr>
              <w:t>3. Public vs. private healthcare</w:t>
            </w:r>
          </w:p>
        </w:tc>
      </w:tr>
      <w:tr w:rsidR="007A0FA5" w14:paraId="174ADF5C" w14:textId="77777777" w:rsidTr="3E6F16F7">
        <w:trPr>
          <w:trHeight w:val="300"/>
        </w:trPr>
        <w:tc>
          <w:tcPr>
            <w:tcW w:w="13890" w:type="dxa"/>
          </w:tcPr>
          <w:p w14:paraId="3EC4B44D" w14:textId="77777777" w:rsidR="007A0FA5" w:rsidRDefault="007A0FA5" w:rsidP="1946A942">
            <w:pPr>
              <w:rPr>
                <w:rFonts w:ascii="Arial" w:hAnsi="Arial" w:cs="Arial"/>
                <w:sz w:val="20"/>
                <w:szCs w:val="20"/>
              </w:rPr>
            </w:pPr>
            <w:r w:rsidRPr="1946A942">
              <w:rPr>
                <w:rFonts w:ascii="Arial" w:hAnsi="Arial" w:cs="Arial"/>
                <w:sz w:val="20"/>
                <w:szCs w:val="20"/>
              </w:rPr>
              <w:t>4. Perceived reasons for inequities</w:t>
            </w:r>
          </w:p>
          <w:p w14:paraId="5C39697C" w14:textId="21DBCF1D" w:rsidR="003E6BF8" w:rsidRPr="003E6BF8" w:rsidRDefault="003E6BF8" w:rsidP="00B72BB5">
            <w:pPr>
              <w:rPr>
                <w:rFonts w:ascii="Arial" w:hAnsi="Arial" w:cs="Arial"/>
                <w:sz w:val="20"/>
                <w:szCs w:val="20"/>
              </w:rPr>
            </w:pPr>
            <w:r>
              <w:rPr>
                <w:rFonts w:ascii="Arial" w:hAnsi="Arial" w:cs="Arial"/>
                <w:sz w:val="20"/>
                <w:szCs w:val="20"/>
              </w:rPr>
              <w:lastRenderedPageBreak/>
              <w:t xml:space="preserve">Including </w:t>
            </w:r>
            <w:r w:rsidR="00121A4A">
              <w:rPr>
                <w:rFonts w:ascii="Arial" w:hAnsi="Arial" w:cs="Arial"/>
                <w:sz w:val="20"/>
                <w:szCs w:val="20"/>
              </w:rPr>
              <w:t xml:space="preserve">financial; </w:t>
            </w:r>
            <w:r>
              <w:rPr>
                <w:rFonts w:ascii="Arial" w:hAnsi="Arial" w:cs="Arial"/>
                <w:sz w:val="20"/>
                <w:szCs w:val="20"/>
              </w:rPr>
              <w:t>access to transport; differences in climate and weather;</w:t>
            </w:r>
            <w:r w:rsidR="002A1318">
              <w:rPr>
                <w:rFonts w:ascii="Arial" w:hAnsi="Arial" w:cs="Arial"/>
                <w:sz w:val="20"/>
                <w:szCs w:val="20"/>
              </w:rPr>
              <w:t xml:space="preserve"> family support; PS and HC knowledge and awareness (stroke and services); mistrust of services provided</w:t>
            </w:r>
            <w:r w:rsidR="001A59B4">
              <w:rPr>
                <w:rFonts w:ascii="Arial" w:hAnsi="Arial" w:cs="Arial"/>
                <w:sz w:val="20"/>
                <w:szCs w:val="20"/>
              </w:rPr>
              <w:t>; CP indifference</w:t>
            </w:r>
          </w:p>
        </w:tc>
      </w:tr>
      <w:tr w:rsidR="007A0FA5" w14:paraId="35EA2ACC" w14:textId="77777777" w:rsidTr="3E6F16F7">
        <w:trPr>
          <w:trHeight w:val="300"/>
        </w:trPr>
        <w:tc>
          <w:tcPr>
            <w:tcW w:w="13890" w:type="dxa"/>
          </w:tcPr>
          <w:p w14:paraId="52CAD5ED" w14:textId="1BE2877F" w:rsidR="007A0FA5" w:rsidRPr="007A0FA5" w:rsidRDefault="05E6D401" w:rsidP="1946A942">
            <w:pPr>
              <w:rPr>
                <w:rFonts w:ascii="Arial" w:hAnsi="Arial" w:cs="Arial"/>
                <w:sz w:val="20"/>
                <w:szCs w:val="20"/>
              </w:rPr>
            </w:pPr>
            <w:r w:rsidRPr="1946A942">
              <w:rPr>
                <w:rFonts w:ascii="Arial" w:hAnsi="Arial" w:cs="Arial"/>
                <w:sz w:val="20"/>
                <w:szCs w:val="20"/>
              </w:rPr>
              <w:lastRenderedPageBreak/>
              <w:t>5. Overcoming inequities</w:t>
            </w:r>
          </w:p>
        </w:tc>
      </w:tr>
    </w:tbl>
    <w:p w14:paraId="4CE3F80A" w14:textId="5CAE6219" w:rsidR="1946A942" w:rsidRDefault="1946A942" w:rsidP="3E6F16F7"/>
    <w:p w14:paraId="0FA64EF9" w14:textId="1F176C5B" w:rsidR="0051577A" w:rsidRPr="00506F6B" w:rsidRDefault="0051577A" w:rsidP="3E6F16F7">
      <w:pPr>
        <w:rPr>
          <w:rFonts w:ascii="Arial" w:hAnsi="Arial" w:cs="Arial"/>
          <w:sz w:val="22"/>
          <w:szCs w:val="22"/>
        </w:rPr>
      </w:pPr>
      <w:r w:rsidRPr="3E6F16F7">
        <w:rPr>
          <w:rFonts w:ascii="Arial" w:hAnsi="Arial" w:cs="Arial"/>
          <w:sz w:val="22"/>
          <w:szCs w:val="22"/>
        </w:rPr>
        <w:t>e) Recommended improvements to stroke services</w:t>
      </w:r>
    </w:p>
    <w:tbl>
      <w:tblPr>
        <w:tblStyle w:val="TableGrid"/>
        <w:tblW w:w="14055" w:type="dxa"/>
        <w:tblLook w:val="04A0" w:firstRow="1" w:lastRow="0" w:firstColumn="1" w:lastColumn="0" w:noHBand="0" w:noVBand="1"/>
      </w:tblPr>
      <w:tblGrid>
        <w:gridCol w:w="14055"/>
      </w:tblGrid>
      <w:tr w:rsidR="0051577A" w:rsidRPr="00A107DC" w14:paraId="0BE507F7" w14:textId="77777777" w:rsidTr="3E6F16F7">
        <w:trPr>
          <w:trHeight w:val="300"/>
        </w:trPr>
        <w:tc>
          <w:tcPr>
            <w:tcW w:w="14055" w:type="dxa"/>
          </w:tcPr>
          <w:p w14:paraId="7A306CA9" w14:textId="77777777" w:rsidR="0051577A" w:rsidRPr="00A107DC" w:rsidRDefault="0051577A" w:rsidP="1946A942">
            <w:pPr>
              <w:rPr>
                <w:rFonts w:ascii="Arial" w:hAnsi="Arial" w:cs="Arial"/>
                <w:b/>
                <w:bCs/>
                <w:sz w:val="20"/>
                <w:szCs w:val="20"/>
              </w:rPr>
            </w:pPr>
            <w:r w:rsidRPr="1946A942">
              <w:rPr>
                <w:rFonts w:ascii="Arial" w:hAnsi="Arial" w:cs="Arial"/>
                <w:b/>
                <w:bCs/>
                <w:sz w:val="20"/>
                <w:szCs w:val="20"/>
              </w:rPr>
              <w:t>Code</w:t>
            </w:r>
          </w:p>
        </w:tc>
      </w:tr>
      <w:tr w:rsidR="0051577A" w:rsidRPr="004E71D4" w14:paraId="7BF2F335" w14:textId="77777777" w:rsidTr="3E6F16F7">
        <w:trPr>
          <w:trHeight w:val="300"/>
        </w:trPr>
        <w:tc>
          <w:tcPr>
            <w:tcW w:w="14055" w:type="dxa"/>
          </w:tcPr>
          <w:p w14:paraId="6C6F3637" w14:textId="72B41A24" w:rsidR="0051577A" w:rsidRPr="007A0FA5" w:rsidRDefault="495D933E" w:rsidP="1946A942">
            <w:pPr>
              <w:rPr>
                <w:rFonts w:ascii="Arial" w:hAnsi="Arial" w:cs="Arial"/>
                <w:sz w:val="20"/>
                <w:szCs w:val="20"/>
              </w:rPr>
            </w:pPr>
            <w:r w:rsidRPr="1946A942">
              <w:rPr>
                <w:rFonts w:ascii="Arial" w:hAnsi="Arial" w:cs="Arial"/>
                <w:sz w:val="20"/>
                <w:szCs w:val="20"/>
              </w:rPr>
              <w:t>Financial and livelihood support for PS and HC</w:t>
            </w:r>
          </w:p>
        </w:tc>
      </w:tr>
      <w:tr w:rsidR="0051577A" w14:paraId="667E4BA7" w14:textId="77777777" w:rsidTr="3E6F16F7">
        <w:trPr>
          <w:trHeight w:val="300"/>
        </w:trPr>
        <w:tc>
          <w:tcPr>
            <w:tcW w:w="14055" w:type="dxa"/>
          </w:tcPr>
          <w:p w14:paraId="326937A2" w14:textId="56B8F42C" w:rsidR="0051577A" w:rsidRPr="007A0FA5" w:rsidRDefault="495D933E" w:rsidP="1946A942">
            <w:pPr>
              <w:rPr>
                <w:rFonts w:ascii="Arial" w:hAnsi="Arial" w:cs="Arial"/>
                <w:sz w:val="20"/>
                <w:szCs w:val="20"/>
              </w:rPr>
            </w:pPr>
            <w:r w:rsidRPr="1946A942">
              <w:rPr>
                <w:rFonts w:ascii="Arial" w:hAnsi="Arial" w:cs="Arial"/>
                <w:sz w:val="20"/>
                <w:szCs w:val="20"/>
              </w:rPr>
              <w:t>Focus on preventive measures</w:t>
            </w:r>
          </w:p>
        </w:tc>
      </w:tr>
      <w:tr w:rsidR="0051577A" w14:paraId="32D17BDA" w14:textId="77777777" w:rsidTr="3E6F16F7">
        <w:trPr>
          <w:trHeight w:val="300"/>
        </w:trPr>
        <w:tc>
          <w:tcPr>
            <w:tcW w:w="14055" w:type="dxa"/>
          </w:tcPr>
          <w:p w14:paraId="16293829" w14:textId="157C00A9" w:rsidR="0051577A" w:rsidRPr="007A0FA5" w:rsidRDefault="495D933E" w:rsidP="1946A942">
            <w:pPr>
              <w:rPr>
                <w:rFonts w:ascii="Arial" w:hAnsi="Arial" w:cs="Arial"/>
                <w:sz w:val="20"/>
                <w:szCs w:val="20"/>
              </w:rPr>
            </w:pPr>
            <w:r w:rsidRPr="1946A942">
              <w:rPr>
                <w:rFonts w:ascii="Arial" w:hAnsi="Arial" w:cs="Arial"/>
                <w:sz w:val="20"/>
                <w:szCs w:val="20"/>
              </w:rPr>
              <w:t xml:space="preserve">Giving people with </w:t>
            </w:r>
            <w:proofErr w:type="gramStart"/>
            <w:r w:rsidRPr="1946A942">
              <w:rPr>
                <w:rFonts w:ascii="Arial" w:hAnsi="Arial" w:cs="Arial"/>
                <w:sz w:val="20"/>
                <w:szCs w:val="20"/>
              </w:rPr>
              <w:t>stroke a voice</w:t>
            </w:r>
            <w:proofErr w:type="gramEnd"/>
            <w:r w:rsidRPr="1946A942">
              <w:rPr>
                <w:rFonts w:ascii="Arial" w:hAnsi="Arial" w:cs="Arial"/>
                <w:sz w:val="20"/>
                <w:szCs w:val="20"/>
              </w:rPr>
              <w:t xml:space="preserve"> or platform</w:t>
            </w:r>
          </w:p>
        </w:tc>
      </w:tr>
      <w:tr w:rsidR="00376F69" w14:paraId="1CC31730" w14:textId="77777777" w:rsidTr="3E6F16F7">
        <w:trPr>
          <w:trHeight w:val="300"/>
        </w:trPr>
        <w:tc>
          <w:tcPr>
            <w:tcW w:w="14055" w:type="dxa"/>
          </w:tcPr>
          <w:p w14:paraId="4F379701" w14:textId="035D4B4E" w:rsidR="00376F69" w:rsidRDefault="24972BE5" w:rsidP="1946A942">
            <w:pPr>
              <w:rPr>
                <w:rFonts w:ascii="Arial" w:hAnsi="Arial" w:cs="Arial"/>
                <w:sz w:val="20"/>
                <w:szCs w:val="20"/>
              </w:rPr>
            </w:pPr>
            <w:r w:rsidRPr="1946A942">
              <w:rPr>
                <w:rFonts w:ascii="Arial" w:hAnsi="Arial" w:cs="Arial"/>
                <w:sz w:val="20"/>
                <w:szCs w:val="20"/>
              </w:rPr>
              <w:t>Improved stroke education and awareness</w:t>
            </w:r>
          </w:p>
        </w:tc>
      </w:tr>
      <w:tr w:rsidR="00E02D24" w14:paraId="75779E4A" w14:textId="77777777" w:rsidTr="3E6F16F7">
        <w:trPr>
          <w:trHeight w:val="300"/>
        </w:trPr>
        <w:tc>
          <w:tcPr>
            <w:tcW w:w="14055" w:type="dxa"/>
          </w:tcPr>
          <w:p w14:paraId="6028434A" w14:textId="01F0BA66" w:rsidR="00E02D24" w:rsidRPr="00E02D24" w:rsidRDefault="00BB72F2" w:rsidP="1946A942">
            <w:pPr>
              <w:rPr>
                <w:rFonts w:ascii="Arial" w:hAnsi="Arial" w:cs="Arial"/>
                <w:sz w:val="20"/>
                <w:szCs w:val="20"/>
              </w:rPr>
            </w:pPr>
            <w:r w:rsidRPr="1946A942">
              <w:rPr>
                <w:rFonts w:ascii="Arial" w:hAnsi="Arial" w:cs="Arial"/>
                <w:sz w:val="20"/>
                <w:szCs w:val="20"/>
              </w:rPr>
              <w:t>Guidelines and protocols</w:t>
            </w:r>
          </w:p>
        </w:tc>
      </w:tr>
      <w:tr w:rsidR="00E02D24" w14:paraId="3D0FCEEA" w14:textId="77777777" w:rsidTr="3E6F16F7">
        <w:trPr>
          <w:trHeight w:val="300"/>
        </w:trPr>
        <w:tc>
          <w:tcPr>
            <w:tcW w:w="14055" w:type="dxa"/>
          </w:tcPr>
          <w:p w14:paraId="0900766C" w14:textId="6FA0AF6F" w:rsidR="00E02D24" w:rsidRPr="00E02D24" w:rsidRDefault="5E6052E5" w:rsidP="1946A942">
            <w:pPr>
              <w:rPr>
                <w:rFonts w:ascii="Arial" w:hAnsi="Arial" w:cs="Arial"/>
                <w:sz w:val="20"/>
                <w:szCs w:val="20"/>
              </w:rPr>
            </w:pPr>
            <w:r w:rsidRPr="1946A942">
              <w:rPr>
                <w:rFonts w:ascii="Arial" w:hAnsi="Arial" w:cs="Arial"/>
                <w:sz w:val="20"/>
                <w:szCs w:val="20"/>
              </w:rPr>
              <w:t>Improved social services</w:t>
            </w:r>
          </w:p>
        </w:tc>
      </w:tr>
      <w:tr w:rsidR="0051577A" w14:paraId="121298AC" w14:textId="77777777" w:rsidTr="3E6F16F7">
        <w:trPr>
          <w:trHeight w:val="300"/>
        </w:trPr>
        <w:tc>
          <w:tcPr>
            <w:tcW w:w="14055" w:type="dxa"/>
          </w:tcPr>
          <w:p w14:paraId="0C599494" w14:textId="5A9E624B" w:rsidR="0051577A" w:rsidRPr="00E02D24" w:rsidRDefault="5E6052E5" w:rsidP="1946A942">
            <w:pPr>
              <w:rPr>
                <w:rFonts w:ascii="Arial" w:hAnsi="Arial" w:cs="Arial"/>
                <w:sz w:val="20"/>
                <w:szCs w:val="20"/>
              </w:rPr>
            </w:pPr>
            <w:r w:rsidRPr="1946A942">
              <w:rPr>
                <w:rFonts w:ascii="Arial" w:hAnsi="Arial" w:cs="Arial"/>
                <w:sz w:val="20"/>
                <w:szCs w:val="20"/>
              </w:rPr>
              <w:t>Improved stroke and rehabilitation programs (including free rehab)</w:t>
            </w:r>
            <w:r w:rsidR="60EBFD01" w:rsidRPr="1946A942">
              <w:rPr>
                <w:rFonts w:ascii="Arial" w:hAnsi="Arial" w:cs="Arial"/>
                <w:sz w:val="20"/>
                <w:szCs w:val="20"/>
              </w:rPr>
              <w:t>; music therapy programs</w:t>
            </w:r>
          </w:p>
        </w:tc>
      </w:tr>
      <w:tr w:rsidR="008E52C3" w14:paraId="3B6F36B8" w14:textId="77777777" w:rsidTr="3E6F16F7">
        <w:trPr>
          <w:trHeight w:val="300"/>
        </w:trPr>
        <w:tc>
          <w:tcPr>
            <w:tcW w:w="14055" w:type="dxa"/>
          </w:tcPr>
          <w:p w14:paraId="0926A830" w14:textId="42DFC3FA" w:rsidR="008E52C3" w:rsidRDefault="0683F585" w:rsidP="1946A942">
            <w:pPr>
              <w:rPr>
                <w:rFonts w:ascii="Arial" w:hAnsi="Arial" w:cs="Arial"/>
                <w:sz w:val="20"/>
                <w:szCs w:val="20"/>
              </w:rPr>
            </w:pPr>
            <w:r w:rsidRPr="1946A942">
              <w:rPr>
                <w:rFonts w:ascii="Arial" w:hAnsi="Arial" w:cs="Arial"/>
                <w:sz w:val="20"/>
                <w:szCs w:val="20"/>
              </w:rPr>
              <w:t>Improved stroke rehabilitation facilities and equipment</w:t>
            </w:r>
          </w:p>
        </w:tc>
      </w:tr>
      <w:tr w:rsidR="00483D82" w14:paraId="77C3D821" w14:textId="77777777" w:rsidTr="3E6F16F7">
        <w:trPr>
          <w:trHeight w:val="300"/>
        </w:trPr>
        <w:tc>
          <w:tcPr>
            <w:tcW w:w="14055" w:type="dxa"/>
          </w:tcPr>
          <w:p w14:paraId="1AAF2402" w14:textId="3BA9A930" w:rsidR="00483D82" w:rsidRDefault="60EBFD01" w:rsidP="1946A942">
            <w:pPr>
              <w:rPr>
                <w:rFonts w:ascii="Arial" w:hAnsi="Arial" w:cs="Arial"/>
                <w:sz w:val="20"/>
                <w:szCs w:val="20"/>
              </w:rPr>
            </w:pPr>
            <w:r w:rsidRPr="1946A942">
              <w:rPr>
                <w:rFonts w:ascii="Arial" w:hAnsi="Arial" w:cs="Arial"/>
                <w:sz w:val="20"/>
                <w:szCs w:val="20"/>
              </w:rPr>
              <w:t>More medical supplies (inc. medicine for hypertension)</w:t>
            </w:r>
          </w:p>
        </w:tc>
      </w:tr>
      <w:tr w:rsidR="00483D82" w14:paraId="75357111" w14:textId="77777777" w:rsidTr="3E6F16F7">
        <w:trPr>
          <w:trHeight w:val="300"/>
        </w:trPr>
        <w:tc>
          <w:tcPr>
            <w:tcW w:w="14055" w:type="dxa"/>
          </w:tcPr>
          <w:p w14:paraId="57647DDF" w14:textId="1374B572" w:rsidR="00483D82" w:rsidRDefault="60EBFD01" w:rsidP="1946A942">
            <w:pPr>
              <w:rPr>
                <w:rFonts w:ascii="Arial" w:hAnsi="Arial" w:cs="Arial"/>
                <w:sz w:val="20"/>
                <w:szCs w:val="20"/>
              </w:rPr>
            </w:pPr>
            <w:r w:rsidRPr="1946A942">
              <w:rPr>
                <w:rFonts w:ascii="Arial" w:hAnsi="Arial" w:cs="Arial"/>
                <w:sz w:val="20"/>
                <w:szCs w:val="20"/>
              </w:rPr>
              <w:t>More staff specializing in stroke and rehab</w:t>
            </w:r>
          </w:p>
        </w:tc>
      </w:tr>
      <w:tr w:rsidR="00483D82" w14:paraId="175FCC3F" w14:textId="77777777" w:rsidTr="3E6F16F7">
        <w:trPr>
          <w:trHeight w:val="300"/>
        </w:trPr>
        <w:tc>
          <w:tcPr>
            <w:tcW w:w="14055" w:type="dxa"/>
          </w:tcPr>
          <w:p w14:paraId="1F13F913" w14:textId="263A770F" w:rsidR="00483D82" w:rsidRDefault="04B34B1F" w:rsidP="1946A942">
            <w:pPr>
              <w:rPr>
                <w:rFonts w:ascii="Arial" w:hAnsi="Arial" w:cs="Arial"/>
                <w:sz w:val="20"/>
                <w:szCs w:val="20"/>
              </w:rPr>
            </w:pPr>
            <w:r w:rsidRPr="1946A942">
              <w:rPr>
                <w:rFonts w:ascii="Arial" w:hAnsi="Arial" w:cs="Arial"/>
                <w:sz w:val="20"/>
                <w:szCs w:val="20"/>
              </w:rPr>
              <w:t>Stroke support groups</w:t>
            </w:r>
          </w:p>
        </w:tc>
      </w:tr>
      <w:tr w:rsidR="005522F7" w14:paraId="22915D4C" w14:textId="77777777" w:rsidTr="3E6F16F7">
        <w:trPr>
          <w:trHeight w:val="300"/>
        </w:trPr>
        <w:tc>
          <w:tcPr>
            <w:tcW w:w="14055" w:type="dxa"/>
          </w:tcPr>
          <w:p w14:paraId="10E828F0" w14:textId="44C0F40F" w:rsidR="005522F7" w:rsidRDefault="04B34B1F" w:rsidP="1946A942">
            <w:pPr>
              <w:rPr>
                <w:rFonts w:ascii="Arial" w:hAnsi="Arial" w:cs="Arial"/>
                <w:sz w:val="20"/>
                <w:szCs w:val="20"/>
              </w:rPr>
            </w:pPr>
            <w:r w:rsidRPr="1946A942">
              <w:rPr>
                <w:rFonts w:ascii="Arial" w:hAnsi="Arial" w:cs="Arial"/>
                <w:sz w:val="20"/>
                <w:szCs w:val="20"/>
              </w:rPr>
              <w:t>Support from NGOs</w:t>
            </w:r>
          </w:p>
        </w:tc>
      </w:tr>
    </w:tbl>
    <w:p w14:paraId="05CC74B7" w14:textId="77777777" w:rsidR="0051577A" w:rsidRDefault="0051577A"/>
    <w:p w14:paraId="5DB4D8B6" w14:textId="0CE61A2C" w:rsidR="00BB72F2" w:rsidRPr="00506F6B" w:rsidRDefault="00BB72F2" w:rsidP="3E6F16F7">
      <w:pPr>
        <w:rPr>
          <w:rFonts w:ascii="Arial" w:hAnsi="Arial" w:cs="Arial"/>
          <w:sz w:val="22"/>
          <w:szCs w:val="22"/>
        </w:rPr>
      </w:pPr>
      <w:r w:rsidRPr="3E6F16F7">
        <w:rPr>
          <w:rFonts w:ascii="Arial" w:hAnsi="Arial" w:cs="Arial"/>
          <w:sz w:val="22"/>
          <w:szCs w:val="22"/>
        </w:rPr>
        <w:t xml:space="preserve">f) </w:t>
      </w:r>
      <w:r w:rsidR="00D4020F" w:rsidRPr="3E6F16F7">
        <w:rPr>
          <w:rFonts w:ascii="Arial" w:hAnsi="Arial" w:cs="Arial"/>
          <w:sz w:val="22"/>
          <w:szCs w:val="22"/>
        </w:rPr>
        <w:t>Top tips and advice for other care providers</w:t>
      </w:r>
    </w:p>
    <w:tbl>
      <w:tblPr>
        <w:tblStyle w:val="TableGrid"/>
        <w:tblW w:w="14040" w:type="dxa"/>
        <w:tblLook w:val="04A0" w:firstRow="1" w:lastRow="0" w:firstColumn="1" w:lastColumn="0" w:noHBand="0" w:noVBand="1"/>
      </w:tblPr>
      <w:tblGrid>
        <w:gridCol w:w="14040"/>
      </w:tblGrid>
      <w:tr w:rsidR="00BB72F2" w:rsidRPr="00A107DC" w14:paraId="530D726D" w14:textId="77777777" w:rsidTr="3E6F16F7">
        <w:trPr>
          <w:trHeight w:val="300"/>
        </w:trPr>
        <w:tc>
          <w:tcPr>
            <w:tcW w:w="14040" w:type="dxa"/>
          </w:tcPr>
          <w:p w14:paraId="7DEAB241" w14:textId="77777777" w:rsidR="00BB72F2" w:rsidRPr="00A107DC" w:rsidRDefault="00BB72F2" w:rsidP="1946A942">
            <w:pPr>
              <w:rPr>
                <w:rFonts w:ascii="Arial" w:hAnsi="Arial" w:cs="Arial"/>
                <w:b/>
                <w:bCs/>
                <w:sz w:val="20"/>
                <w:szCs w:val="20"/>
              </w:rPr>
            </w:pPr>
            <w:r w:rsidRPr="1946A942">
              <w:rPr>
                <w:rFonts w:ascii="Arial" w:hAnsi="Arial" w:cs="Arial"/>
                <w:b/>
                <w:bCs/>
                <w:sz w:val="20"/>
                <w:szCs w:val="20"/>
              </w:rPr>
              <w:t>Code</w:t>
            </w:r>
          </w:p>
        </w:tc>
      </w:tr>
      <w:tr w:rsidR="00BB72F2" w:rsidRPr="004E71D4" w14:paraId="706EC091" w14:textId="77777777" w:rsidTr="3E6F16F7">
        <w:trPr>
          <w:trHeight w:val="300"/>
        </w:trPr>
        <w:tc>
          <w:tcPr>
            <w:tcW w:w="14040" w:type="dxa"/>
          </w:tcPr>
          <w:p w14:paraId="45EBA520" w14:textId="401FC3B4" w:rsidR="00BB72F2" w:rsidRPr="007A0FA5" w:rsidRDefault="00D4020F" w:rsidP="1946A942">
            <w:pPr>
              <w:rPr>
                <w:rFonts w:ascii="Arial" w:hAnsi="Arial" w:cs="Arial"/>
                <w:sz w:val="20"/>
                <w:szCs w:val="20"/>
              </w:rPr>
            </w:pPr>
            <w:r w:rsidRPr="1946A942">
              <w:rPr>
                <w:rFonts w:ascii="Arial" w:hAnsi="Arial" w:cs="Arial"/>
                <w:sz w:val="20"/>
                <w:szCs w:val="20"/>
              </w:rPr>
              <w:t>Be polite</w:t>
            </w:r>
          </w:p>
        </w:tc>
      </w:tr>
      <w:tr w:rsidR="00D4020F" w:rsidRPr="004E71D4" w14:paraId="5D84D947" w14:textId="77777777" w:rsidTr="3E6F16F7">
        <w:trPr>
          <w:trHeight w:val="300"/>
        </w:trPr>
        <w:tc>
          <w:tcPr>
            <w:tcW w:w="14040" w:type="dxa"/>
          </w:tcPr>
          <w:p w14:paraId="65F28A7C" w14:textId="5F8CA610" w:rsidR="00D4020F" w:rsidRDefault="00D4020F" w:rsidP="1946A942">
            <w:pPr>
              <w:rPr>
                <w:rFonts w:ascii="Arial" w:hAnsi="Arial" w:cs="Arial"/>
                <w:sz w:val="20"/>
                <w:szCs w:val="20"/>
              </w:rPr>
            </w:pPr>
            <w:r w:rsidRPr="1946A942">
              <w:rPr>
                <w:rFonts w:ascii="Arial" w:hAnsi="Arial" w:cs="Arial"/>
                <w:sz w:val="20"/>
                <w:szCs w:val="20"/>
              </w:rPr>
              <w:t>Have patience</w:t>
            </w:r>
          </w:p>
        </w:tc>
      </w:tr>
      <w:tr w:rsidR="00D4020F" w:rsidRPr="004E71D4" w14:paraId="74EC31A7" w14:textId="77777777" w:rsidTr="3E6F16F7">
        <w:trPr>
          <w:trHeight w:val="300"/>
        </w:trPr>
        <w:tc>
          <w:tcPr>
            <w:tcW w:w="14040" w:type="dxa"/>
          </w:tcPr>
          <w:p w14:paraId="26026FFE" w14:textId="13BB2390" w:rsidR="00D4020F" w:rsidRDefault="00D4020F" w:rsidP="1946A942">
            <w:pPr>
              <w:rPr>
                <w:rFonts w:ascii="Arial" w:hAnsi="Arial" w:cs="Arial"/>
                <w:sz w:val="20"/>
                <w:szCs w:val="20"/>
              </w:rPr>
            </w:pPr>
            <w:r w:rsidRPr="1946A942">
              <w:rPr>
                <w:rFonts w:ascii="Arial" w:hAnsi="Arial" w:cs="Arial"/>
                <w:sz w:val="20"/>
                <w:szCs w:val="20"/>
              </w:rPr>
              <w:t>Show concern and understanding</w:t>
            </w:r>
          </w:p>
        </w:tc>
      </w:tr>
      <w:tr w:rsidR="00BB72F2" w14:paraId="27E5791F" w14:textId="77777777" w:rsidTr="3E6F16F7">
        <w:trPr>
          <w:trHeight w:val="300"/>
        </w:trPr>
        <w:tc>
          <w:tcPr>
            <w:tcW w:w="14040" w:type="dxa"/>
          </w:tcPr>
          <w:p w14:paraId="63DE70FC" w14:textId="3E0519FC" w:rsidR="00BB72F2" w:rsidRPr="007A0FA5" w:rsidRDefault="00D4020F" w:rsidP="1946A942">
            <w:pPr>
              <w:rPr>
                <w:rFonts w:ascii="Arial" w:hAnsi="Arial" w:cs="Arial"/>
                <w:sz w:val="20"/>
                <w:szCs w:val="20"/>
              </w:rPr>
            </w:pPr>
            <w:r w:rsidRPr="1946A942">
              <w:rPr>
                <w:rFonts w:ascii="Arial" w:hAnsi="Arial" w:cs="Arial"/>
                <w:sz w:val="20"/>
                <w:szCs w:val="20"/>
              </w:rPr>
              <w:t>Be sensitive to culture</w:t>
            </w:r>
          </w:p>
        </w:tc>
      </w:tr>
      <w:tr w:rsidR="00D4020F" w14:paraId="5BEFB86C" w14:textId="77777777" w:rsidTr="3E6F16F7">
        <w:trPr>
          <w:trHeight w:val="300"/>
        </w:trPr>
        <w:tc>
          <w:tcPr>
            <w:tcW w:w="14040" w:type="dxa"/>
          </w:tcPr>
          <w:p w14:paraId="25E5CFBB" w14:textId="033B819E" w:rsidR="00D4020F" w:rsidRDefault="4CEC13EE" w:rsidP="1946A942">
            <w:pPr>
              <w:rPr>
                <w:rFonts w:ascii="Arial" w:hAnsi="Arial" w:cs="Arial"/>
                <w:sz w:val="20"/>
                <w:szCs w:val="20"/>
              </w:rPr>
            </w:pPr>
            <w:r w:rsidRPr="1946A942">
              <w:rPr>
                <w:rFonts w:ascii="Arial" w:hAnsi="Arial" w:cs="Arial"/>
                <w:sz w:val="20"/>
                <w:szCs w:val="20"/>
              </w:rPr>
              <w:t>Don’t give up on patients</w:t>
            </w:r>
          </w:p>
        </w:tc>
      </w:tr>
      <w:tr w:rsidR="00BB72F2" w14:paraId="739B472A" w14:textId="77777777" w:rsidTr="3E6F16F7">
        <w:trPr>
          <w:trHeight w:val="300"/>
        </w:trPr>
        <w:tc>
          <w:tcPr>
            <w:tcW w:w="14040" w:type="dxa"/>
          </w:tcPr>
          <w:p w14:paraId="29646AE3" w14:textId="3E55F515" w:rsidR="00BB72F2" w:rsidRPr="007A0FA5" w:rsidRDefault="4CEC13EE" w:rsidP="1946A942">
            <w:pPr>
              <w:rPr>
                <w:rFonts w:ascii="Arial" w:hAnsi="Arial" w:cs="Arial"/>
                <w:sz w:val="20"/>
                <w:szCs w:val="20"/>
              </w:rPr>
            </w:pPr>
            <w:r w:rsidRPr="1946A942">
              <w:rPr>
                <w:rFonts w:ascii="Arial" w:hAnsi="Arial" w:cs="Arial"/>
                <w:sz w:val="20"/>
                <w:szCs w:val="20"/>
              </w:rPr>
              <w:t>Time management – give time to stroke patients</w:t>
            </w:r>
          </w:p>
        </w:tc>
      </w:tr>
      <w:tr w:rsidR="00BB72F2" w14:paraId="6579A3FF" w14:textId="77777777" w:rsidTr="3E6F16F7">
        <w:trPr>
          <w:trHeight w:val="300"/>
        </w:trPr>
        <w:tc>
          <w:tcPr>
            <w:tcW w:w="14040" w:type="dxa"/>
          </w:tcPr>
          <w:p w14:paraId="2706138A" w14:textId="6B0E04EE" w:rsidR="00BB72F2" w:rsidRDefault="00D4020F" w:rsidP="1946A942">
            <w:pPr>
              <w:rPr>
                <w:rFonts w:ascii="Arial" w:hAnsi="Arial" w:cs="Arial"/>
                <w:sz w:val="20"/>
                <w:szCs w:val="20"/>
              </w:rPr>
            </w:pPr>
            <w:proofErr w:type="gramStart"/>
            <w:r w:rsidRPr="1946A942">
              <w:rPr>
                <w:rFonts w:ascii="Arial" w:hAnsi="Arial" w:cs="Arial"/>
                <w:sz w:val="20"/>
                <w:szCs w:val="20"/>
              </w:rPr>
              <w:lastRenderedPageBreak/>
              <w:t>Educate</w:t>
            </w:r>
            <w:proofErr w:type="gramEnd"/>
            <w:r w:rsidRPr="1946A942">
              <w:rPr>
                <w:rFonts w:ascii="Arial" w:hAnsi="Arial" w:cs="Arial"/>
                <w:sz w:val="20"/>
                <w:szCs w:val="20"/>
              </w:rPr>
              <w:t xml:space="preserve"> PS and HC</w:t>
            </w:r>
          </w:p>
        </w:tc>
      </w:tr>
      <w:tr w:rsidR="00D4020F" w14:paraId="71492903" w14:textId="77777777" w:rsidTr="3E6F16F7">
        <w:trPr>
          <w:trHeight w:val="300"/>
        </w:trPr>
        <w:tc>
          <w:tcPr>
            <w:tcW w:w="14040" w:type="dxa"/>
          </w:tcPr>
          <w:p w14:paraId="34284FD9" w14:textId="76FFF1F7" w:rsidR="00D4020F" w:rsidRDefault="00D4020F" w:rsidP="1946A942">
            <w:pPr>
              <w:rPr>
                <w:rFonts w:ascii="Arial" w:hAnsi="Arial" w:cs="Arial"/>
                <w:sz w:val="20"/>
                <w:szCs w:val="20"/>
              </w:rPr>
            </w:pPr>
            <w:r w:rsidRPr="1946A942">
              <w:rPr>
                <w:rFonts w:ascii="Arial" w:hAnsi="Arial" w:cs="Arial"/>
                <w:sz w:val="20"/>
                <w:szCs w:val="20"/>
              </w:rPr>
              <w:t>Motivation and encouragement</w:t>
            </w:r>
          </w:p>
        </w:tc>
      </w:tr>
      <w:tr w:rsidR="00BB72F2" w14:paraId="1FFB1716" w14:textId="77777777" w:rsidTr="3E6F16F7">
        <w:trPr>
          <w:trHeight w:val="300"/>
        </w:trPr>
        <w:tc>
          <w:tcPr>
            <w:tcW w:w="14040" w:type="dxa"/>
          </w:tcPr>
          <w:p w14:paraId="06954FA6" w14:textId="44FDF28F" w:rsidR="00BB72F2" w:rsidRPr="00E02D24" w:rsidRDefault="00D4020F" w:rsidP="1946A942">
            <w:pPr>
              <w:rPr>
                <w:rFonts w:ascii="Arial" w:hAnsi="Arial" w:cs="Arial"/>
                <w:sz w:val="20"/>
                <w:szCs w:val="20"/>
              </w:rPr>
            </w:pPr>
            <w:r w:rsidRPr="1946A942">
              <w:rPr>
                <w:rFonts w:ascii="Arial" w:hAnsi="Arial" w:cs="Arial"/>
                <w:sz w:val="20"/>
                <w:szCs w:val="20"/>
              </w:rPr>
              <w:t>Monitor PS blood pressure and overall health</w:t>
            </w:r>
          </w:p>
        </w:tc>
      </w:tr>
    </w:tbl>
    <w:p w14:paraId="50295BD5" w14:textId="77777777" w:rsidR="00BB72F2" w:rsidRDefault="00BB72F2"/>
    <w:p w14:paraId="1535F2CF" w14:textId="3A1DC798" w:rsidR="00B17F6D" w:rsidRPr="00506F6B" w:rsidRDefault="00B17F6D" w:rsidP="3E6F16F7">
      <w:pPr>
        <w:rPr>
          <w:rFonts w:ascii="Arial" w:hAnsi="Arial" w:cs="Arial"/>
          <w:color w:val="FF0000"/>
          <w:sz w:val="22"/>
          <w:szCs w:val="22"/>
        </w:rPr>
      </w:pPr>
      <w:r w:rsidRPr="3E6F16F7">
        <w:rPr>
          <w:rFonts w:ascii="Arial" w:hAnsi="Arial" w:cs="Arial"/>
          <w:sz w:val="22"/>
          <w:szCs w:val="22"/>
        </w:rPr>
        <w:t>g) Training needs and recommendations for TULAY</w:t>
      </w:r>
    </w:p>
    <w:tbl>
      <w:tblPr>
        <w:tblStyle w:val="TableGrid"/>
        <w:tblW w:w="14055" w:type="dxa"/>
        <w:tblLook w:val="04A0" w:firstRow="1" w:lastRow="0" w:firstColumn="1" w:lastColumn="0" w:noHBand="0" w:noVBand="1"/>
      </w:tblPr>
      <w:tblGrid>
        <w:gridCol w:w="14055"/>
      </w:tblGrid>
      <w:tr w:rsidR="00B17F6D" w:rsidRPr="00A107DC" w14:paraId="0A84AFC4" w14:textId="77777777" w:rsidTr="3E6F16F7">
        <w:trPr>
          <w:trHeight w:val="300"/>
        </w:trPr>
        <w:tc>
          <w:tcPr>
            <w:tcW w:w="14055" w:type="dxa"/>
          </w:tcPr>
          <w:p w14:paraId="51B0A23A" w14:textId="77777777" w:rsidR="00B17F6D" w:rsidRPr="00A107DC" w:rsidRDefault="00B17F6D" w:rsidP="1946A942">
            <w:pPr>
              <w:rPr>
                <w:rFonts w:ascii="Arial" w:hAnsi="Arial" w:cs="Arial"/>
                <w:b/>
                <w:bCs/>
                <w:sz w:val="20"/>
                <w:szCs w:val="20"/>
              </w:rPr>
            </w:pPr>
            <w:r w:rsidRPr="1946A942">
              <w:rPr>
                <w:rFonts w:ascii="Arial" w:hAnsi="Arial" w:cs="Arial"/>
                <w:b/>
                <w:bCs/>
                <w:sz w:val="20"/>
                <w:szCs w:val="20"/>
              </w:rPr>
              <w:t>Code</w:t>
            </w:r>
          </w:p>
        </w:tc>
      </w:tr>
      <w:tr w:rsidR="00B17F6D" w:rsidRPr="004E71D4" w14:paraId="6BF0E199" w14:textId="77777777" w:rsidTr="3E6F16F7">
        <w:trPr>
          <w:trHeight w:val="300"/>
        </w:trPr>
        <w:tc>
          <w:tcPr>
            <w:tcW w:w="14055" w:type="dxa"/>
          </w:tcPr>
          <w:p w14:paraId="07A06AA2" w14:textId="77777777" w:rsidR="00B17F6D" w:rsidRDefault="00B17F6D" w:rsidP="1946A942">
            <w:pPr>
              <w:rPr>
                <w:rFonts w:ascii="Arial" w:hAnsi="Arial" w:cs="Arial"/>
                <w:sz w:val="20"/>
                <w:szCs w:val="20"/>
              </w:rPr>
            </w:pPr>
            <w:r w:rsidRPr="1946A942">
              <w:rPr>
                <w:rFonts w:ascii="Arial" w:hAnsi="Arial" w:cs="Arial"/>
                <w:sz w:val="20"/>
                <w:szCs w:val="20"/>
              </w:rPr>
              <w:t>1. Preferred content</w:t>
            </w:r>
          </w:p>
          <w:p w14:paraId="1F57BB1A" w14:textId="280CA417" w:rsidR="00983E0D" w:rsidRPr="00983E0D" w:rsidRDefault="59734CC7" w:rsidP="00B17F6D">
            <w:pPr>
              <w:rPr>
                <w:rFonts w:ascii="Arial" w:hAnsi="Arial" w:cs="Arial"/>
                <w:sz w:val="20"/>
                <w:szCs w:val="20"/>
              </w:rPr>
            </w:pPr>
            <w:r w:rsidRPr="1946A942">
              <w:rPr>
                <w:rFonts w:ascii="Arial" w:hAnsi="Arial" w:cs="Arial"/>
                <w:sz w:val="20"/>
                <w:szCs w:val="20"/>
              </w:rPr>
              <w:t xml:space="preserve">Including </w:t>
            </w:r>
            <w:r w:rsidR="33729649" w:rsidRPr="1946A942">
              <w:rPr>
                <w:rFonts w:ascii="Arial" w:hAnsi="Arial" w:cs="Arial"/>
                <w:sz w:val="20"/>
                <w:szCs w:val="20"/>
              </w:rPr>
              <w:t>basic life support and emergency protocol; checking vital signs (e.g. blood pressure); feeding and nutrition;</w:t>
            </w:r>
            <w:r w:rsidR="644DFCB2" w:rsidRPr="1946A942">
              <w:rPr>
                <w:rFonts w:ascii="Arial" w:hAnsi="Arial" w:cs="Arial"/>
                <w:sz w:val="20"/>
                <w:szCs w:val="20"/>
              </w:rPr>
              <w:t xml:space="preserve"> </w:t>
            </w:r>
            <w:r w:rsidR="7D46610E" w:rsidRPr="1946A942">
              <w:rPr>
                <w:rFonts w:ascii="Arial" w:hAnsi="Arial" w:cs="Arial"/>
                <w:sz w:val="20"/>
                <w:szCs w:val="20"/>
              </w:rPr>
              <w:t xml:space="preserve">patient handling and personal care; </w:t>
            </w:r>
            <w:r w:rsidR="1971303A" w:rsidRPr="1946A942">
              <w:rPr>
                <w:rFonts w:ascii="Arial" w:hAnsi="Arial" w:cs="Arial"/>
                <w:sz w:val="20"/>
                <w:szCs w:val="20"/>
              </w:rPr>
              <w:t xml:space="preserve">medication management; physical and exercise therapy (inc. </w:t>
            </w:r>
            <w:r w:rsidRPr="1946A942">
              <w:rPr>
                <w:rFonts w:ascii="Arial" w:hAnsi="Arial" w:cs="Arial"/>
                <w:sz w:val="20"/>
                <w:szCs w:val="20"/>
              </w:rPr>
              <w:t>mobilization</w:t>
            </w:r>
            <w:r w:rsidR="1971303A" w:rsidRPr="1946A942">
              <w:rPr>
                <w:rFonts w:ascii="Arial" w:hAnsi="Arial" w:cs="Arial"/>
                <w:sz w:val="20"/>
                <w:szCs w:val="20"/>
              </w:rPr>
              <w:t>)</w:t>
            </w:r>
            <w:r w:rsidR="2A99264A" w:rsidRPr="1946A942">
              <w:rPr>
                <w:rFonts w:ascii="Arial" w:hAnsi="Arial" w:cs="Arial"/>
                <w:sz w:val="20"/>
                <w:szCs w:val="20"/>
              </w:rPr>
              <w:t xml:space="preserve">; stroke management; </w:t>
            </w:r>
            <w:r w:rsidR="5E3B0980" w:rsidRPr="1946A942">
              <w:rPr>
                <w:rFonts w:ascii="Arial" w:hAnsi="Arial" w:cs="Arial"/>
                <w:sz w:val="20"/>
                <w:szCs w:val="20"/>
              </w:rPr>
              <w:t xml:space="preserve">supporting PS to be independent; </w:t>
            </w:r>
            <w:r w:rsidR="4C4A56E7" w:rsidRPr="1946A942">
              <w:rPr>
                <w:rFonts w:ascii="Arial" w:hAnsi="Arial" w:cs="Arial"/>
                <w:sz w:val="20"/>
                <w:szCs w:val="20"/>
              </w:rPr>
              <w:t xml:space="preserve">stroke therapy – general education; </w:t>
            </w:r>
            <w:r w:rsidR="644DFCB2" w:rsidRPr="1946A942">
              <w:rPr>
                <w:rFonts w:ascii="Arial" w:hAnsi="Arial" w:cs="Arial"/>
                <w:sz w:val="20"/>
                <w:szCs w:val="20"/>
              </w:rPr>
              <w:t>how to prevent stroke (e.g. nutrition, lifestyle); information on available services</w:t>
            </w:r>
            <w:r w:rsidR="17719ECF" w:rsidRPr="1946A942">
              <w:rPr>
                <w:rFonts w:ascii="Arial" w:hAnsi="Arial" w:cs="Arial"/>
                <w:sz w:val="20"/>
                <w:szCs w:val="20"/>
              </w:rPr>
              <w:t xml:space="preserve">; making use of local resources; mental health and wellbeing for PS; </w:t>
            </w:r>
            <w:r w:rsidR="644DFCB2" w:rsidRPr="1946A942">
              <w:rPr>
                <w:rFonts w:ascii="Arial" w:hAnsi="Arial" w:cs="Arial"/>
                <w:sz w:val="20"/>
                <w:szCs w:val="20"/>
              </w:rPr>
              <w:t>how to care for PS for H</w:t>
            </w:r>
            <w:r w:rsidR="4C4A56E7" w:rsidRPr="1946A942">
              <w:rPr>
                <w:rFonts w:ascii="Arial" w:hAnsi="Arial" w:cs="Arial"/>
                <w:sz w:val="20"/>
                <w:szCs w:val="20"/>
              </w:rPr>
              <w:t>C</w:t>
            </w:r>
          </w:p>
        </w:tc>
      </w:tr>
      <w:tr w:rsidR="00B17F6D" w:rsidRPr="004E71D4" w14:paraId="6C349961" w14:textId="77777777" w:rsidTr="3E6F16F7">
        <w:trPr>
          <w:trHeight w:val="300"/>
        </w:trPr>
        <w:tc>
          <w:tcPr>
            <w:tcW w:w="14055" w:type="dxa"/>
          </w:tcPr>
          <w:p w14:paraId="3AF11E28" w14:textId="77777777" w:rsidR="00B17F6D" w:rsidRDefault="59734CC7" w:rsidP="1946A942">
            <w:pPr>
              <w:rPr>
                <w:rFonts w:ascii="Arial" w:hAnsi="Arial" w:cs="Arial"/>
                <w:sz w:val="20"/>
                <w:szCs w:val="20"/>
              </w:rPr>
            </w:pPr>
            <w:r w:rsidRPr="1946A942">
              <w:rPr>
                <w:rFonts w:ascii="Arial" w:hAnsi="Arial" w:cs="Arial"/>
                <w:sz w:val="20"/>
                <w:szCs w:val="20"/>
              </w:rPr>
              <w:t>2. Preferred delivery mode</w:t>
            </w:r>
          </w:p>
          <w:p w14:paraId="130BA000" w14:textId="10B5756E" w:rsidR="00983E0D" w:rsidRPr="00983E0D" w:rsidRDefault="00983E0D" w:rsidP="00B72BB5">
            <w:pPr>
              <w:rPr>
                <w:rFonts w:ascii="Arial" w:hAnsi="Arial" w:cs="Arial"/>
                <w:sz w:val="20"/>
                <w:szCs w:val="20"/>
              </w:rPr>
            </w:pPr>
            <w:r w:rsidRPr="00983E0D">
              <w:rPr>
                <w:rFonts w:ascii="Arial" w:hAnsi="Arial" w:cs="Arial"/>
                <w:sz w:val="20"/>
                <w:szCs w:val="20"/>
              </w:rPr>
              <w:t>Including</w:t>
            </w:r>
            <w:r w:rsidR="00B36B5E">
              <w:rPr>
                <w:rFonts w:ascii="Arial" w:hAnsi="Arial" w:cs="Arial"/>
                <w:sz w:val="20"/>
                <w:szCs w:val="20"/>
              </w:rPr>
              <w:t xml:space="preserve"> </w:t>
            </w:r>
            <w:proofErr w:type="gramStart"/>
            <w:r w:rsidR="00B36B5E">
              <w:rPr>
                <w:rFonts w:ascii="Arial" w:hAnsi="Arial" w:cs="Arial"/>
                <w:sz w:val="20"/>
                <w:szCs w:val="20"/>
              </w:rPr>
              <w:t>delivered</w:t>
            </w:r>
            <w:proofErr w:type="gramEnd"/>
            <w:r w:rsidR="00B36B5E">
              <w:rPr>
                <w:rFonts w:ascii="Arial" w:hAnsi="Arial" w:cs="Arial"/>
                <w:sz w:val="20"/>
                <w:szCs w:val="20"/>
              </w:rPr>
              <w:t xml:space="preserve"> by whom; face-to-face vs. online</w:t>
            </w:r>
            <w:r w:rsidR="007A7DF8">
              <w:rPr>
                <w:rFonts w:ascii="Arial" w:hAnsi="Arial" w:cs="Arial"/>
                <w:sz w:val="20"/>
                <w:szCs w:val="20"/>
              </w:rPr>
              <w:t>; individual vs. group</w:t>
            </w:r>
          </w:p>
        </w:tc>
      </w:tr>
      <w:tr w:rsidR="00B17F6D" w:rsidRPr="004E71D4" w14:paraId="42651DD7" w14:textId="77777777" w:rsidTr="3E6F16F7">
        <w:trPr>
          <w:trHeight w:val="300"/>
        </w:trPr>
        <w:tc>
          <w:tcPr>
            <w:tcW w:w="14055" w:type="dxa"/>
          </w:tcPr>
          <w:p w14:paraId="26282CC6" w14:textId="77777777" w:rsidR="00B17F6D" w:rsidRDefault="59734CC7" w:rsidP="1946A942">
            <w:pPr>
              <w:rPr>
                <w:rFonts w:ascii="Arial" w:hAnsi="Arial" w:cs="Arial"/>
                <w:sz w:val="20"/>
                <w:szCs w:val="20"/>
              </w:rPr>
            </w:pPr>
            <w:r w:rsidRPr="1946A942">
              <w:rPr>
                <w:rFonts w:ascii="Arial" w:hAnsi="Arial" w:cs="Arial"/>
                <w:sz w:val="20"/>
                <w:szCs w:val="20"/>
              </w:rPr>
              <w:t>3. Preferred format</w:t>
            </w:r>
          </w:p>
          <w:p w14:paraId="38ED0617" w14:textId="7C99F37B" w:rsidR="00983E0D" w:rsidRPr="00983E0D" w:rsidRDefault="59734CC7" w:rsidP="00B72BB5">
            <w:pPr>
              <w:rPr>
                <w:rFonts w:ascii="Arial" w:hAnsi="Arial" w:cs="Arial"/>
                <w:sz w:val="20"/>
                <w:szCs w:val="20"/>
              </w:rPr>
            </w:pPr>
            <w:r w:rsidRPr="1946A942">
              <w:rPr>
                <w:rFonts w:ascii="Arial" w:hAnsi="Arial" w:cs="Arial"/>
                <w:sz w:val="20"/>
                <w:szCs w:val="20"/>
              </w:rPr>
              <w:t>Includi</w:t>
            </w:r>
            <w:r w:rsidR="0E1706AC" w:rsidRPr="1946A942">
              <w:rPr>
                <w:rFonts w:ascii="Arial" w:hAnsi="Arial" w:cs="Arial"/>
                <w:sz w:val="20"/>
                <w:szCs w:val="20"/>
              </w:rPr>
              <w:t xml:space="preserve">ng community seminars or assemblies; digital media (e.g. videos); non-digital (e.g. posters) manual perceived as ‘difficult’; </w:t>
            </w:r>
            <w:r w:rsidR="40BFB5F1" w:rsidRPr="1946A942">
              <w:rPr>
                <w:rFonts w:ascii="Arial" w:hAnsi="Arial" w:cs="Arial"/>
                <w:sz w:val="20"/>
                <w:szCs w:val="20"/>
              </w:rPr>
              <w:t xml:space="preserve">phone call </w:t>
            </w:r>
            <w:proofErr w:type="spellStart"/>
            <w:r w:rsidR="40BFB5F1" w:rsidRPr="1946A942">
              <w:rPr>
                <w:rFonts w:ascii="Arial" w:hAnsi="Arial" w:cs="Arial"/>
                <w:sz w:val="20"/>
                <w:szCs w:val="20"/>
              </w:rPr>
              <w:t>telerehab</w:t>
            </w:r>
            <w:proofErr w:type="spellEnd"/>
            <w:r w:rsidR="40BFB5F1" w:rsidRPr="1946A942">
              <w:rPr>
                <w:rFonts w:ascii="Arial" w:hAnsi="Arial" w:cs="Arial"/>
                <w:sz w:val="20"/>
                <w:szCs w:val="20"/>
              </w:rPr>
              <w:t xml:space="preserve"> (offline call); role-playing, group activity</w:t>
            </w:r>
          </w:p>
        </w:tc>
      </w:tr>
      <w:tr w:rsidR="00B17F6D" w14:paraId="3BCD32B7" w14:textId="77777777" w:rsidTr="3E6F16F7">
        <w:trPr>
          <w:trHeight w:val="300"/>
        </w:trPr>
        <w:tc>
          <w:tcPr>
            <w:tcW w:w="14055" w:type="dxa"/>
          </w:tcPr>
          <w:p w14:paraId="3C36952D" w14:textId="28CA726D" w:rsidR="00983E0D" w:rsidRPr="00983E0D" w:rsidRDefault="59734CC7" w:rsidP="1946A942">
            <w:pPr>
              <w:rPr>
                <w:rFonts w:ascii="Arial" w:hAnsi="Arial" w:cs="Arial"/>
                <w:sz w:val="20"/>
                <w:szCs w:val="20"/>
              </w:rPr>
            </w:pPr>
            <w:r w:rsidRPr="1946A942">
              <w:rPr>
                <w:rFonts w:ascii="Arial" w:hAnsi="Arial" w:cs="Arial"/>
                <w:sz w:val="20"/>
                <w:szCs w:val="20"/>
              </w:rPr>
              <w:t>4. Who needs to be trained (e.g. BHWs, HCs)</w:t>
            </w:r>
          </w:p>
        </w:tc>
      </w:tr>
    </w:tbl>
    <w:p w14:paraId="6CAF1E9A" w14:textId="77777777" w:rsidR="00B17F6D" w:rsidRDefault="00B17F6D"/>
    <w:sectPr w:rsidR="00B17F6D">
      <w:head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EB5BBC" w14:textId="77777777" w:rsidR="00964F89" w:rsidRDefault="00964F89" w:rsidP="00964F89">
      <w:pPr>
        <w:spacing w:after="0" w:line="240" w:lineRule="auto"/>
      </w:pPr>
      <w:r>
        <w:separator/>
      </w:r>
    </w:p>
  </w:endnote>
  <w:endnote w:type="continuationSeparator" w:id="0">
    <w:p w14:paraId="1647E26E" w14:textId="77777777" w:rsidR="00964F89" w:rsidRDefault="00964F89" w:rsidP="00964F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CB51AD" w14:textId="77777777" w:rsidR="00964F89" w:rsidRDefault="00964F89" w:rsidP="00964F89">
      <w:pPr>
        <w:spacing w:after="0" w:line="240" w:lineRule="auto"/>
      </w:pPr>
      <w:r>
        <w:separator/>
      </w:r>
    </w:p>
  </w:footnote>
  <w:footnote w:type="continuationSeparator" w:id="0">
    <w:p w14:paraId="5788FF9A" w14:textId="77777777" w:rsidR="00964F89" w:rsidRDefault="00964F89" w:rsidP="00964F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39BBF3" w14:textId="33B13A87" w:rsidR="00964F89" w:rsidRDefault="00964F89" w:rsidP="00964F89">
    <w:pPr>
      <w:pStyle w:val="Header"/>
      <w:jc w:val="center"/>
    </w:pPr>
    <w:r>
      <w:rPr>
        <w:noProof/>
      </w:rPr>
      <w:drawing>
        <wp:inline distT="0" distB="0" distL="0" distR="0" wp14:anchorId="265AC927" wp14:editId="03E39FDC">
          <wp:extent cx="4572398" cy="457240"/>
          <wp:effectExtent l="0" t="0" r="0" b="0"/>
          <wp:docPr id="2083093541" name="Picture 2083093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extLst>
                      <a:ext uri="{28A0092B-C50C-407E-A947-70E740481C1C}">
                        <a14:useLocalDpi xmlns:a14="http://schemas.microsoft.com/office/drawing/2010/main" val="0"/>
                      </a:ext>
                    </a:extLst>
                  </a:blip>
                  <a:stretch>
                    <a:fillRect/>
                  </a:stretch>
                </pic:blipFill>
                <pic:spPr>
                  <a:xfrm>
                    <a:off x="0" y="0"/>
                    <a:ext cx="4572398" cy="45724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D4620"/>
    <w:multiLevelType w:val="hybridMultilevel"/>
    <w:tmpl w:val="124C5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E70B99"/>
    <w:multiLevelType w:val="hybridMultilevel"/>
    <w:tmpl w:val="853A97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024DD3"/>
    <w:multiLevelType w:val="hybridMultilevel"/>
    <w:tmpl w:val="C6DC745C"/>
    <w:lvl w:ilvl="0" w:tplc="5D8400E6">
      <w:start w:val="5"/>
      <w:numFmt w:val="bullet"/>
      <w:lvlText w:val="-"/>
      <w:lvlJc w:val="left"/>
      <w:pPr>
        <w:ind w:left="720" w:hanging="360"/>
      </w:pPr>
      <w:rPr>
        <w:rFonts w:ascii="Calibri" w:eastAsiaTheme="minorHAns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4D3C0C"/>
    <w:multiLevelType w:val="hybridMultilevel"/>
    <w:tmpl w:val="A3A445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330DE1"/>
    <w:multiLevelType w:val="hybridMultilevel"/>
    <w:tmpl w:val="6534F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B90DE0"/>
    <w:multiLevelType w:val="hybridMultilevel"/>
    <w:tmpl w:val="F7E6F5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03700211">
    <w:abstractNumId w:val="1"/>
  </w:num>
  <w:num w:numId="2" w16cid:durableId="238635398">
    <w:abstractNumId w:val="3"/>
  </w:num>
  <w:num w:numId="3" w16cid:durableId="2049992760">
    <w:abstractNumId w:val="5"/>
  </w:num>
  <w:num w:numId="4" w16cid:durableId="1177966724">
    <w:abstractNumId w:val="0"/>
  </w:num>
  <w:num w:numId="5" w16cid:durableId="1835337719">
    <w:abstractNumId w:val="4"/>
  </w:num>
  <w:num w:numId="6" w16cid:durableId="7435283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F6B"/>
    <w:rsid w:val="0003219C"/>
    <w:rsid w:val="000323BD"/>
    <w:rsid w:val="00037C3A"/>
    <w:rsid w:val="0004758B"/>
    <w:rsid w:val="000862BD"/>
    <w:rsid w:val="000B3326"/>
    <w:rsid w:val="000B398B"/>
    <w:rsid w:val="000B4912"/>
    <w:rsid w:val="000B75E7"/>
    <w:rsid w:val="000B7E60"/>
    <w:rsid w:val="000E72F1"/>
    <w:rsid w:val="000E7834"/>
    <w:rsid w:val="000F2732"/>
    <w:rsid w:val="000F28E0"/>
    <w:rsid w:val="0010470D"/>
    <w:rsid w:val="0010630C"/>
    <w:rsid w:val="00120B9B"/>
    <w:rsid w:val="00121A4A"/>
    <w:rsid w:val="001358DF"/>
    <w:rsid w:val="00135EC4"/>
    <w:rsid w:val="00152A50"/>
    <w:rsid w:val="00161311"/>
    <w:rsid w:val="001619CE"/>
    <w:rsid w:val="0016293A"/>
    <w:rsid w:val="00175805"/>
    <w:rsid w:val="00175C4B"/>
    <w:rsid w:val="001803E9"/>
    <w:rsid w:val="00180B77"/>
    <w:rsid w:val="001822B3"/>
    <w:rsid w:val="00191655"/>
    <w:rsid w:val="001934AC"/>
    <w:rsid w:val="00195517"/>
    <w:rsid w:val="001A59B4"/>
    <w:rsid w:val="001B5E06"/>
    <w:rsid w:val="001C10E3"/>
    <w:rsid w:val="001D0423"/>
    <w:rsid w:val="001D0DA7"/>
    <w:rsid w:val="001F07EE"/>
    <w:rsid w:val="0020084E"/>
    <w:rsid w:val="002037FB"/>
    <w:rsid w:val="002071F4"/>
    <w:rsid w:val="00212E56"/>
    <w:rsid w:val="00213750"/>
    <w:rsid w:val="002170C0"/>
    <w:rsid w:val="00222FD2"/>
    <w:rsid w:val="002253E8"/>
    <w:rsid w:val="00233129"/>
    <w:rsid w:val="00233EBA"/>
    <w:rsid w:val="00240546"/>
    <w:rsid w:val="00245EC5"/>
    <w:rsid w:val="00247283"/>
    <w:rsid w:val="0025078E"/>
    <w:rsid w:val="00255C6E"/>
    <w:rsid w:val="00267A1B"/>
    <w:rsid w:val="00270C8B"/>
    <w:rsid w:val="002741C1"/>
    <w:rsid w:val="002827FE"/>
    <w:rsid w:val="00296822"/>
    <w:rsid w:val="002A1318"/>
    <w:rsid w:val="002A3F78"/>
    <w:rsid w:val="002A4A4B"/>
    <w:rsid w:val="002B7C21"/>
    <w:rsid w:val="002C1F47"/>
    <w:rsid w:val="002D6EEB"/>
    <w:rsid w:val="002E479F"/>
    <w:rsid w:val="002E678F"/>
    <w:rsid w:val="002F1B41"/>
    <w:rsid w:val="0030476F"/>
    <w:rsid w:val="003126AF"/>
    <w:rsid w:val="00313D72"/>
    <w:rsid w:val="00315DA9"/>
    <w:rsid w:val="00322F15"/>
    <w:rsid w:val="00327DAE"/>
    <w:rsid w:val="0033233E"/>
    <w:rsid w:val="00332721"/>
    <w:rsid w:val="00333478"/>
    <w:rsid w:val="00344932"/>
    <w:rsid w:val="00360E86"/>
    <w:rsid w:val="00364787"/>
    <w:rsid w:val="0037231A"/>
    <w:rsid w:val="0037512F"/>
    <w:rsid w:val="00375D1D"/>
    <w:rsid w:val="00376F29"/>
    <w:rsid w:val="00376F69"/>
    <w:rsid w:val="00387D9E"/>
    <w:rsid w:val="003A6F5D"/>
    <w:rsid w:val="003C0761"/>
    <w:rsid w:val="003C184F"/>
    <w:rsid w:val="003C3D70"/>
    <w:rsid w:val="003D23F9"/>
    <w:rsid w:val="003D3936"/>
    <w:rsid w:val="003D3957"/>
    <w:rsid w:val="003E49AC"/>
    <w:rsid w:val="003E6BF8"/>
    <w:rsid w:val="003E6DF7"/>
    <w:rsid w:val="003E77B5"/>
    <w:rsid w:val="003F6C5F"/>
    <w:rsid w:val="004148F9"/>
    <w:rsid w:val="00415245"/>
    <w:rsid w:val="00423293"/>
    <w:rsid w:val="00436A9E"/>
    <w:rsid w:val="00440C23"/>
    <w:rsid w:val="00461561"/>
    <w:rsid w:val="00464680"/>
    <w:rsid w:val="00466DA0"/>
    <w:rsid w:val="00470F15"/>
    <w:rsid w:val="0047B915"/>
    <w:rsid w:val="00483D82"/>
    <w:rsid w:val="004859A6"/>
    <w:rsid w:val="00485E7A"/>
    <w:rsid w:val="004A4DEA"/>
    <w:rsid w:val="004B4A8E"/>
    <w:rsid w:val="004B6B21"/>
    <w:rsid w:val="004C0E79"/>
    <w:rsid w:val="004C3D42"/>
    <w:rsid w:val="004C68AC"/>
    <w:rsid w:val="004E1DC9"/>
    <w:rsid w:val="004E4559"/>
    <w:rsid w:val="004E7618"/>
    <w:rsid w:val="004E7DC1"/>
    <w:rsid w:val="004F1E75"/>
    <w:rsid w:val="004F3D73"/>
    <w:rsid w:val="00500B51"/>
    <w:rsid w:val="00506F6B"/>
    <w:rsid w:val="0051577A"/>
    <w:rsid w:val="00522C05"/>
    <w:rsid w:val="00533E98"/>
    <w:rsid w:val="00544FFC"/>
    <w:rsid w:val="00547E23"/>
    <w:rsid w:val="00550E12"/>
    <w:rsid w:val="005522F7"/>
    <w:rsid w:val="00552F7F"/>
    <w:rsid w:val="0057385D"/>
    <w:rsid w:val="005900B2"/>
    <w:rsid w:val="005906E6"/>
    <w:rsid w:val="00590F6C"/>
    <w:rsid w:val="00590F8C"/>
    <w:rsid w:val="005A1306"/>
    <w:rsid w:val="005D17AA"/>
    <w:rsid w:val="005D3396"/>
    <w:rsid w:val="005D6852"/>
    <w:rsid w:val="005D7678"/>
    <w:rsid w:val="005E073B"/>
    <w:rsid w:val="005E1969"/>
    <w:rsid w:val="005F27A5"/>
    <w:rsid w:val="006038A9"/>
    <w:rsid w:val="006141E8"/>
    <w:rsid w:val="00614ED3"/>
    <w:rsid w:val="006318EB"/>
    <w:rsid w:val="00631A76"/>
    <w:rsid w:val="0063512F"/>
    <w:rsid w:val="006366C0"/>
    <w:rsid w:val="00637BC2"/>
    <w:rsid w:val="0064642D"/>
    <w:rsid w:val="006621EF"/>
    <w:rsid w:val="006706A7"/>
    <w:rsid w:val="00676C62"/>
    <w:rsid w:val="0068118C"/>
    <w:rsid w:val="006A1B0E"/>
    <w:rsid w:val="006B1900"/>
    <w:rsid w:val="006B21F2"/>
    <w:rsid w:val="006C0645"/>
    <w:rsid w:val="006D0EC7"/>
    <w:rsid w:val="006D74B5"/>
    <w:rsid w:val="006E5182"/>
    <w:rsid w:val="006E678D"/>
    <w:rsid w:val="006F77F6"/>
    <w:rsid w:val="00755A6B"/>
    <w:rsid w:val="00764176"/>
    <w:rsid w:val="0076650C"/>
    <w:rsid w:val="00772867"/>
    <w:rsid w:val="00785C62"/>
    <w:rsid w:val="0078636D"/>
    <w:rsid w:val="00790A97"/>
    <w:rsid w:val="00794713"/>
    <w:rsid w:val="007A0FA5"/>
    <w:rsid w:val="007A746D"/>
    <w:rsid w:val="007A7DF8"/>
    <w:rsid w:val="007C4168"/>
    <w:rsid w:val="007C5339"/>
    <w:rsid w:val="007D3DCF"/>
    <w:rsid w:val="007D6A62"/>
    <w:rsid w:val="007E0E7D"/>
    <w:rsid w:val="007E30F8"/>
    <w:rsid w:val="007E4585"/>
    <w:rsid w:val="007E559D"/>
    <w:rsid w:val="007E6AA7"/>
    <w:rsid w:val="007F7749"/>
    <w:rsid w:val="00800723"/>
    <w:rsid w:val="008031E8"/>
    <w:rsid w:val="00807739"/>
    <w:rsid w:val="00807F78"/>
    <w:rsid w:val="0082604C"/>
    <w:rsid w:val="00832699"/>
    <w:rsid w:val="00834C93"/>
    <w:rsid w:val="00835442"/>
    <w:rsid w:val="008403BB"/>
    <w:rsid w:val="00846250"/>
    <w:rsid w:val="00846A96"/>
    <w:rsid w:val="00851901"/>
    <w:rsid w:val="0086598E"/>
    <w:rsid w:val="00865C81"/>
    <w:rsid w:val="008669AD"/>
    <w:rsid w:val="0087370C"/>
    <w:rsid w:val="0087685A"/>
    <w:rsid w:val="008806B0"/>
    <w:rsid w:val="00883057"/>
    <w:rsid w:val="0089567B"/>
    <w:rsid w:val="008A336F"/>
    <w:rsid w:val="008A5235"/>
    <w:rsid w:val="008B4A5E"/>
    <w:rsid w:val="008C2A7E"/>
    <w:rsid w:val="008C3074"/>
    <w:rsid w:val="008C774D"/>
    <w:rsid w:val="008D11B3"/>
    <w:rsid w:val="008D275D"/>
    <w:rsid w:val="008E1C96"/>
    <w:rsid w:val="008E1DBB"/>
    <w:rsid w:val="008E52C3"/>
    <w:rsid w:val="00900DC0"/>
    <w:rsid w:val="00906761"/>
    <w:rsid w:val="00907F6C"/>
    <w:rsid w:val="00915E84"/>
    <w:rsid w:val="00921D26"/>
    <w:rsid w:val="0092208C"/>
    <w:rsid w:val="00922343"/>
    <w:rsid w:val="00923C43"/>
    <w:rsid w:val="009245F7"/>
    <w:rsid w:val="009254DC"/>
    <w:rsid w:val="009278DA"/>
    <w:rsid w:val="00931D0D"/>
    <w:rsid w:val="00950CD8"/>
    <w:rsid w:val="00951181"/>
    <w:rsid w:val="00954690"/>
    <w:rsid w:val="009569BF"/>
    <w:rsid w:val="00964CBC"/>
    <w:rsid w:val="00964F89"/>
    <w:rsid w:val="00973052"/>
    <w:rsid w:val="00975084"/>
    <w:rsid w:val="0098126B"/>
    <w:rsid w:val="00983E0D"/>
    <w:rsid w:val="0098437F"/>
    <w:rsid w:val="00990A29"/>
    <w:rsid w:val="00990E70"/>
    <w:rsid w:val="00993355"/>
    <w:rsid w:val="009A3062"/>
    <w:rsid w:val="009A577A"/>
    <w:rsid w:val="009B5761"/>
    <w:rsid w:val="009B6727"/>
    <w:rsid w:val="009D1801"/>
    <w:rsid w:val="009E59E3"/>
    <w:rsid w:val="009F71BA"/>
    <w:rsid w:val="00A01B57"/>
    <w:rsid w:val="00A04670"/>
    <w:rsid w:val="00A04857"/>
    <w:rsid w:val="00A20708"/>
    <w:rsid w:val="00A23950"/>
    <w:rsid w:val="00A24349"/>
    <w:rsid w:val="00A406EE"/>
    <w:rsid w:val="00A40B79"/>
    <w:rsid w:val="00A43637"/>
    <w:rsid w:val="00A44695"/>
    <w:rsid w:val="00A45C44"/>
    <w:rsid w:val="00A51520"/>
    <w:rsid w:val="00A70698"/>
    <w:rsid w:val="00A70ED5"/>
    <w:rsid w:val="00A93BB1"/>
    <w:rsid w:val="00AA6636"/>
    <w:rsid w:val="00AA6BE7"/>
    <w:rsid w:val="00AC2EC0"/>
    <w:rsid w:val="00AC5972"/>
    <w:rsid w:val="00AD61EC"/>
    <w:rsid w:val="00AE750F"/>
    <w:rsid w:val="00AF7C52"/>
    <w:rsid w:val="00B020A2"/>
    <w:rsid w:val="00B037D9"/>
    <w:rsid w:val="00B06C5E"/>
    <w:rsid w:val="00B17F6D"/>
    <w:rsid w:val="00B341C4"/>
    <w:rsid w:val="00B36B5E"/>
    <w:rsid w:val="00B37ECC"/>
    <w:rsid w:val="00B5766B"/>
    <w:rsid w:val="00B642B9"/>
    <w:rsid w:val="00B74DF9"/>
    <w:rsid w:val="00B76A2B"/>
    <w:rsid w:val="00B8565F"/>
    <w:rsid w:val="00B92A24"/>
    <w:rsid w:val="00BB02BC"/>
    <w:rsid w:val="00BB3539"/>
    <w:rsid w:val="00BB72F2"/>
    <w:rsid w:val="00BC1D66"/>
    <w:rsid w:val="00BD146B"/>
    <w:rsid w:val="00BD28FC"/>
    <w:rsid w:val="00BD5716"/>
    <w:rsid w:val="00BE25AE"/>
    <w:rsid w:val="00BE2A15"/>
    <w:rsid w:val="00BE39DE"/>
    <w:rsid w:val="00BE4498"/>
    <w:rsid w:val="00BF6CA2"/>
    <w:rsid w:val="00C07E06"/>
    <w:rsid w:val="00C13E62"/>
    <w:rsid w:val="00C1613A"/>
    <w:rsid w:val="00C2128D"/>
    <w:rsid w:val="00C26E04"/>
    <w:rsid w:val="00C3276B"/>
    <w:rsid w:val="00C33839"/>
    <w:rsid w:val="00C33CA0"/>
    <w:rsid w:val="00C54568"/>
    <w:rsid w:val="00C56933"/>
    <w:rsid w:val="00C635F9"/>
    <w:rsid w:val="00C65EA8"/>
    <w:rsid w:val="00C70A14"/>
    <w:rsid w:val="00C73403"/>
    <w:rsid w:val="00C74F90"/>
    <w:rsid w:val="00C77959"/>
    <w:rsid w:val="00C833E3"/>
    <w:rsid w:val="00CA4C52"/>
    <w:rsid w:val="00CA5B0A"/>
    <w:rsid w:val="00CA6558"/>
    <w:rsid w:val="00CB07AC"/>
    <w:rsid w:val="00CB3F41"/>
    <w:rsid w:val="00CC2E2C"/>
    <w:rsid w:val="00CE1F11"/>
    <w:rsid w:val="00CE3C47"/>
    <w:rsid w:val="00CF0BD8"/>
    <w:rsid w:val="00CF68FF"/>
    <w:rsid w:val="00D00FA2"/>
    <w:rsid w:val="00D14D30"/>
    <w:rsid w:val="00D15B02"/>
    <w:rsid w:val="00D358ED"/>
    <w:rsid w:val="00D4020F"/>
    <w:rsid w:val="00D40934"/>
    <w:rsid w:val="00D42889"/>
    <w:rsid w:val="00D47468"/>
    <w:rsid w:val="00D53A1D"/>
    <w:rsid w:val="00D6266D"/>
    <w:rsid w:val="00D632A8"/>
    <w:rsid w:val="00D65F5B"/>
    <w:rsid w:val="00D7052D"/>
    <w:rsid w:val="00D81704"/>
    <w:rsid w:val="00D86BC0"/>
    <w:rsid w:val="00D955CC"/>
    <w:rsid w:val="00DA2C6A"/>
    <w:rsid w:val="00DA4F5F"/>
    <w:rsid w:val="00DB75A0"/>
    <w:rsid w:val="00DC17FB"/>
    <w:rsid w:val="00DC4498"/>
    <w:rsid w:val="00DD2AD3"/>
    <w:rsid w:val="00DD5BAA"/>
    <w:rsid w:val="00E02D24"/>
    <w:rsid w:val="00E03FF7"/>
    <w:rsid w:val="00E0499B"/>
    <w:rsid w:val="00E11B6D"/>
    <w:rsid w:val="00E217FB"/>
    <w:rsid w:val="00E23CE5"/>
    <w:rsid w:val="00E2ED65"/>
    <w:rsid w:val="00E5DE9C"/>
    <w:rsid w:val="00E60A08"/>
    <w:rsid w:val="00E60E3C"/>
    <w:rsid w:val="00E7384D"/>
    <w:rsid w:val="00E76951"/>
    <w:rsid w:val="00E83659"/>
    <w:rsid w:val="00E90445"/>
    <w:rsid w:val="00EB4256"/>
    <w:rsid w:val="00EC0638"/>
    <w:rsid w:val="00EC0B22"/>
    <w:rsid w:val="00EC6CB3"/>
    <w:rsid w:val="00EE51B4"/>
    <w:rsid w:val="00EE6F44"/>
    <w:rsid w:val="00F05267"/>
    <w:rsid w:val="00F10C49"/>
    <w:rsid w:val="00F1527C"/>
    <w:rsid w:val="00F157DC"/>
    <w:rsid w:val="00F160C4"/>
    <w:rsid w:val="00F212BF"/>
    <w:rsid w:val="00F244A8"/>
    <w:rsid w:val="00F24BA3"/>
    <w:rsid w:val="00F309C3"/>
    <w:rsid w:val="00F3627D"/>
    <w:rsid w:val="00F40ECA"/>
    <w:rsid w:val="00F41FBE"/>
    <w:rsid w:val="00F5011B"/>
    <w:rsid w:val="00F547A7"/>
    <w:rsid w:val="00F5607F"/>
    <w:rsid w:val="00F600D6"/>
    <w:rsid w:val="00F619A5"/>
    <w:rsid w:val="00F75201"/>
    <w:rsid w:val="00F83834"/>
    <w:rsid w:val="00F87C0B"/>
    <w:rsid w:val="00F87EB0"/>
    <w:rsid w:val="00F95B27"/>
    <w:rsid w:val="00F963BD"/>
    <w:rsid w:val="00FA2943"/>
    <w:rsid w:val="00FA65F2"/>
    <w:rsid w:val="00FC1033"/>
    <w:rsid w:val="00FC185F"/>
    <w:rsid w:val="00FC382B"/>
    <w:rsid w:val="00FD5678"/>
    <w:rsid w:val="00FD7736"/>
    <w:rsid w:val="00FE053B"/>
    <w:rsid w:val="00FE0D0B"/>
    <w:rsid w:val="00FE1578"/>
    <w:rsid w:val="00FF00E1"/>
    <w:rsid w:val="016B5AE1"/>
    <w:rsid w:val="016C2AFE"/>
    <w:rsid w:val="01B09DE1"/>
    <w:rsid w:val="01D3649D"/>
    <w:rsid w:val="01DB66E4"/>
    <w:rsid w:val="01FFFB16"/>
    <w:rsid w:val="024B0EC2"/>
    <w:rsid w:val="028EC4A4"/>
    <w:rsid w:val="02BA436E"/>
    <w:rsid w:val="02D2EF74"/>
    <w:rsid w:val="03571613"/>
    <w:rsid w:val="0365B720"/>
    <w:rsid w:val="0372C6AB"/>
    <w:rsid w:val="0382CE93"/>
    <w:rsid w:val="039D7166"/>
    <w:rsid w:val="03A28700"/>
    <w:rsid w:val="03A3CD42"/>
    <w:rsid w:val="03D74A3F"/>
    <w:rsid w:val="03E487F5"/>
    <w:rsid w:val="03E6A9E2"/>
    <w:rsid w:val="03E7A519"/>
    <w:rsid w:val="04486007"/>
    <w:rsid w:val="044E58B4"/>
    <w:rsid w:val="04740C17"/>
    <w:rsid w:val="04AF05BD"/>
    <w:rsid w:val="04B0038C"/>
    <w:rsid w:val="04B34B1F"/>
    <w:rsid w:val="04C98F07"/>
    <w:rsid w:val="05052B77"/>
    <w:rsid w:val="050BCC75"/>
    <w:rsid w:val="050F8DF7"/>
    <w:rsid w:val="053DDB9D"/>
    <w:rsid w:val="05773DB3"/>
    <w:rsid w:val="05911DB9"/>
    <w:rsid w:val="059B5077"/>
    <w:rsid w:val="05BB475B"/>
    <w:rsid w:val="05C62FE2"/>
    <w:rsid w:val="05E6D401"/>
    <w:rsid w:val="06313E37"/>
    <w:rsid w:val="063C97CF"/>
    <w:rsid w:val="064A92FF"/>
    <w:rsid w:val="0683F585"/>
    <w:rsid w:val="068F0C64"/>
    <w:rsid w:val="069DB121"/>
    <w:rsid w:val="06A2D639"/>
    <w:rsid w:val="06B9660D"/>
    <w:rsid w:val="06D4B6E8"/>
    <w:rsid w:val="06D7E52E"/>
    <w:rsid w:val="06D86062"/>
    <w:rsid w:val="072405AB"/>
    <w:rsid w:val="07430C31"/>
    <w:rsid w:val="0751F319"/>
    <w:rsid w:val="07981F1F"/>
    <w:rsid w:val="07E8D99B"/>
    <w:rsid w:val="0839088D"/>
    <w:rsid w:val="084D1F3E"/>
    <w:rsid w:val="08567D61"/>
    <w:rsid w:val="08ED65D8"/>
    <w:rsid w:val="08FAEB81"/>
    <w:rsid w:val="0909BB0B"/>
    <w:rsid w:val="091C2EAF"/>
    <w:rsid w:val="09212952"/>
    <w:rsid w:val="0936821E"/>
    <w:rsid w:val="094E2512"/>
    <w:rsid w:val="0963ACA2"/>
    <w:rsid w:val="09674676"/>
    <w:rsid w:val="0A07AF92"/>
    <w:rsid w:val="0A0C72C7"/>
    <w:rsid w:val="0A40C8DD"/>
    <w:rsid w:val="0A41E16C"/>
    <w:rsid w:val="0A70EA9F"/>
    <w:rsid w:val="0A7F9E4B"/>
    <w:rsid w:val="0A8DEEA6"/>
    <w:rsid w:val="0AD0A230"/>
    <w:rsid w:val="0ADF410D"/>
    <w:rsid w:val="0BC346CB"/>
    <w:rsid w:val="0C0AFEE2"/>
    <w:rsid w:val="0C6976DA"/>
    <w:rsid w:val="0CEF5CCC"/>
    <w:rsid w:val="0D061323"/>
    <w:rsid w:val="0D2D2133"/>
    <w:rsid w:val="0D438717"/>
    <w:rsid w:val="0D59E162"/>
    <w:rsid w:val="0D75503D"/>
    <w:rsid w:val="0D834BDD"/>
    <w:rsid w:val="0D8E729C"/>
    <w:rsid w:val="0D98E3DB"/>
    <w:rsid w:val="0DA4E7F9"/>
    <w:rsid w:val="0DC0BEF2"/>
    <w:rsid w:val="0E1706AC"/>
    <w:rsid w:val="0E4CDC6A"/>
    <w:rsid w:val="0E5E7B26"/>
    <w:rsid w:val="0E821581"/>
    <w:rsid w:val="0EDA99C5"/>
    <w:rsid w:val="0EF28F20"/>
    <w:rsid w:val="0EFB2098"/>
    <w:rsid w:val="0F2EECD6"/>
    <w:rsid w:val="0F4FB8A0"/>
    <w:rsid w:val="0F5E48AA"/>
    <w:rsid w:val="0F8CD0DE"/>
    <w:rsid w:val="0FC03525"/>
    <w:rsid w:val="0FCADC8F"/>
    <w:rsid w:val="0FFE7647"/>
    <w:rsid w:val="101DAB94"/>
    <w:rsid w:val="10218420"/>
    <w:rsid w:val="1028011D"/>
    <w:rsid w:val="102E36F8"/>
    <w:rsid w:val="10463D92"/>
    <w:rsid w:val="1047A53F"/>
    <w:rsid w:val="106739C2"/>
    <w:rsid w:val="107AA944"/>
    <w:rsid w:val="10A08EFC"/>
    <w:rsid w:val="10BB494B"/>
    <w:rsid w:val="10D8F5C6"/>
    <w:rsid w:val="10FF36D8"/>
    <w:rsid w:val="110AC80A"/>
    <w:rsid w:val="110D99B3"/>
    <w:rsid w:val="11124B4E"/>
    <w:rsid w:val="111BC426"/>
    <w:rsid w:val="112E055F"/>
    <w:rsid w:val="1150566C"/>
    <w:rsid w:val="115A5C3C"/>
    <w:rsid w:val="115FF835"/>
    <w:rsid w:val="117FBBC6"/>
    <w:rsid w:val="11823CBC"/>
    <w:rsid w:val="11981EAE"/>
    <w:rsid w:val="11B55924"/>
    <w:rsid w:val="11CD2656"/>
    <w:rsid w:val="11E776E4"/>
    <w:rsid w:val="121BD407"/>
    <w:rsid w:val="12411758"/>
    <w:rsid w:val="1246220F"/>
    <w:rsid w:val="1260C121"/>
    <w:rsid w:val="128419F0"/>
    <w:rsid w:val="1287FD1C"/>
    <w:rsid w:val="1291F4F6"/>
    <w:rsid w:val="12B2C612"/>
    <w:rsid w:val="12D4AF72"/>
    <w:rsid w:val="12EB6E28"/>
    <w:rsid w:val="12FE449F"/>
    <w:rsid w:val="1344474F"/>
    <w:rsid w:val="1345FF1C"/>
    <w:rsid w:val="1374420B"/>
    <w:rsid w:val="139A26CC"/>
    <w:rsid w:val="13E9A63B"/>
    <w:rsid w:val="13F8B66C"/>
    <w:rsid w:val="14181160"/>
    <w:rsid w:val="141A4943"/>
    <w:rsid w:val="143D5ED2"/>
    <w:rsid w:val="14602E19"/>
    <w:rsid w:val="146D4155"/>
    <w:rsid w:val="14A9347F"/>
    <w:rsid w:val="15019C05"/>
    <w:rsid w:val="1505F736"/>
    <w:rsid w:val="158F1F7B"/>
    <w:rsid w:val="15B57EE6"/>
    <w:rsid w:val="16255649"/>
    <w:rsid w:val="16828475"/>
    <w:rsid w:val="169C21C1"/>
    <w:rsid w:val="16F7B04E"/>
    <w:rsid w:val="17719ECF"/>
    <w:rsid w:val="17901A99"/>
    <w:rsid w:val="17A592EF"/>
    <w:rsid w:val="17BC88D8"/>
    <w:rsid w:val="17C4AE8D"/>
    <w:rsid w:val="17C4E545"/>
    <w:rsid w:val="17E775FA"/>
    <w:rsid w:val="18194408"/>
    <w:rsid w:val="183DAA82"/>
    <w:rsid w:val="185C077D"/>
    <w:rsid w:val="189BBA31"/>
    <w:rsid w:val="18D0F7A1"/>
    <w:rsid w:val="18ED7FB4"/>
    <w:rsid w:val="18F738E9"/>
    <w:rsid w:val="19002C34"/>
    <w:rsid w:val="1943251D"/>
    <w:rsid w:val="1946A942"/>
    <w:rsid w:val="195697E0"/>
    <w:rsid w:val="1971303A"/>
    <w:rsid w:val="1981D431"/>
    <w:rsid w:val="19A5E383"/>
    <w:rsid w:val="19AC490F"/>
    <w:rsid w:val="19BE3F42"/>
    <w:rsid w:val="19CED30B"/>
    <w:rsid w:val="19E63396"/>
    <w:rsid w:val="1A015071"/>
    <w:rsid w:val="1A1A3087"/>
    <w:rsid w:val="1A21D58D"/>
    <w:rsid w:val="1A4D6A1E"/>
    <w:rsid w:val="1A5B3C4A"/>
    <w:rsid w:val="1A84EE45"/>
    <w:rsid w:val="1ADCC8ED"/>
    <w:rsid w:val="1B191212"/>
    <w:rsid w:val="1B2643C3"/>
    <w:rsid w:val="1B933D65"/>
    <w:rsid w:val="1BC17230"/>
    <w:rsid w:val="1BC447D5"/>
    <w:rsid w:val="1BD286F1"/>
    <w:rsid w:val="1C0655A4"/>
    <w:rsid w:val="1C19280D"/>
    <w:rsid w:val="1C2FADB0"/>
    <w:rsid w:val="1CA00084"/>
    <w:rsid w:val="1CA613A9"/>
    <w:rsid w:val="1CCB7F46"/>
    <w:rsid w:val="1CE78B96"/>
    <w:rsid w:val="1D3BDD4B"/>
    <w:rsid w:val="1D412F45"/>
    <w:rsid w:val="1D46A5D1"/>
    <w:rsid w:val="1D4DDF89"/>
    <w:rsid w:val="1D59B058"/>
    <w:rsid w:val="1D6A2C32"/>
    <w:rsid w:val="1D757F02"/>
    <w:rsid w:val="1D7E0339"/>
    <w:rsid w:val="1DE0DBA2"/>
    <w:rsid w:val="1E062BE9"/>
    <w:rsid w:val="1E150036"/>
    <w:rsid w:val="1E4BB533"/>
    <w:rsid w:val="1E55FE50"/>
    <w:rsid w:val="1E9A6E1B"/>
    <w:rsid w:val="1EAF761F"/>
    <w:rsid w:val="1EC277F4"/>
    <w:rsid w:val="1EE35FE1"/>
    <w:rsid w:val="1EF292B8"/>
    <w:rsid w:val="1F0E0327"/>
    <w:rsid w:val="1F26C7A2"/>
    <w:rsid w:val="1F2A05EB"/>
    <w:rsid w:val="1F33400D"/>
    <w:rsid w:val="1F45CE99"/>
    <w:rsid w:val="1F567C78"/>
    <w:rsid w:val="1F9FF43F"/>
    <w:rsid w:val="201988FB"/>
    <w:rsid w:val="202BE1BF"/>
    <w:rsid w:val="203C50FB"/>
    <w:rsid w:val="2047BACB"/>
    <w:rsid w:val="206A4DF4"/>
    <w:rsid w:val="2082FA60"/>
    <w:rsid w:val="208EA940"/>
    <w:rsid w:val="20978397"/>
    <w:rsid w:val="209AD585"/>
    <w:rsid w:val="20AAC061"/>
    <w:rsid w:val="20D3AEC0"/>
    <w:rsid w:val="20F040A4"/>
    <w:rsid w:val="20F9F109"/>
    <w:rsid w:val="211C3B56"/>
    <w:rsid w:val="2146133A"/>
    <w:rsid w:val="21730616"/>
    <w:rsid w:val="2186DD3B"/>
    <w:rsid w:val="218A5119"/>
    <w:rsid w:val="21A64BE3"/>
    <w:rsid w:val="21CEDD15"/>
    <w:rsid w:val="21F26E57"/>
    <w:rsid w:val="22029254"/>
    <w:rsid w:val="223662B0"/>
    <w:rsid w:val="226E59E0"/>
    <w:rsid w:val="2278FE53"/>
    <w:rsid w:val="22B62B0A"/>
    <w:rsid w:val="22B8E8A9"/>
    <w:rsid w:val="232E38CB"/>
    <w:rsid w:val="233733A9"/>
    <w:rsid w:val="235D0CD3"/>
    <w:rsid w:val="2364EDEB"/>
    <w:rsid w:val="23D7A7A9"/>
    <w:rsid w:val="2411F5FC"/>
    <w:rsid w:val="2418CA11"/>
    <w:rsid w:val="241DABAF"/>
    <w:rsid w:val="241F43B7"/>
    <w:rsid w:val="242E12AA"/>
    <w:rsid w:val="24876BE4"/>
    <w:rsid w:val="248E35DB"/>
    <w:rsid w:val="24972BE5"/>
    <w:rsid w:val="24AB8A0E"/>
    <w:rsid w:val="24BB2FAB"/>
    <w:rsid w:val="24BF2F49"/>
    <w:rsid w:val="24D616E2"/>
    <w:rsid w:val="24EF2752"/>
    <w:rsid w:val="24F3E3C7"/>
    <w:rsid w:val="24FFC1A2"/>
    <w:rsid w:val="252CD048"/>
    <w:rsid w:val="256028EE"/>
    <w:rsid w:val="25BA72A6"/>
    <w:rsid w:val="25C5555F"/>
    <w:rsid w:val="25C86821"/>
    <w:rsid w:val="25EBA26B"/>
    <w:rsid w:val="2619EECD"/>
    <w:rsid w:val="265BB4C7"/>
    <w:rsid w:val="267602A3"/>
    <w:rsid w:val="2697C518"/>
    <w:rsid w:val="2698B8F3"/>
    <w:rsid w:val="269F4293"/>
    <w:rsid w:val="269F9017"/>
    <w:rsid w:val="26B06B28"/>
    <w:rsid w:val="26B20D2B"/>
    <w:rsid w:val="2704E15E"/>
    <w:rsid w:val="272BFB98"/>
    <w:rsid w:val="2748C84F"/>
    <w:rsid w:val="274E3426"/>
    <w:rsid w:val="2753FB21"/>
    <w:rsid w:val="27779C03"/>
    <w:rsid w:val="2795441D"/>
    <w:rsid w:val="27D262EB"/>
    <w:rsid w:val="280541DB"/>
    <w:rsid w:val="280AFB15"/>
    <w:rsid w:val="28150476"/>
    <w:rsid w:val="28446AE9"/>
    <w:rsid w:val="2855924F"/>
    <w:rsid w:val="28674F70"/>
    <w:rsid w:val="2869048A"/>
    <w:rsid w:val="289DFFE6"/>
    <w:rsid w:val="289F16FB"/>
    <w:rsid w:val="28AD6ADE"/>
    <w:rsid w:val="28E1C8D2"/>
    <w:rsid w:val="28F5E424"/>
    <w:rsid w:val="294961DE"/>
    <w:rsid w:val="294F47D1"/>
    <w:rsid w:val="295A7AA3"/>
    <w:rsid w:val="2976EC82"/>
    <w:rsid w:val="298EDBF4"/>
    <w:rsid w:val="29B32A57"/>
    <w:rsid w:val="29B37A7F"/>
    <w:rsid w:val="29BD1228"/>
    <w:rsid w:val="29C12CA5"/>
    <w:rsid w:val="29F813C2"/>
    <w:rsid w:val="2A12E601"/>
    <w:rsid w:val="2A25FA52"/>
    <w:rsid w:val="2A3151A2"/>
    <w:rsid w:val="2A4896C3"/>
    <w:rsid w:val="2A82A557"/>
    <w:rsid w:val="2A8D3D52"/>
    <w:rsid w:val="2A99264A"/>
    <w:rsid w:val="2A9B638A"/>
    <w:rsid w:val="2AA83557"/>
    <w:rsid w:val="2ADE9C8F"/>
    <w:rsid w:val="2AE593F2"/>
    <w:rsid w:val="2AEA5576"/>
    <w:rsid w:val="2B2FA1A0"/>
    <w:rsid w:val="2B33987A"/>
    <w:rsid w:val="2B4A1538"/>
    <w:rsid w:val="2B6CEC51"/>
    <w:rsid w:val="2B7EE445"/>
    <w:rsid w:val="2B7F504F"/>
    <w:rsid w:val="2BA94133"/>
    <w:rsid w:val="2BAF4C0C"/>
    <w:rsid w:val="2BE7CD2A"/>
    <w:rsid w:val="2BF2FC85"/>
    <w:rsid w:val="2C057970"/>
    <w:rsid w:val="2C16FD4D"/>
    <w:rsid w:val="2C1B764D"/>
    <w:rsid w:val="2C3C4C50"/>
    <w:rsid w:val="2C42ED92"/>
    <w:rsid w:val="2C61F72A"/>
    <w:rsid w:val="2C70265B"/>
    <w:rsid w:val="2CA6213C"/>
    <w:rsid w:val="2CCBD18E"/>
    <w:rsid w:val="2CCF7F21"/>
    <w:rsid w:val="2CD4FB70"/>
    <w:rsid w:val="2D122ACE"/>
    <w:rsid w:val="2D69DF74"/>
    <w:rsid w:val="2D7720C4"/>
    <w:rsid w:val="2D86DF8B"/>
    <w:rsid w:val="2DB88626"/>
    <w:rsid w:val="2DD379C4"/>
    <w:rsid w:val="2DF6C61D"/>
    <w:rsid w:val="2E1CCE24"/>
    <w:rsid w:val="2E361AE4"/>
    <w:rsid w:val="2E43026D"/>
    <w:rsid w:val="2E46EEBB"/>
    <w:rsid w:val="2E4B9F0A"/>
    <w:rsid w:val="2E705426"/>
    <w:rsid w:val="2E721EE8"/>
    <w:rsid w:val="2E8C8C5D"/>
    <w:rsid w:val="2E9E83A9"/>
    <w:rsid w:val="2E9ED777"/>
    <w:rsid w:val="2E9F8A50"/>
    <w:rsid w:val="2EC908F0"/>
    <w:rsid w:val="2ED2FF66"/>
    <w:rsid w:val="2EDC1F62"/>
    <w:rsid w:val="2EE3300B"/>
    <w:rsid w:val="2F001FBF"/>
    <w:rsid w:val="2F0A834D"/>
    <w:rsid w:val="2F38D72F"/>
    <w:rsid w:val="2F48ED96"/>
    <w:rsid w:val="2F7682CE"/>
    <w:rsid w:val="2F8812B4"/>
    <w:rsid w:val="2F96E72F"/>
    <w:rsid w:val="2FCDB090"/>
    <w:rsid w:val="2FECD2AF"/>
    <w:rsid w:val="3007C5CA"/>
    <w:rsid w:val="30294EBF"/>
    <w:rsid w:val="30316EF2"/>
    <w:rsid w:val="30483AC2"/>
    <w:rsid w:val="304AA7BD"/>
    <w:rsid w:val="307ECEEC"/>
    <w:rsid w:val="30A47F03"/>
    <w:rsid w:val="30A89CB2"/>
    <w:rsid w:val="30BABE99"/>
    <w:rsid w:val="30DD5AAC"/>
    <w:rsid w:val="30EC2605"/>
    <w:rsid w:val="31075CAC"/>
    <w:rsid w:val="31189998"/>
    <w:rsid w:val="311B481E"/>
    <w:rsid w:val="312666FA"/>
    <w:rsid w:val="315180D3"/>
    <w:rsid w:val="316E64E6"/>
    <w:rsid w:val="318CDCC5"/>
    <w:rsid w:val="31B26358"/>
    <w:rsid w:val="31D45519"/>
    <w:rsid w:val="31E0D3AE"/>
    <w:rsid w:val="31E22ABC"/>
    <w:rsid w:val="31E2F85E"/>
    <w:rsid w:val="3203F4C4"/>
    <w:rsid w:val="325712D6"/>
    <w:rsid w:val="32879BFB"/>
    <w:rsid w:val="3290A6EF"/>
    <w:rsid w:val="32B804D0"/>
    <w:rsid w:val="32C3006A"/>
    <w:rsid w:val="331FB584"/>
    <w:rsid w:val="33476B24"/>
    <w:rsid w:val="33563AA9"/>
    <w:rsid w:val="3363C37A"/>
    <w:rsid w:val="33729649"/>
    <w:rsid w:val="337AF5E6"/>
    <w:rsid w:val="340842D7"/>
    <w:rsid w:val="346CD108"/>
    <w:rsid w:val="348336DF"/>
    <w:rsid w:val="349CABFF"/>
    <w:rsid w:val="34E095FE"/>
    <w:rsid w:val="3500BAD1"/>
    <w:rsid w:val="350C3B9E"/>
    <w:rsid w:val="3530A562"/>
    <w:rsid w:val="35418190"/>
    <w:rsid w:val="35463E48"/>
    <w:rsid w:val="354A9602"/>
    <w:rsid w:val="35565048"/>
    <w:rsid w:val="356EE8AA"/>
    <w:rsid w:val="35CD0A1A"/>
    <w:rsid w:val="35F33610"/>
    <w:rsid w:val="35FE09D9"/>
    <w:rsid w:val="3602D1FE"/>
    <w:rsid w:val="361A89AB"/>
    <w:rsid w:val="362A538A"/>
    <w:rsid w:val="36471B42"/>
    <w:rsid w:val="3648E98E"/>
    <w:rsid w:val="364A0392"/>
    <w:rsid w:val="365274C0"/>
    <w:rsid w:val="36547DE2"/>
    <w:rsid w:val="365BC24E"/>
    <w:rsid w:val="3680349C"/>
    <w:rsid w:val="36A3F989"/>
    <w:rsid w:val="36D50EEB"/>
    <w:rsid w:val="36DF2C37"/>
    <w:rsid w:val="36E2DE79"/>
    <w:rsid w:val="36F43D61"/>
    <w:rsid w:val="36FD9F32"/>
    <w:rsid w:val="372D7B2A"/>
    <w:rsid w:val="373A0CED"/>
    <w:rsid w:val="373F056B"/>
    <w:rsid w:val="376A2D96"/>
    <w:rsid w:val="37B9AA2B"/>
    <w:rsid w:val="37BA641A"/>
    <w:rsid w:val="37C2BFBC"/>
    <w:rsid w:val="37C3B7C4"/>
    <w:rsid w:val="37CB7F44"/>
    <w:rsid w:val="37DC36C7"/>
    <w:rsid w:val="37FB4681"/>
    <w:rsid w:val="3825284E"/>
    <w:rsid w:val="3846A631"/>
    <w:rsid w:val="386B0D2D"/>
    <w:rsid w:val="38ACCF21"/>
    <w:rsid w:val="38BBBE09"/>
    <w:rsid w:val="3934CF90"/>
    <w:rsid w:val="395A4BF8"/>
    <w:rsid w:val="39796093"/>
    <w:rsid w:val="39BC8666"/>
    <w:rsid w:val="39C08476"/>
    <w:rsid w:val="39F3D954"/>
    <w:rsid w:val="39F740E3"/>
    <w:rsid w:val="39F7BA17"/>
    <w:rsid w:val="3A034A7B"/>
    <w:rsid w:val="3A0CA8FD"/>
    <w:rsid w:val="3A6B7474"/>
    <w:rsid w:val="3AF518B4"/>
    <w:rsid w:val="3AFA23B4"/>
    <w:rsid w:val="3B09C3E0"/>
    <w:rsid w:val="3B289879"/>
    <w:rsid w:val="3B29139E"/>
    <w:rsid w:val="3B856C46"/>
    <w:rsid w:val="3B919295"/>
    <w:rsid w:val="3BE8E046"/>
    <w:rsid w:val="3BFC6DB1"/>
    <w:rsid w:val="3C04B22E"/>
    <w:rsid w:val="3C1F3E03"/>
    <w:rsid w:val="3C28877B"/>
    <w:rsid w:val="3C47A233"/>
    <w:rsid w:val="3C48C948"/>
    <w:rsid w:val="3C9050AA"/>
    <w:rsid w:val="3C97E715"/>
    <w:rsid w:val="3CBC8BD1"/>
    <w:rsid w:val="3CE3B6C3"/>
    <w:rsid w:val="3CF58D42"/>
    <w:rsid w:val="3D2D1835"/>
    <w:rsid w:val="3D5D71FD"/>
    <w:rsid w:val="3D608829"/>
    <w:rsid w:val="3D6E7CBB"/>
    <w:rsid w:val="3DE17048"/>
    <w:rsid w:val="3E279F33"/>
    <w:rsid w:val="3E319FD8"/>
    <w:rsid w:val="3E6F16F7"/>
    <w:rsid w:val="3E7842E9"/>
    <w:rsid w:val="3E8971F5"/>
    <w:rsid w:val="3EB13426"/>
    <w:rsid w:val="3EB830FB"/>
    <w:rsid w:val="3F0291E4"/>
    <w:rsid w:val="3F183D81"/>
    <w:rsid w:val="3F1EF455"/>
    <w:rsid w:val="3F3214EB"/>
    <w:rsid w:val="3F347F52"/>
    <w:rsid w:val="3F5F4F4C"/>
    <w:rsid w:val="3F9946AF"/>
    <w:rsid w:val="3FA10646"/>
    <w:rsid w:val="3FB19E83"/>
    <w:rsid w:val="3FB4D6DE"/>
    <w:rsid w:val="3FDAF39E"/>
    <w:rsid w:val="3FEF89CE"/>
    <w:rsid w:val="3FF8256A"/>
    <w:rsid w:val="40095A81"/>
    <w:rsid w:val="402F8CA3"/>
    <w:rsid w:val="406457B3"/>
    <w:rsid w:val="4064F5DB"/>
    <w:rsid w:val="409113D2"/>
    <w:rsid w:val="40BFB5F1"/>
    <w:rsid w:val="40E42A6F"/>
    <w:rsid w:val="412B771F"/>
    <w:rsid w:val="4132CC09"/>
    <w:rsid w:val="416610B2"/>
    <w:rsid w:val="4185018D"/>
    <w:rsid w:val="41C36D15"/>
    <w:rsid w:val="41CB4A44"/>
    <w:rsid w:val="41D4E37F"/>
    <w:rsid w:val="41DDD9AE"/>
    <w:rsid w:val="4218F0E7"/>
    <w:rsid w:val="422039CB"/>
    <w:rsid w:val="422DFF23"/>
    <w:rsid w:val="425BE789"/>
    <w:rsid w:val="4269B1DD"/>
    <w:rsid w:val="426CDF6B"/>
    <w:rsid w:val="42839B6C"/>
    <w:rsid w:val="42891860"/>
    <w:rsid w:val="429D7410"/>
    <w:rsid w:val="42B279CC"/>
    <w:rsid w:val="43321B6B"/>
    <w:rsid w:val="433B1D9B"/>
    <w:rsid w:val="433C8263"/>
    <w:rsid w:val="436CCB4C"/>
    <w:rsid w:val="43977511"/>
    <w:rsid w:val="43E7F9CD"/>
    <w:rsid w:val="440A3341"/>
    <w:rsid w:val="4412B068"/>
    <w:rsid w:val="4414C846"/>
    <w:rsid w:val="4432B8DA"/>
    <w:rsid w:val="44B706E9"/>
    <w:rsid w:val="44D060FF"/>
    <w:rsid w:val="44E56ADA"/>
    <w:rsid w:val="450C58D6"/>
    <w:rsid w:val="451E26D4"/>
    <w:rsid w:val="4525D322"/>
    <w:rsid w:val="457D861B"/>
    <w:rsid w:val="4587D923"/>
    <w:rsid w:val="4594C5B1"/>
    <w:rsid w:val="45A4B94D"/>
    <w:rsid w:val="45D38E45"/>
    <w:rsid w:val="461DC7DF"/>
    <w:rsid w:val="464C1656"/>
    <w:rsid w:val="4675004F"/>
    <w:rsid w:val="468FE681"/>
    <w:rsid w:val="46B38988"/>
    <w:rsid w:val="46F669BB"/>
    <w:rsid w:val="4729F012"/>
    <w:rsid w:val="472E4979"/>
    <w:rsid w:val="4749FE4A"/>
    <w:rsid w:val="477424CC"/>
    <w:rsid w:val="477C3A70"/>
    <w:rsid w:val="47969B33"/>
    <w:rsid w:val="47E3C419"/>
    <w:rsid w:val="47FDFC9D"/>
    <w:rsid w:val="48243611"/>
    <w:rsid w:val="484303BD"/>
    <w:rsid w:val="485C13B8"/>
    <w:rsid w:val="4865C3D8"/>
    <w:rsid w:val="487E5607"/>
    <w:rsid w:val="48A9AA89"/>
    <w:rsid w:val="48EC25C9"/>
    <w:rsid w:val="48EFFF34"/>
    <w:rsid w:val="4905673D"/>
    <w:rsid w:val="49115A19"/>
    <w:rsid w:val="492CDC52"/>
    <w:rsid w:val="49305BDA"/>
    <w:rsid w:val="4934A430"/>
    <w:rsid w:val="49571A61"/>
    <w:rsid w:val="495D933E"/>
    <w:rsid w:val="497983AD"/>
    <w:rsid w:val="499CC98A"/>
    <w:rsid w:val="49BFC2CD"/>
    <w:rsid w:val="49C06BB9"/>
    <w:rsid w:val="49DA9DE5"/>
    <w:rsid w:val="49EA9F70"/>
    <w:rsid w:val="49F2D219"/>
    <w:rsid w:val="49F427FA"/>
    <w:rsid w:val="49F4905B"/>
    <w:rsid w:val="4A01BB53"/>
    <w:rsid w:val="4A56E308"/>
    <w:rsid w:val="4A8CAB51"/>
    <w:rsid w:val="4AD1308B"/>
    <w:rsid w:val="4AD67184"/>
    <w:rsid w:val="4B353373"/>
    <w:rsid w:val="4B462164"/>
    <w:rsid w:val="4B5F32D4"/>
    <w:rsid w:val="4B780C9C"/>
    <w:rsid w:val="4B912586"/>
    <w:rsid w:val="4B937437"/>
    <w:rsid w:val="4BBC7903"/>
    <w:rsid w:val="4BD6C851"/>
    <w:rsid w:val="4C0F59FC"/>
    <w:rsid w:val="4C32AD4D"/>
    <w:rsid w:val="4C3A5F7F"/>
    <w:rsid w:val="4C3ABE79"/>
    <w:rsid w:val="4C4A56E7"/>
    <w:rsid w:val="4C724FE1"/>
    <w:rsid w:val="4CC133EC"/>
    <w:rsid w:val="4CC1FF70"/>
    <w:rsid w:val="4CDCFED6"/>
    <w:rsid w:val="4CE7870F"/>
    <w:rsid w:val="4CEC13EE"/>
    <w:rsid w:val="4CEFBBFC"/>
    <w:rsid w:val="4D1BFC40"/>
    <w:rsid w:val="4D1C753D"/>
    <w:rsid w:val="4D3489E1"/>
    <w:rsid w:val="4D365C58"/>
    <w:rsid w:val="4D9118C9"/>
    <w:rsid w:val="4D93376D"/>
    <w:rsid w:val="4D9720A7"/>
    <w:rsid w:val="4DA07613"/>
    <w:rsid w:val="4DEE3ED7"/>
    <w:rsid w:val="4DF0ADC6"/>
    <w:rsid w:val="4E179A61"/>
    <w:rsid w:val="4E1DFD09"/>
    <w:rsid w:val="4E359363"/>
    <w:rsid w:val="4E44D2A1"/>
    <w:rsid w:val="4E4C6D06"/>
    <w:rsid w:val="4E6D5CF3"/>
    <w:rsid w:val="4E79FCEA"/>
    <w:rsid w:val="4EB1EC36"/>
    <w:rsid w:val="4ECE03DA"/>
    <w:rsid w:val="4EE5E29A"/>
    <w:rsid w:val="4EFAE036"/>
    <w:rsid w:val="4F09FDD2"/>
    <w:rsid w:val="4F191D13"/>
    <w:rsid w:val="4F2868CB"/>
    <w:rsid w:val="4F510BE6"/>
    <w:rsid w:val="4F6CDF17"/>
    <w:rsid w:val="4F7420D8"/>
    <w:rsid w:val="4F8455CC"/>
    <w:rsid w:val="4FD79C07"/>
    <w:rsid w:val="4FDABBD2"/>
    <w:rsid w:val="4FE32415"/>
    <w:rsid w:val="4FEE4AD9"/>
    <w:rsid w:val="4FFF14C9"/>
    <w:rsid w:val="5010383E"/>
    <w:rsid w:val="503C9A1C"/>
    <w:rsid w:val="503E5392"/>
    <w:rsid w:val="505D14B9"/>
    <w:rsid w:val="506C4E01"/>
    <w:rsid w:val="5073C337"/>
    <w:rsid w:val="50B20C06"/>
    <w:rsid w:val="50BE7CF7"/>
    <w:rsid w:val="50C0237A"/>
    <w:rsid w:val="50CD6BFE"/>
    <w:rsid w:val="512971F8"/>
    <w:rsid w:val="513DCFD6"/>
    <w:rsid w:val="5151C3F7"/>
    <w:rsid w:val="515FB3C2"/>
    <w:rsid w:val="5169F53E"/>
    <w:rsid w:val="5170B5E5"/>
    <w:rsid w:val="5194AFCD"/>
    <w:rsid w:val="51BDD712"/>
    <w:rsid w:val="51D95732"/>
    <w:rsid w:val="520427E8"/>
    <w:rsid w:val="5217A81B"/>
    <w:rsid w:val="522366AC"/>
    <w:rsid w:val="522EF5AB"/>
    <w:rsid w:val="5254FB91"/>
    <w:rsid w:val="525E1DB7"/>
    <w:rsid w:val="526C738C"/>
    <w:rsid w:val="527EB484"/>
    <w:rsid w:val="52A8EA2D"/>
    <w:rsid w:val="52B565CA"/>
    <w:rsid w:val="52BE442B"/>
    <w:rsid w:val="52D0E1EC"/>
    <w:rsid w:val="52EC01C0"/>
    <w:rsid w:val="5317A169"/>
    <w:rsid w:val="53256BCB"/>
    <w:rsid w:val="532BB2A7"/>
    <w:rsid w:val="534FF307"/>
    <w:rsid w:val="535026E9"/>
    <w:rsid w:val="53637312"/>
    <w:rsid w:val="53AE5781"/>
    <w:rsid w:val="540537EF"/>
    <w:rsid w:val="541AA1D6"/>
    <w:rsid w:val="54913E49"/>
    <w:rsid w:val="54F28956"/>
    <w:rsid w:val="550AED51"/>
    <w:rsid w:val="55596936"/>
    <w:rsid w:val="55624370"/>
    <w:rsid w:val="5563F34E"/>
    <w:rsid w:val="556A3AFD"/>
    <w:rsid w:val="55720268"/>
    <w:rsid w:val="55B6D5B5"/>
    <w:rsid w:val="55CCF165"/>
    <w:rsid w:val="55DD964D"/>
    <w:rsid w:val="55E8A0FE"/>
    <w:rsid w:val="55F00FE5"/>
    <w:rsid w:val="56173D29"/>
    <w:rsid w:val="562E29AD"/>
    <w:rsid w:val="564189B9"/>
    <w:rsid w:val="5678EDE2"/>
    <w:rsid w:val="569EF22F"/>
    <w:rsid w:val="56A18291"/>
    <w:rsid w:val="56B0EBD8"/>
    <w:rsid w:val="56B1EAC3"/>
    <w:rsid w:val="56F1F18F"/>
    <w:rsid w:val="572D25F9"/>
    <w:rsid w:val="575AE81B"/>
    <w:rsid w:val="576698C2"/>
    <w:rsid w:val="57868D74"/>
    <w:rsid w:val="579A16F2"/>
    <w:rsid w:val="57BC7630"/>
    <w:rsid w:val="57DF4C13"/>
    <w:rsid w:val="57F7CA9B"/>
    <w:rsid w:val="5818D062"/>
    <w:rsid w:val="585E1F24"/>
    <w:rsid w:val="586B9CE8"/>
    <w:rsid w:val="587DC685"/>
    <w:rsid w:val="58A04153"/>
    <w:rsid w:val="591611F8"/>
    <w:rsid w:val="591A8751"/>
    <w:rsid w:val="591F9CA7"/>
    <w:rsid w:val="593C921E"/>
    <w:rsid w:val="596E7F4B"/>
    <w:rsid w:val="59734CC7"/>
    <w:rsid w:val="5978A4F8"/>
    <w:rsid w:val="597D73EC"/>
    <w:rsid w:val="598A448F"/>
    <w:rsid w:val="598B6DBB"/>
    <w:rsid w:val="598E54A8"/>
    <w:rsid w:val="59B43998"/>
    <w:rsid w:val="59DB3751"/>
    <w:rsid w:val="59ED21E3"/>
    <w:rsid w:val="59F073BA"/>
    <w:rsid w:val="5A0824B9"/>
    <w:rsid w:val="5A1E7FB7"/>
    <w:rsid w:val="5A2620DD"/>
    <w:rsid w:val="5A9C8238"/>
    <w:rsid w:val="5AF6277D"/>
    <w:rsid w:val="5B438EB0"/>
    <w:rsid w:val="5B5B6382"/>
    <w:rsid w:val="5B5D160E"/>
    <w:rsid w:val="5B6F27C8"/>
    <w:rsid w:val="5B75FCD3"/>
    <w:rsid w:val="5B95B6AC"/>
    <w:rsid w:val="5BA090B4"/>
    <w:rsid w:val="5BB2831B"/>
    <w:rsid w:val="5BE01F1C"/>
    <w:rsid w:val="5BE8252D"/>
    <w:rsid w:val="5C1218BA"/>
    <w:rsid w:val="5C4A590B"/>
    <w:rsid w:val="5C5B6600"/>
    <w:rsid w:val="5CC31DAD"/>
    <w:rsid w:val="5CD9469C"/>
    <w:rsid w:val="5CF0C508"/>
    <w:rsid w:val="5D5A2DD1"/>
    <w:rsid w:val="5D84BE2E"/>
    <w:rsid w:val="5D8DF8E5"/>
    <w:rsid w:val="5D95C5D9"/>
    <w:rsid w:val="5DC0A21B"/>
    <w:rsid w:val="5E0C09B2"/>
    <w:rsid w:val="5E3B0980"/>
    <w:rsid w:val="5E3E1418"/>
    <w:rsid w:val="5E6052E5"/>
    <w:rsid w:val="5E6FA099"/>
    <w:rsid w:val="5E9FBD13"/>
    <w:rsid w:val="5EAE1BF8"/>
    <w:rsid w:val="5EAFA9C5"/>
    <w:rsid w:val="5EB74DEA"/>
    <w:rsid w:val="5ED1E920"/>
    <w:rsid w:val="5EEF016B"/>
    <w:rsid w:val="5F518DA5"/>
    <w:rsid w:val="5F627053"/>
    <w:rsid w:val="5F806233"/>
    <w:rsid w:val="5F92A366"/>
    <w:rsid w:val="5F9EC426"/>
    <w:rsid w:val="5FD2C827"/>
    <w:rsid w:val="5FEA8CCD"/>
    <w:rsid w:val="5FFB78BC"/>
    <w:rsid w:val="6004E7CF"/>
    <w:rsid w:val="6045645A"/>
    <w:rsid w:val="6058B228"/>
    <w:rsid w:val="607F1DCA"/>
    <w:rsid w:val="60914336"/>
    <w:rsid w:val="6095BF8B"/>
    <w:rsid w:val="60AC529F"/>
    <w:rsid w:val="60C28006"/>
    <w:rsid w:val="60C3CB56"/>
    <w:rsid w:val="60D6B02E"/>
    <w:rsid w:val="60D8F3CB"/>
    <w:rsid w:val="60EBFD01"/>
    <w:rsid w:val="618FFCE1"/>
    <w:rsid w:val="61AFAB0B"/>
    <w:rsid w:val="61B28DE2"/>
    <w:rsid w:val="61CB9A28"/>
    <w:rsid w:val="61D2A229"/>
    <w:rsid w:val="62041483"/>
    <w:rsid w:val="622F8879"/>
    <w:rsid w:val="62B0D137"/>
    <w:rsid w:val="62C78986"/>
    <w:rsid w:val="62D6B690"/>
    <w:rsid w:val="62EAFD3F"/>
    <w:rsid w:val="62F025D6"/>
    <w:rsid w:val="6336FE0C"/>
    <w:rsid w:val="6373BFD6"/>
    <w:rsid w:val="6384A7A8"/>
    <w:rsid w:val="6385F8CC"/>
    <w:rsid w:val="63E91A38"/>
    <w:rsid w:val="63F07C66"/>
    <w:rsid w:val="644DFCB2"/>
    <w:rsid w:val="64502F92"/>
    <w:rsid w:val="646FFD71"/>
    <w:rsid w:val="6476A481"/>
    <w:rsid w:val="64835F7E"/>
    <w:rsid w:val="64AACC46"/>
    <w:rsid w:val="64C69D96"/>
    <w:rsid w:val="65240ECD"/>
    <w:rsid w:val="6525752E"/>
    <w:rsid w:val="653299C9"/>
    <w:rsid w:val="65B82A4E"/>
    <w:rsid w:val="65C432FB"/>
    <w:rsid w:val="65F486DF"/>
    <w:rsid w:val="65FBA4D3"/>
    <w:rsid w:val="662D7C6F"/>
    <w:rsid w:val="662E2E28"/>
    <w:rsid w:val="6647B921"/>
    <w:rsid w:val="669CB9C0"/>
    <w:rsid w:val="66FCABBD"/>
    <w:rsid w:val="67052C6F"/>
    <w:rsid w:val="6765B31C"/>
    <w:rsid w:val="6766D34F"/>
    <w:rsid w:val="676D54E3"/>
    <w:rsid w:val="6786407C"/>
    <w:rsid w:val="67B67593"/>
    <w:rsid w:val="67D1A1AA"/>
    <w:rsid w:val="67EA0A95"/>
    <w:rsid w:val="67EAF26F"/>
    <w:rsid w:val="67F40958"/>
    <w:rsid w:val="681511A4"/>
    <w:rsid w:val="6815DCF4"/>
    <w:rsid w:val="68638FAA"/>
    <w:rsid w:val="68689CB6"/>
    <w:rsid w:val="686DFCF1"/>
    <w:rsid w:val="68A5D9FC"/>
    <w:rsid w:val="68C0AA6E"/>
    <w:rsid w:val="68C65251"/>
    <w:rsid w:val="68D38632"/>
    <w:rsid w:val="690AA5F3"/>
    <w:rsid w:val="6911F222"/>
    <w:rsid w:val="693E6E00"/>
    <w:rsid w:val="695327A2"/>
    <w:rsid w:val="69623A48"/>
    <w:rsid w:val="698F83FD"/>
    <w:rsid w:val="6997BC4A"/>
    <w:rsid w:val="69C592D8"/>
    <w:rsid w:val="69CE831B"/>
    <w:rsid w:val="69D20045"/>
    <w:rsid w:val="69D52B25"/>
    <w:rsid w:val="69F042C4"/>
    <w:rsid w:val="6A1D4E14"/>
    <w:rsid w:val="6A4BD410"/>
    <w:rsid w:val="6A4D0977"/>
    <w:rsid w:val="6A4EC895"/>
    <w:rsid w:val="6A724387"/>
    <w:rsid w:val="6A8751AC"/>
    <w:rsid w:val="6A935B6E"/>
    <w:rsid w:val="6AAECB2E"/>
    <w:rsid w:val="6AC99FE3"/>
    <w:rsid w:val="6ACC690B"/>
    <w:rsid w:val="6AF36FFA"/>
    <w:rsid w:val="6AFB39F1"/>
    <w:rsid w:val="6B0B0E03"/>
    <w:rsid w:val="6B4171C7"/>
    <w:rsid w:val="6B4E80B8"/>
    <w:rsid w:val="6B5CEBFA"/>
    <w:rsid w:val="6BC6ADB5"/>
    <w:rsid w:val="6C108FD2"/>
    <w:rsid w:val="6C1FCCF5"/>
    <w:rsid w:val="6C3898DF"/>
    <w:rsid w:val="6C4CA940"/>
    <w:rsid w:val="6C59FEEA"/>
    <w:rsid w:val="6C96FF1E"/>
    <w:rsid w:val="6CC604F9"/>
    <w:rsid w:val="6CE45C64"/>
    <w:rsid w:val="6D06A986"/>
    <w:rsid w:val="6D106A58"/>
    <w:rsid w:val="6D551F81"/>
    <w:rsid w:val="6D56739C"/>
    <w:rsid w:val="6D75574F"/>
    <w:rsid w:val="6DBF7331"/>
    <w:rsid w:val="6DD7BFC8"/>
    <w:rsid w:val="6E0BD563"/>
    <w:rsid w:val="6E15AB91"/>
    <w:rsid w:val="6E397C41"/>
    <w:rsid w:val="6E50FE1A"/>
    <w:rsid w:val="6E57DC04"/>
    <w:rsid w:val="6E620C45"/>
    <w:rsid w:val="6EB37BF5"/>
    <w:rsid w:val="6ED73BFA"/>
    <w:rsid w:val="6F2B1A4C"/>
    <w:rsid w:val="6F46A905"/>
    <w:rsid w:val="6F757E61"/>
    <w:rsid w:val="6F9864FF"/>
    <w:rsid w:val="6FA14A99"/>
    <w:rsid w:val="6FB5EDD7"/>
    <w:rsid w:val="6FBF6197"/>
    <w:rsid w:val="6FD29FD3"/>
    <w:rsid w:val="6FDEBADB"/>
    <w:rsid w:val="6FDF4455"/>
    <w:rsid w:val="7008A0AC"/>
    <w:rsid w:val="70696213"/>
    <w:rsid w:val="70717B5D"/>
    <w:rsid w:val="707253A6"/>
    <w:rsid w:val="70DD6727"/>
    <w:rsid w:val="70DFD48C"/>
    <w:rsid w:val="7123C0E9"/>
    <w:rsid w:val="71460A84"/>
    <w:rsid w:val="71483614"/>
    <w:rsid w:val="714C411A"/>
    <w:rsid w:val="714D0CBB"/>
    <w:rsid w:val="716E648C"/>
    <w:rsid w:val="71934DC3"/>
    <w:rsid w:val="71C0C66A"/>
    <w:rsid w:val="71DD00A8"/>
    <w:rsid w:val="71E308AC"/>
    <w:rsid w:val="71F2E795"/>
    <w:rsid w:val="722130CE"/>
    <w:rsid w:val="722A2BBC"/>
    <w:rsid w:val="7255DAAB"/>
    <w:rsid w:val="72C03FB1"/>
    <w:rsid w:val="72D1822D"/>
    <w:rsid w:val="7317D983"/>
    <w:rsid w:val="7352A7FA"/>
    <w:rsid w:val="737B4A81"/>
    <w:rsid w:val="73AE9B4A"/>
    <w:rsid w:val="73D4132F"/>
    <w:rsid w:val="7403C2E7"/>
    <w:rsid w:val="741AB241"/>
    <w:rsid w:val="743EF661"/>
    <w:rsid w:val="746E4F7B"/>
    <w:rsid w:val="74A7A5A0"/>
    <w:rsid w:val="74E1800D"/>
    <w:rsid w:val="74FED3BA"/>
    <w:rsid w:val="752BD3FC"/>
    <w:rsid w:val="75321D6B"/>
    <w:rsid w:val="75326EB9"/>
    <w:rsid w:val="75384B88"/>
    <w:rsid w:val="7578B6C7"/>
    <w:rsid w:val="758BD5F9"/>
    <w:rsid w:val="759355A5"/>
    <w:rsid w:val="75ADA4FE"/>
    <w:rsid w:val="75C5626A"/>
    <w:rsid w:val="75F797AA"/>
    <w:rsid w:val="7608470A"/>
    <w:rsid w:val="764A0258"/>
    <w:rsid w:val="76743291"/>
    <w:rsid w:val="768A3970"/>
    <w:rsid w:val="7691075B"/>
    <w:rsid w:val="76A6D4A7"/>
    <w:rsid w:val="76D518A0"/>
    <w:rsid w:val="76E9F912"/>
    <w:rsid w:val="77187EB3"/>
    <w:rsid w:val="772FECAD"/>
    <w:rsid w:val="775DB74E"/>
    <w:rsid w:val="779CCA40"/>
    <w:rsid w:val="77C09747"/>
    <w:rsid w:val="77F1C77B"/>
    <w:rsid w:val="77F8FDCF"/>
    <w:rsid w:val="78196327"/>
    <w:rsid w:val="78248080"/>
    <w:rsid w:val="7834922A"/>
    <w:rsid w:val="785F725B"/>
    <w:rsid w:val="7863E361"/>
    <w:rsid w:val="787570BA"/>
    <w:rsid w:val="7884A4E6"/>
    <w:rsid w:val="78AF286A"/>
    <w:rsid w:val="78B2503E"/>
    <w:rsid w:val="78B8AC62"/>
    <w:rsid w:val="78C0997B"/>
    <w:rsid w:val="78D73F96"/>
    <w:rsid w:val="79199D36"/>
    <w:rsid w:val="7937C0BA"/>
    <w:rsid w:val="793A2851"/>
    <w:rsid w:val="79453C85"/>
    <w:rsid w:val="795A1499"/>
    <w:rsid w:val="795B4290"/>
    <w:rsid w:val="795B9F97"/>
    <w:rsid w:val="795DAEA9"/>
    <w:rsid w:val="79B5C57C"/>
    <w:rsid w:val="79D7DB75"/>
    <w:rsid w:val="7A3FFB19"/>
    <w:rsid w:val="7A5CAA7A"/>
    <w:rsid w:val="7A64ECF3"/>
    <w:rsid w:val="7A6E0DD5"/>
    <w:rsid w:val="7A7270A7"/>
    <w:rsid w:val="7A8D581B"/>
    <w:rsid w:val="7A95BD2A"/>
    <w:rsid w:val="7A9A61F8"/>
    <w:rsid w:val="7AA48B31"/>
    <w:rsid w:val="7AAB2979"/>
    <w:rsid w:val="7AC0282C"/>
    <w:rsid w:val="7AE850AE"/>
    <w:rsid w:val="7AEF0F27"/>
    <w:rsid w:val="7AF84981"/>
    <w:rsid w:val="7B0EC0EB"/>
    <w:rsid w:val="7B1540B1"/>
    <w:rsid w:val="7B1C9361"/>
    <w:rsid w:val="7B532FD0"/>
    <w:rsid w:val="7B61E052"/>
    <w:rsid w:val="7B64C6B9"/>
    <w:rsid w:val="7B91A7B0"/>
    <w:rsid w:val="7BA977C9"/>
    <w:rsid w:val="7BC73313"/>
    <w:rsid w:val="7BCE9C97"/>
    <w:rsid w:val="7BD4B0A5"/>
    <w:rsid w:val="7BE20A53"/>
    <w:rsid w:val="7BEC429C"/>
    <w:rsid w:val="7C106CB5"/>
    <w:rsid w:val="7C2D84B2"/>
    <w:rsid w:val="7CCD78D2"/>
    <w:rsid w:val="7CDDF66B"/>
    <w:rsid w:val="7D0498B4"/>
    <w:rsid w:val="7D0B1ECA"/>
    <w:rsid w:val="7D395875"/>
    <w:rsid w:val="7D46610E"/>
    <w:rsid w:val="7DEEBE55"/>
    <w:rsid w:val="7E12EB22"/>
    <w:rsid w:val="7E168C43"/>
    <w:rsid w:val="7E2B8866"/>
    <w:rsid w:val="7E534372"/>
    <w:rsid w:val="7E847E56"/>
    <w:rsid w:val="7E9C443D"/>
    <w:rsid w:val="7EBF1DB5"/>
    <w:rsid w:val="7EF57C5D"/>
    <w:rsid w:val="7F11DCE3"/>
    <w:rsid w:val="7F2B6FE2"/>
    <w:rsid w:val="7F395AD9"/>
    <w:rsid w:val="7F5DD30B"/>
    <w:rsid w:val="7F77989C"/>
    <w:rsid w:val="7F78B662"/>
    <w:rsid w:val="7FAF8661"/>
    <w:rsid w:val="7FC2EAC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B2F70"/>
  <w15:chartTrackingRefBased/>
  <w15:docId w15:val="{A83613FB-138E-4399-A8F5-BAC4C9652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F6B"/>
    <w:pPr>
      <w:spacing w:line="279" w:lineRule="auto"/>
    </w:pPr>
    <w:rPr>
      <w:rFonts w:eastAsiaTheme="minorEastAsia"/>
      <w:kern w:val="0"/>
      <w:sz w:val="24"/>
      <w:szCs w:val="24"/>
      <w:lang w:val="en-US" w:eastAsia="ja-JP"/>
    </w:rPr>
  </w:style>
  <w:style w:type="paragraph" w:styleId="Heading1">
    <w:name w:val="heading 1"/>
    <w:basedOn w:val="Normal"/>
    <w:next w:val="Normal"/>
    <w:link w:val="Heading1Char"/>
    <w:uiPriority w:val="9"/>
    <w:qFormat/>
    <w:rsid w:val="00506F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6F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6F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6F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6F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6F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6F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F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F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F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6F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6F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6F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6F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6F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F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F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F6B"/>
    <w:rPr>
      <w:rFonts w:eastAsiaTheme="majorEastAsia" w:cstheme="majorBidi"/>
      <w:color w:val="272727" w:themeColor="text1" w:themeTint="D8"/>
    </w:rPr>
  </w:style>
  <w:style w:type="paragraph" w:styleId="Title">
    <w:name w:val="Title"/>
    <w:basedOn w:val="Normal"/>
    <w:next w:val="Normal"/>
    <w:link w:val="TitleChar"/>
    <w:uiPriority w:val="10"/>
    <w:qFormat/>
    <w:rsid w:val="00506F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F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F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F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F6B"/>
    <w:pPr>
      <w:spacing w:before="160"/>
      <w:jc w:val="center"/>
    </w:pPr>
    <w:rPr>
      <w:i/>
      <w:iCs/>
      <w:color w:val="404040" w:themeColor="text1" w:themeTint="BF"/>
    </w:rPr>
  </w:style>
  <w:style w:type="character" w:customStyle="1" w:styleId="QuoteChar">
    <w:name w:val="Quote Char"/>
    <w:basedOn w:val="DefaultParagraphFont"/>
    <w:link w:val="Quote"/>
    <w:uiPriority w:val="29"/>
    <w:rsid w:val="00506F6B"/>
    <w:rPr>
      <w:i/>
      <w:iCs/>
      <w:color w:val="404040" w:themeColor="text1" w:themeTint="BF"/>
    </w:rPr>
  </w:style>
  <w:style w:type="paragraph" w:styleId="ListParagraph">
    <w:name w:val="List Paragraph"/>
    <w:basedOn w:val="Normal"/>
    <w:uiPriority w:val="34"/>
    <w:qFormat/>
    <w:rsid w:val="00506F6B"/>
    <w:pPr>
      <w:ind w:left="720"/>
      <w:contextualSpacing/>
    </w:pPr>
  </w:style>
  <w:style w:type="character" w:styleId="IntenseEmphasis">
    <w:name w:val="Intense Emphasis"/>
    <w:basedOn w:val="DefaultParagraphFont"/>
    <w:uiPriority w:val="21"/>
    <w:qFormat/>
    <w:rsid w:val="00506F6B"/>
    <w:rPr>
      <w:i/>
      <w:iCs/>
      <w:color w:val="0F4761" w:themeColor="accent1" w:themeShade="BF"/>
    </w:rPr>
  </w:style>
  <w:style w:type="paragraph" w:styleId="IntenseQuote">
    <w:name w:val="Intense Quote"/>
    <w:basedOn w:val="Normal"/>
    <w:next w:val="Normal"/>
    <w:link w:val="IntenseQuoteChar"/>
    <w:uiPriority w:val="30"/>
    <w:qFormat/>
    <w:rsid w:val="00506F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6F6B"/>
    <w:rPr>
      <w:i/>
      <w:iCs/>
      <w:color w:val="0F4761" w:themeColor="accent1" w:themeShade="BF"/>
    </w:rPr>
  </w:style>
  <w:style w:type="character" w:styleId="IntenseReference">
    <w:name w:val="Intense Reference"/>
    <w:basedOn w:val="DefaultParagraphFont"/>
    <w:uiPriority w:val="32"/>
    <w:qFormat/>
    <w:rsid w:val="00506F6B"/>
    <w:rPr>
      <w:b/>
      <w:bCs/>
      <w:smallCaps/>
      <w:color w:val="0F4761" w:themeColor="accent1" w:themeShade="BF"/>
      <w:spacing w:val="5"/>
    </w:rPr>
  </w:style>
  <w:style w:type="table" w:styleId="TableGrid">
    <w:name w:val="Table Grid"/>
    <w:basedOn w:val="TableNormal"/>
    <w:uiPriority w:val="39"/>
    <w:rsid w:val="00506F6B"/>
    <w:pPr>
      <w:spacing w:after="0" w:line="240" w:lineRule="auto"/>
    </w:pPr>
    <w:rPr>
      <w:rFonts w:eastAsiaTheme="minorEastAsia"/>
      <w:kern w:val="0"/>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96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4F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4F89"/>
    <w:rPr>
      <w:rFonts w:eastAsiaTheme="minorEastAsia"/>
      <w:kern w:val="0"/>
      <w:sz w:val="24"/>
      <w:szCs w:val="24"/>
      <w:lang w:val="en-US" w:eastAsia="ja-JP"/>
    </w:rPr>
  </w:style>
  <w:style w:type="paragraph" w:styleId="Footer">
    <w:name w:val="footer"/>
    <w:basedOn w:val="Normal"/>
    <w:link w:val="FooterChar"/>
    <w:uiPriority w:val="99"/>
    <w:unhideWhenUsed/>
    <w:rsid w:val="00964F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4F89"/>
    <w:rPr>
      <w:rFonts w:eastAsiaTheme="minorEastAsia"/>
      <w:kern w:val="0"/>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0e0c37a-f231-4a05-8d78-56c09d182e7f">
      <Terms xmlns="http://schemas.microsoft.com/office/infopath/2007/PartnerControls"/>
    </lcf76f155ced4ddcb4097134ff3c332f>
    <TaxCatchAll xmlns="4cc46afe-f022-47d6-afcf-8bce05fd951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181C66D31817E4AB9EA420B69718D08" ma:contentTypeVersion="15" ma:contentTypeDescription="Create a new document." ma:contentTypeScope="" ma:versionID="dece35e20864510b87b7da405011e588">
  <xsd:schema xmlns:xsd="http://www.w3.org/2001/XMLSchema" xmlns:xs="http://www.w3.org/2001/XMLSchema" xmlns:p="http://schemas.microsoft.com/office/2006/metadata/properties" xmlns:ns2="c0e0c37a-f231-4a05-8d78-56c09d182e7f" xmlns:ns3="4cc46afe-f022-47d6-afcf-8bce05fd951d" targetNamespace="http://schemas.microsoft.com/office/2006/metadata/properties" ma:root="true" ma:fieldsID="df54e6e8967fbcde41755921c4250a9a" ns2:_="" ns3:_="">
    <xsd:import namespace="c0e0c37a-f231-4a05-8d78-56c09d182e7f"/>
    <xsd:import namespace="4cc46afe-f022-47d6-afcf-8bce05fd951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e0c37a-f231-4a05-8d78-56c09d182e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2436211-1ade-492a-a617-36d0ab6ef036"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c46afe-f022-47d6-afcf-8bce05fd951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f9001be-32a7-44d1-a85f-72f8678ab9fd}" ma:internalName="TaxCatchAll" ma:showField="CatchAllData" ma:web="4cc46afe-f022-47d6-afcf-8bce05fd95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C55DB05-8B51-40C8-A645-3FAA710FE795}">
  <ds:schemaRefs>
    <ds:schemaRef ds:uri="http://schemas.microsoft.com/office/2006/metadata/properties"/>
    <ds:schemaRef ds:uri="http://schemas.microsoft.com/office/infopath/2007/PartnerControls"/>
    <ds:schemaRef ds:uri="c0e0c37a-f231-4a05-8d78-56c09d182e7f"/>
    <ds:schemaRef ds:uri="4cc46afe-f022-47d6-afcf-8bce05fd951d"/>
  </ds:schemaRefs>
</ds:datastoreItem>
</file>

<file path=customXml/itemProps2.xml><?xml version="1.0" encoding="utf-8"?>
<ds:datastoreItem xmlns:ds="http://schemas.openxmlformats.org/officeDocument/2006/customXml" ds:itemID="{0DAF856E-A6D5-4DB9-A58C-6A840F4EDD32}">
  <ds:schemaRefs>
    <ds:schemaRef ds:uri="http://schemas.microsoft.com/sharepoint/v3/contenttype/forms"/>
  </ds:schemaRefs>
</ds:datastoreItem>
</file>

<file path=customXml/itemProps3.xml><?xml version="1.0" encoding="utf-8"?>
<ds:datastoreItem xmlns:ds="http://schemas.openxmlformats.org/officeDocument/2006/customXml" ds:itemID="{28BB2A53-1F71-4E2A-9932-92ED41B5F6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e0c37a-f231-4a05-8d78-56c09d182e7f"/>
    <ds:schemaRef ds:uri="4cc46afe-f022-47d6-afcf-8bce05fd95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1752</Words>
  <Characters>10202</Characters>
  <Application>Microsoft Office Word</Application>
  <DocSecurity>0</DocSecurity>
  <Lines>600</Lines>
  <Paragraphs>178</Paragraphs>
  <ScaleCrop>false</ScaleCrop>
  <Company>University of Plymouth</Company>
  <LinksUpToDate>false</LinksUpToDate>
  <CharactersWithSpaces>1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ckingham</dc:creator>
  <cp:keywords/>
  <dc:description/>
  <cp:lastModifiedBy>Fiona Leggat</cp:lastModifiedBy>
  <cp:revision>8</cp:revision>
  <dcterms:created xsi:type="dcterms:W3CDTF">2026-01-05T13:11:00Z</dcterms:created>
  <dcterms:modified xsi:type="dcterms:W3CDTF">2026-01-0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81C66D31817E4AB9EA420B69718D08</vt:lpwstr>
  </property>
  <property fmtid="{D5CDD505-2E9C-101B-9397-08002B2CF9AE}" pid="3" name="MediaServiceImageTags">
    <vt:lpwstr/>
  </property>
</Properties>
</file>